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CAD98" w14:textId="4B695E42" w:rsidR="00502F4D" w:rsidRDefault="00CE0C8F" w:rsidP="00684F54">
      <w:pPr>
        <w:ind w:left="-851" w:right="45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. Reported cases of cytomegalovirus-associated optic neuropathy</w:t>
      </w:r>
    </w:p>
    <w:tbl>
      <w:tblPr>
        <w:tblStyle w:val="1"/>
        <w:tblW w:w="14819" w:type="dxa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9"/>
        <w:gridCol w:w="720"/>
        <w:gridCol w:w="1710"/>
        <w:gridCol w:w="1620"/>
        <w:gridCol w:w="1260"/>
        <w:gridCol w:w="1440"/>
        <w:gridCol w:w="1260"/>
        <w:gridCol w:w="1440"/>
        <w:gridCol w:w="1890"/>
        <w:gridCol w:w="1260"/>
        <w:gridCol w:w="1350"/>
      </w:tblGrid>
      <w:tr w:rsidR="00EC0C8E" w:rsidRPr="00045850" w14:paraId="1FB93EAB" w14:textId="68B5D59E" w:rsidTr="005166F0">
        <w:trPr>
          <w:trHeight w:val="641"/>
        </w:trPr>
        <w:tc>
          <w:tcPr>
            <w:tcW w:w="869" w:type="dxa"/>
            <w:tcBorders>
              <w:top w:val="single" w:sz="12" w:space="0" w:color="000000"/>
              <w:left w:val="nil"/>
              <w:right w:val="nil"/>
            </w:tcBorders>
          </w:tcPr>
          <w:p w14:paraId="570C623B" w14:textId="743846EF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[Ref] 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right w:val="nil"/>
            </w:tcBorders>
          </w:tcPr>
          <w:p w14:paraId="11214C40" w14:textId="3CB60F04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rs), M/F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right w:val="nil"/>
            </w:tcBorders>
          </w:tcPr>
          <w:p w14:paraId="4576EC6C" w14:textId="34A12AF1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right w:val="nil"/>
            </w:tcBorders>
          </w:tcPr>
          <w:p w14:paraId="7E58B569" w14:textId="656EDF3F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MH/ /comorbidity 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right w:val="nil"/>
            </w:tcBorders>
          </w:tcPr>
          <w:p w14:paraId="73B6DCB7" w14:textId="1A93DE34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aging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right w:val="nil"/>
            </w:tcBorders>
          </w:tcPr>
          <w:p w14:paraId="2179777B" w14:textId="659BCB0A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right w:val="nil"/>
            </w:tcBorders>
          </w:tcPr>
          <w:p w14:paraId="735F2542" w14:textId="5218A77D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V detection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right w:val="nil"/>
            </w:tcBorders>
          </w:tcPr>
          <w:p w14:paraId="59DEDB54" w14:textId="399A6D81" w:rsidR="00013E61" w:rsidRPr="00045850" w:rsidRDefault="00013E61" w:rsidP="00691FD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V</w:t>
            </w:r>
            <w:r w:rsidR="00691FD9"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volved </w:t>
            </w: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(s)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right w:val="nil"/>
            </w:tcBorders>
          </w:tcPr>
          <w:p w14:paraId="4A267BEF" w14:textId="59A0195C" w:rsidR="00013E61" w:rsidRPr="00045850" w:rsidRDefault="00FD3C9E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 features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right w:val="nil"/>
            </w:tcBorders>
          </w:tcPr>
          <w:p w14:paraId="33FE0C5A" w14:textId="2CCDC102" w:rsidR="00013E61" w:rsidRPr="00045850" w:rsidRDefault="00013E61" w:rsidP="00013E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right w:val="nil"/>
            </w:tcBorders>
          </w:tcPr>
          <w:p w14:paraId="22D0EF22" w14:textId="71D7058D" w:rsidR="00013E61" w:rsidRPr="00045850" w:rsidRDefault="00013E61" w:rsidP="009C302D">
            <w:pPr>
              <w:tabs>
                <w:tab w:val="left" w:pos="1101"/>
                <w:tab w:val="left" w:pos="1889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EC0C8E" w:rsidRPr="00045850" w14:paraId="1E7BED5E" w14:textId="2F653F73" w:rsidTr="005166F0">
        <w:trPr>
          <w:trHeight w:val="567"/>
        </w:trPr>
        <w:tc>
          <w:tcPr>
            <w:tcW w:w="869" w:type="dxa"/>
            <w:tcBorders>
              <w:top w:val="single" w:sz="12" w:space="0" w:color="000000"/>
            </w:tcBorders>
          </w:tcPr>
          <w:p w14:paraId="2E148062" w14:textId="77777777" w:rsidR="002D458C" w:rsidRDefault="002D458C" w:rsidP="002F0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resent case</w:t>
            </w:r>
          </w:p>
          <w:p w14:paraId="56613B85" w14:textId="77777777" w:rsidR="00460855" w:rsidRPr="00460855" w:rsidRDefault="00460855" w:rsidP="00460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45E74" w14:textId="77777777" w:rsidR="00460855" w:rsidRDefault="00460855" w:rsidP="00460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AF59D" w14:textId="77777777" w:rsidR="00460855" w:rsidRDefault="00460855" w:rsidP="00460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E3C8F" w14:textId="77777777" w:rsidR="00460855" w:rsidRDefault="00460855" w:rsidP="00460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39A74" w14:textId="77777777" w:rsidR="00460855" w:rsidRDefault="00460855" w:rsidP="00460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B5189" w14:textId="7BE90D88" w:rsidR="00460855" w:rsidRPr="00460855" w:rsidRDefault="00460855" w:rsidP="00460855">
            <w:pPr>
              <w:tabs>
                <w:tab w:val="left" w:pos="9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 w14:paraId="5653FE56" w14:textId="7514574B" w:rsidR="002D458C" w:rsidRPr="00045850" w:rsidRDefault="008E17B6" w:rsidP="00DA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28+</w:t>
            </w:r>
            <w:r w:rsidR="00DA395B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3 gestational </w:t>
            </w:r>
            <w:proofErr w:type="spellStart"/>
            <w:r w:rsidR="00DA395B"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="002D458C" w:rsidRPr="00045850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 w14:paraId="6F5115F6" w14:textId="7A26AFE3" w:rsidR="002D458C" w:rsidRPr="00045850" w:rsidRDefault="0086528A" w:rsidP="008652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remature birth requiring resuscitation; death on day 1 of life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 w14:paraId="4EB1B5CF" w14:textId="6CE15A8B" w:rsidR="002D458C" w:rsidRPr="00045850" w:rsidRDefault="00DA395B" w:rsidP="008652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ntenatal non-immune hydrops </w:t>
            </w:r>
            <w:r w:rsidR="0086528A" w:rsidRPr="0004585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cluding </w:t>
            </w:r>
            <w:r w:rsidRPr="0004585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calp edema, echogenic bowel, pericardial effusion, ascites with hepatomegaly &amp; </w:t>
            </w:r>
            <w:proofErr w:type="spellStart"/>
            <w:r w:rsidRPr="0004585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hydramnios</w:t>
            </w:r>
            <w:proofErr w:type="spellEnd"/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14:paraId="1B8F17DF" w14:textId="55CE0457" w:rsidR="002D458C" w:rsidRPr="00045850" w:rsidRDefault="00691FD9" w:rsidP="002F0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539654D5" w14:textId="71472B7B" w:rsidR="002D458C" w:rsidRPr="00045850" w:rsidRDefault="002D458C" w:rsidP="009C3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Optic neuropathy </w:t>
            </w:r>
            <w:r w:rsidR="009C302D" w:rsidRPr="00045850">
              <w:rPr>
                <w:rFonts w:ascii="Times New Roman" w:hAnsi="Times New Roman" w:cs="Times New Roman"/>
                <w:sz w:val="20"/>
                <w:szCs w:val="20"/>
              </w:rPr>
              <w:t>a-w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systemic CMV infection  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14:paraId="45B2095C" w14:textId="58E6A9F0" w:rsidR="002D458C" w:rsidRPr="00045850" w:rsidRDefault="002D458C" w:rsidP="00DA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 w:rsidR="00DA395B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nclusion &amp;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95B" w:rsidRPr="00045850">
              <w:rPr>
                <w:rFonts w:ascii="Times New Roman" w:hAnsi="Times New Roman" w:cs="Times New Roman"/>
                <w:sz w:val="20"/>
                <w:szCs w:val="20"/>
              </w:rPr>
              <w:t>IHC+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n multiple organs including kidney &amp; brain </w:t>
            </w:r>
            <w:r w:rsidR="00DA395B" w:rsidRPr="00045850">
              <w:rPr>
                <w:rFonts w:ascii="Times New Roman" w:hAnsi="Times New Roman" w:cs="Times New Roman"/>
                <w:sz w:val="20"/>
                <w:szCs w:val="20"/>
              </w:rPr>
              <w:t>(Figure 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06978789" w14:textId="500B346A" w:rsidR="002D458C" w:rsidRPr="00045850" w:rsidRDefault="00DA395B" w:rsidP="00DA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Lung, liver, thyroid, kidney &amp; brain 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 w14:paraId="1B26DFA8" w14:textId="73AD8A17" w:rsidR="002D458C" w:rsidRPr="00045850" w:rsidRDefault="00DA395B" w:rsidP="00DA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utopsy ON, proximal: marked loss of nerve fibers; inflammatory cell infiltrate</w:t>
            </w:r>
            <w:r w:rsidR="001C5E4B" w:rsidRPr="0004585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(CD68+ macrophages &amp; CD3+ or CD8+ T-cells; gliotic/reactive changes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14:paraId="467721C0" w14:textId="686A3D2C" w:rsidR="002D458C" w:rsidRPr="00045850" w:rsidRDefault="002D458C" w:rsidP="002F0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 w14:paraId="5A3FD972" w14:textId="22DDE867" w:rsidR="002D458C" w:rsidRPr="00045850" w:rsidRDefault="00691FD9" w:rsidP="00DA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Died</w:t>
            </w:r>
          </w:p>
        </w:tc>
      </w:tr>
      <w:tr w:rsidR="00887467" w:rsidRPr="00045850" w14:paraId="4F9406ED" w14:textId="77777777" w:rsidTr="005166F0">
        <w:trPr>
          <w:trHeight w:val="567"/>
        </w:trPr>
        <w:tc>
          <w:tcPr>
            <w:tcW w:w="869" w:type="dxa"/>
          </w:tcPr>
          <w:p w14:paraId="5E36A449" w14:textId="62F6C81B" w:rsidR="00887467" w:rsidRPr="00045850" w:rsidRDefault="00BD4A2C" w:rsidP="00303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Takahashi, et al. 2024</w:t>
            </w:r>
            <w:r w:rsidR="0046085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936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4B1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CEADEFB" w14:textId="2E52F070" w:rsidR="001936FB" w:rsidRPr="00045850" w:rsidRDefault="001936FB" w:rsidP="00303B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7930E2" w14:textId="7D6A97EB" w:rsidR="00887467" w:rsidRPr="00045850" w:rsidRDefault="00BD4A2C" w:rsidP="00013E61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63, M</w:t>
            </w:r>
          </w:p>
        </w:tc>
        <w:tc>
          <w:tcPr>
            <w:tcW w:w="1710" w:type="dxa"/>
          </w:tcPr>
          <w:p w14:paraId="0954FE95" w14:textId="06B7AEC0" w:rsidR="00887467" w:rsidRPr="00045850" w:rsidRDefault="00BD4A2C" w:rsidP="00945E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Blurred vision in R.E.; 7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, blurred vision in L.E.</w:t>
            </w:r>
          </w:p>
        </w:tc>
        <w:tc>
          <w:tcPr>
            <w:tcW w:w="1620" w:type="dxa"/>
          </w:tcPr>
          <w:p w14:paraId="1CB7619D" w14:textId="74BB7238" w:rsidR="00887467" w:rsidRPr="00045850" w:rsidRDefault="00BD4A2C" w:rsidP="00BD4A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Cataract surgery in R.E. 1 yr ago; intrascleral fixation of an intraocular lens, 8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go; &amp; vitrectomy for retinal detachment 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go</w:t>
            </w:r>
          </w:p>
        </w:tc>
        <w:tc>
          <w:tcPr>
            <w:tcW w:w="1260" w:type="dxa"/>
          </w:tcPr>
          <w:p w14:paraId="42288273" w14:textId="07D37702" w:rsidR="00887467" w:rsidRPr="00045850" w:rsidRDefault="00BD4A2C" w:rsidP="00507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RI, brain/orbit: unremarkable; 7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, a longitudinal enhancing lesion of the left orbital nerve, suggesting optic neuritis</w:t>
            </w:r>
          </w:p>
        </w:tc>
        <w:tc>
          <w:tcPr>
            <w:tcW w:w="1440" w:type="dxa"/>
          </w:tcPr>
          <w:p w14:paraId="27215B62" w14:textId="3E455AB1" w:rsidR="00887467" w:rsidRPr="00045850" w:rsidRDefault="00C83C9F" w:rsidP="00C8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Left optic neuritis, following right CMV retinitis </w:t>
            </w:r>
          </w:p>
        </w:tc>
        <w:tc>
          <w:tcPr>
            <w:tcW w:w="1260" w:type="dxa"/>
          </w:tcPr>
          <w:p w14:paraId="45BB7DC4" w14:textId="44A449A9" w:rsidR="00887467" w:rsidRPr="00045850" w:rsidRDefault="00BD4A2C" w:rsidP="00DA36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queous humor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>: R.E.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CMV+ (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by PCR;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opies/mL)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7 </w:t>
            </w:r>
            <w:proofErr w:type="spellStart"/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, R.E. CMV+ (1.30x10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DA3661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copies/mL) &amp; L.E.-; CSF CMV+ </w:t>
            </w:r>
          </w:p>
        </w:tc>
        <w:tc>
          <w:tcPr>
            <w:tcW w:w="1440" w:type="dxa"/>
          </w:tcPr>
          <w:p w14:paraId="44D4A6C3" w14:textId="7024BE17" w:rsidR="00887467" w:rsidRPr="00045850" w:rsidRDefault="00DA3661" w:rsidP="00DA36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R.E. (with negative L.E.), CSF </w:t>
            </w:r>
            <w:r w:rsidR="00206274" w:rsidRPr="00045850">
              <w:rPr>
                <w:rFonts w:ascii="Times New Roman" w:hAnsi="Times New Roman" w:cs="Times New Roman"/>
                <w:sz w:val="20"/>
                <w:szCs w:val="20"/>
              </w:rPr>
              <w:t>(with negative blood)</w:t>
            </w:r>
          </w:p>
        </w:tc>
        <w:tc>
          <w:tcPr>
            <w:tcW w:w="1890" w:type="dxa"/>
          </w:tcPr>
          <w:p w14:paraId="2D0E6986" w14:textId="43C6C234" w:rsidR="00887467" w:rsidRPr="00045850" w:rsidRDefault="00206274" w:rsidP="00013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CF2F5A0" w14:textId="49174367" w:rsidR="00887467" w:rsidRPr="00045850" w:rsidRDefault="00206274" w:rsidP="0020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IV ganciclovir x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&amp; 2 courses of 3-day high-dose corticosteroid</w:t>
            </w:r>
          </w:p>
        </w:tc>
        <w:tc>
          <w:tcPr>
            <w:tcW w:w="1350" w:type="dxa"/>
          </w:tcPr>
          <w:p w14:paraId="2FC5BA97" w14:textId="1E7C861C" w:rsidR="00887467" w:rsidRPr="00045850" w:rsidRDefault="00206274" w:rsidP="001A15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artial recovery of visual acuity &amp; field</w:t>
            </w:r>
          </w:p>
        </w:tc>
      </w:tr>
      <w:tr w:rsidR="00EC0C8E" w:rsidRPr="00045850" w14:paraId="5E47DD2D" w14:textId="77777777" w:rsidTr="005166F0">
        <w:trPr>
          <w:trHeight w:val="567"/>
        </w:trPr>
        <w:tc>
          <w:tcPr>
            <w:tcW w:w="869" w:type="dxa"/>
          </w:tcPr>
          <w:p w14:paraId="1B806C26" w14:textId="7864A722" w:rsidR="002D458C" w:rsidRPr="00045850" w:rsidRDefault="002D458C" w:rsidP="00303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lcibahy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, et al. 2024</w:t>
            </w:r>
            <w:r w:rsidR="009D4B1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936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4B1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BEED6B8" w14:textId="3EDEC6C3" w:rsidR="001936FB" w:rsidRPr="00045850" w:rsidRDefault="001936FB" w:rsidP="00303B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B00870" w14:textId="13AA214C" w:rsidR="002D458C" w:rsidRPr="00045850" w:rsidRDefault="002D458C" w:rsidP="00013E61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41, F</w:t>
            </w:r>
          </w:p>
        </w:tc>
        <w:tc>
          <w:tcPr>
            <w:tcW w:w="1710" w:type="dxa"/>
          </w:tcPr>
          <w:p w14:paraId="5040A859" w14:textId="61AE87AC" w:rsidR="002D458C" w:rsidRPr="00045850" w:rsidRDefault="002D458C" w:rsidP="00945E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cute onset blurred vision in L.E.</w:t>
            </w:r>
            <w:r w:rsidR="00945E44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25 days</w:t>
            </w:r>
          </w:p>
        </w:tc>
        <w:tc>
          <w:tcPr>
            <w:tcW w:w="1620" w:type="dxa"/>
          </w:tcPr>
          <w:p w14:paraId="5B873B3E" w14:textId="327B8706" w:rsidR="002D458C" w:rsidRPr="00045850" w:rsidRDefault="002D458C" w:rsidP="0002199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ild flu-like illness one 1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go; left-sided headache</w:t>
            </w:r>
          </w:p>
        </w:tc>
        <w:tc>
          <w:tcPr>
            <w:tcW w:w="1260" w:type="dxa"/>
          </w:tcPr>
          <w:p w14:paraId="6DF89C5A" w14:textId="3922B920" w:rsidR="002D458C" w:rsidRPr="00045850" w:rsidRDefault="002D458C" w:rsidP="00507B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RI: post-contrast diffuse enhancement of </w:t>
            </w:r>
            <w:r w:rsidR="00507B13" w:rsidRPr="00045850">
              <w:rPr>
                <w:rFonts w:ascii="Times New Roman" w:hAnsi="Times New Roman" w:cs="Times New Roman"/>
                <w:sz w:val="20"/>
                <w:szCs w:val="20"/>
              </w:rPr>
              <w:t>left ON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; normal brain</w:t>
            </w:r>
          </w:p>
        </w:tc>
        <w:tc>
          <w:tcPr>
            <w:tcW w:w="1440" w:type="dxa"/>
          </w:tcPr>
          <w:p w14:paraId="759318EF" w14:textId="126295B5" w:rsidR="002D458C" w:rsidRPr="00045850" w:rsidRDefault="002D458C" w:rsidP="00507B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apillitis, a-w non-necrotizing viral retinopathy</w:t>
            </w:r>
          </w:p>
        </w:tc>
        <w:tc>
          <w:tcPr>
            <w:tcW w:w="1260" w:type="dxa"/>
          </w:tcPr>
          <w:p w14:paraId="27308CC6" w14:textId="120D699B" w:rsidR="002D458C" w:rsidRPr="00045850" w:rsidRDefault="002D458C" w:rsidP="00283B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Serum: CMV IgM &amp; IgG</w:t>
            </w:r>
            <w:r w:rsidR="00283B9E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highly+</w:t>
            </w:r>
          </w:p>
        </w:tc>
        <w:tc>
          <w:tcPr>
            <w:tcW w:w="1440" w:type="dxa"/>
          </w:tcPr>
          <w:p w14:paraId="0C955CD4" w14:textId="17827A41" w:rsidR="002D458C" w:rsidRPr="00045850" w:rsidRDefault="002D458C" w:rsidP="001A15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1890" w:type="dxa"/>
          </w:tcPr>
          <w:p w14:paraId="5916DCC6" w14:textId="0398CA49" w:rsidR="002D458C" w:rsidRPr="00045850" w:rsidRDefault="002D458C" w:rsidP="00013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D2074C4" w14:textId="17950E9D" w:rsidR="002D458C" w:rsidRPr="00045850" w:rsidRDefault="002D458C" w:rsidP="00013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alganciclovir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x 4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350" w:type="dxa"/>
          </w:tcPr>
          <w:p w14:paraId="4C5E6A70" w14:textId="43FC9078" w:rsidR="002D458C" w:rsidRPr="00045850" w:rsidRDefault="00691FD9" w:rsidP="001A15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2D458C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isual acuity improved </w:t>
            </w:r>
            <w:r w:rsidR="00507B13" w:rsidRPr="00045850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  <w:p w14:paraId="412C5F11" w14:textId="5D261683" w:rsidR="002D458C" w:rsidRPr="00045850" w:rsidRDefault="002D458C" w:rsidP="00B03988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aintained at 20/25 one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</w:tr>
      <w:tr w:rsidR="00EC0C8E" w:rsidRPr="00045850" w14:paraId="06988C17" w14:textId="77777777" w:rsidTr="005166F0">
        <w:trPr>
          <w:trHeight w:val="567"/>
        </w:trPr>
        <w:tc>
          <w:tcPr>
            <w:tcW w:w="869" w:type="dxa"/>
          </w:tcPr>
          <w:p w14:paraId="2BA2074C" w14:textId="77777777" w:rsidR="00B31816" w:rsidRPr="00045850" w:rsidRDefault="00F354C7" w:rsidP="00F354C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4585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Kaluarachchi &amp; Abeykoon. </w:t>
            </w:r>
            <w:r w:rsidR="00B31816" w:rsidRPr="0004585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2022 </w:t>
            </w:r>
          </w:p>
          <w:p w14:paraId="718E3870" w14:textId="1F3E90CB" w:rsidR="001936FB" w:rsidRPr="00045850" w:rsidRDefault="009D4B18" w:rsidP="00F354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9936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78181EA4" w14:textId="3931B182" w:rsidR="00B31816" w:rsidRPr="00045850" w:rsidRDefault="00B31816" w:rsidP="00B31816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62, F</w:t>
            </w:r>
          </w:p>
        </w:tc>
        <w:tc>
          <w:tcPr>
            <w:tcW w:w="1710" w:type="dxa"/>
          </w:tcPr>
          <w:p w14:paraId="505C6074" w14:textId="1A630B6F" w:rsidR="00B31816" w:rsidRPr="00045850" w:rsidRDefault="00B31816" w:rsidP="00945E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354C7" w:rsidRPr="00045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354C7" w:rsidRPr="00045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1C6A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blurry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ision with floaters</w:t>
            </w:r>
            <w:r w:rsidR="00F354C7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ild redness </w:t>
            </w:r>
            <w:r w:rsidR="00F354C7" w:rsidRPr="00045850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pain </w:t>
            </w:r>
          </w:p>
        </w:tc>
        <w:tc>
          <w:tcPr>
            <w:tcW w:w="1620" w:type="dxa"/>
          </w:tcPr>
          <w:p w14:paraId="02ED2B1F" w14:textId="060D0CCB" w:rsidR="00B31816" w:rsidRPr="00045850" w:rsidRDefault="00F354C7" w:rsidP="001C6E3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045850">
              <w:rPr>
                <w:rFonts w:ascii="Times New Roman" w:hAnsi="Times New Roman" w:cs="Times New Roman"/>
              </w:rPr>
              <w:t>DM; s</w:t>
            </w:r>
            <w:r w:rsidR="00B31816" w:rsidRPr="00045850">
              <w:rPr>
                <w:rFonts w:ascii="Times New Roman" w:hAnsi="Times New Roman" w:cs="Times New Roman"/>
              </w:rPr>
              <w:t xml:space="preserve">evere COVID pneumonia treated with </w:t>
            </w:r>
            <w:r w:rsidRPr="00045850">
              <w:rPr>
                <w:rFonts w:ascii="Times New Roman" w:hAnsi="Times New Roman" w:cs="Times New Roman"/>
              </w:rPr>
              <w:t xml:space="preserve">steroids &amp; </w:t>
            </w:r>
            <w:r w:rsidR="00B31816" w:rsidRPr="00045850">
              <w:rPr>
                <w:rFonts w:ascii="Times New Roman" w:hAnsi="Times New Roman" w:cs="Times New Roman"/>
              </w:rPr>
              <w:t xml:space="preserve">antibiotics </w:t>
            </w:r>
            <w:r w:rsidRPr="00045850">
              <w:rPr>
                <w:rFonts w:ascii="Times New Roman" w:hAnsi="Times New Roman" w:cs="Times New Roman"/>
              </w:rPr>
              <w:t xml:space="preserve">x2 </w:t>
            </w:r>
            <w:proofErr w:type="spellStart"/>
            <w:r w:rsidRPr="00045850">
              <w:rPr>
                <w:rFonts w:ascii="Times New Roman" w:hAnsi="Times New Roman" w:cs="Times New Roman"/>
              </w:rPr>
              <w:lastRenderedPageBreak/>
              <w:t>wks</w:t>
            </w:r>
            <w:proofErr w:type="spellEnd"/>
          </w:p>
        </w:tc>
        <w:tc>
          <w:tcPr>
            <w:tcW w:w="1260" w:type="dxa"/>
          </w:tcPr>
          <w:p w14:paraId="5F9BE3BB" w14:textId="33C6C11E" w:rsidR="00B31816" w:rsidRPr="00045850" w:rsidRDefault="00B31816" w:rsidP="00F354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RI brain </w:t>
            </w:r>
            <w:r w:rsidR="00F354C7" w:rsidRPr="00045850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orbit: normal</w:t>
            </w:r>
          </w:p>
        </w:tc>
        <w:tc>
          <w:tcPr>
            <w:tcW w:w="1440" w:type="dxa"/>
          </w:tcPr>
          <w:p w14:paraId="5EA168DE" w14:textId="2094C317" w:rsidR="00B31816" w:rsidRPr="00045850" w:rsidRDefault="00EC0C8E" w:rsidP="00B31816">
            <w:pPr>
              <w:pStyle w:val="TableStyle2"/>
              <w:rPr>
                <w:rFonts w:ascii="Times New Roman" w:hAnsi="Times New Roman" w:cs="Times New Roman"/>
              </w:rPr>
            </w:pPr>
            <w:r w:rsidRPr="00045850">
              <w:rPr>
                <w:rFonts w:ascii="Times New Roman" w:hAnsi="Times New Roman" w:cs="Times New Roman"/>
              </w:rPr>
              <w:t xml:space="preserve">Optic neuropathy with </w:t>
            </w:r>
            <w:r w:rsidR="001C6E3F" w:rsidRPr="00045850">
              <w:rPr>
                <w:rFonts w:ascii="Times New Roman" w:hAnsi="Times New Roman" w:cs="Times New Roman"/>
              </w:rPr>
              <w:t>C</w:t>
            </w:r>
            <w:r w:rsidRPr="00045850">
              <w:rPr>
                <w:rFonts w:ascii="Times New Roman" w:hAnsi="Times New Roman" w:cs="Times New Roman"/>
              </w:rPr>
              <w:t>andida &amp; CMV infection</w:t>
            </w:r>
          </w:p>
          <w:p w14:paraId="7140FB17" w14:textId="77777777" w:rsidR="00B31816" w:rsidRPr="00045850" w:rsidRDefault="00B31816" w:rsidP="00B31816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64ED9784" w14:textId="77777777" w:rsidR="00B31816" w:rsidRPr="00045850" w:rsidRDefault="00B31816" w:rsidP="00B31816">
            <w:pPr>
              <w:pStyle w:val="TableStyle2"/>
              <w:rPr>
                <w:rFonts w:ascii="Times New Roman" w:hAnsi="Times New Roman" w:cs="Times New Roman"/>
              </w:rPr>
            </w:pPr>
          </w:p>
          <w:p w14:paraId="7A7C61DC" w14:textId="644F1E40" w:rsidR="00B31816" w:rsidRPr="00045850" w:rsidRDefault="00B31816" w:rsidP="00B31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C33F78" w14:textId="688C7228" w:rsidR="00B31816" w:rsidRPr="00045850" w:rsidRDefault="00F354C7" w:rsidP="00F354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treous fluid</w:t>
            </w:r>
            <w:r w:rsidR="00EC0C8E" w:rsidRPr="0004585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CMV+ by PCR); also Candida+  (by culture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amp; smear)</w:t>
            </w:r>
          </w:p>
        </w:tc>
        <w:tc>
          <w:tcPr>
            <w:tcW w:w="1440" w:type="dxa"/>
          </w:tcPr>
          <w:p w14:paraId="2D668C87" w14:textId="1ECA801E" w:rsidR="00B31816" w:rsidRPr="00045850" w:rsidRDefault="00EC0C8E" w:rsidP="00B31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ye</w:t>
            </w:r>
          </w:p>
        </w:tc>
        <w:tc>
          <w:tcPr>
            <w:tcW w:w="1890" w:type="dxa"/>
          </w:tcPr>
          <w:p w14:paraId="5229D7C8" w14:textId="20876BAD" w:rsidR="00B31816" w:rsidRPr="00045850" w:rsidRDefault="00B31816" w:rsidP="00B31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A47EB19" w14:textId="28AAF0BF" w:rsidR="00B31816" w:rsidRPr="00045850" w:rsidRDefault="00B31816" w:rsidP="00EC0C8E">
            <w:pPr>
              <w:pStyle w:val="TableStyle2"/>
              <w:rPr>
                <w:rFonts w:ascii="Times New Roman" w:hAnsi="Times New Roman" w:cs="Times New Roman"/>
              </w:rPr>
            </w:pPr>
            <w:r w:rsidRPr="00045850">
              <w:rPr>
                <w:rFonts w:ascii="Times New Roman" w:hAnsi="Times New Roman" w:cs="Times New Roman"/>
              </w:rPr>
              <w:t xml:space="preserve">Intravitreal amphotericin </w:t>
            </w:r>
            <w:r w:rsidR="00EC0C8E" w:rsidRPr="00045850">
              <w:rPr>
                <w:rFonts w:ascii="Times New Roman" w:hAnsi="Times New Roman" w:cs="Times New Roman"/>
              </w:rPr>
              <w:t xml:space="preserve">&amp; </w:t>
            </w:r>
            <w:r w:rsidRPr="00045850">
              <w:rPr>
                <w:rFonts w:ascii="Times New Roman" w:hAnsi="Times New Roman" w:cs="Times New Roman"/>
              </w:rPr>
              <w:t xml:space="preserve">ganciclovir; IV </w:t>
            </w:r>
            <w:r w:rsidR="00EC0C8E" w:rsidRPr="00045850">
              <w:rPr>
                <w:rFonts w:ascii="Times New Roman" w:hAnsi="Times New Roman" w:cs="Times New Roman"/>
              </w:rPr>
              <w:t>l</w:t>
            </w:r>
            <w:r w:rsidRPr="00045850">
              <w:rPr>
                <w:rFonts w:ascii="Times New Roman" w:hAnsi="Times New Roman" w:cs="Times New Roman"/>
              </w:rPr>
              <w:t xml:space="preserve">iposomal </w:t>
            </w:r>
            <w:r w:rsidRPr="00045850">
              <w:rPr>
                <w:rFonts w:ascii="Times New Roman" w:hAnsi="Times New Roman" w:cs="Times New Roman"/>
              </w:rPr>
              <w:lastRenderedPageBreak/>
              <w:t>amp</w:t>
            </w:r>
            <w:r w:rsidR="00EC0C8E" w:rsidRPr="00045850">
              <w:rPr>
                <w:rFonts w:ascii="Times New Roman" w:hAnsi="Times New Roman" w:cs="Times New Roman"/>
              </w:rPr>
              <w:t>hotericin B; oral voriconazole &amp; oral valganciclovir</w:t>
            </w:r>
          </w:p>
        </w:tc>
        <w:tc>
          <w:tcPr>
            <w:tcW w:w="1350" w:type="dxa"/>
          </w:tcPr>
          <w:p w14:paraId="2412F6F3" w14:textId="7488FF82" w:rsidR="00B31816" w:rsidRPr="00045850" w:rsidRDefault="00B31816" w:rsidP="00EC0C8E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sion</w:t>
            </w:r>
            <w:r w:rsidR="00EC0C8E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mproved in 1-3 </w:t>
            </w:r>
            <w:proofErr w:type="spellStart"/>
            <w:r w:rsidR="00EC0C8E"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="00EC0C8E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C0C8E" w:rsidRPr="00045850" w14:paraId="1463CE21" w14:textId="77777777" w:rsidTr="005166F0">
        <w:trPr>
          <w:trHeight w:val="567"/>
        </w:trPr>
        <w:tc>
          <w:tcPr>
            <w:tcW w:w="869" w:type="dxa"/>
          </w:tcPr>
          <w:p w14:paraId="25799FAB" w14:textId="77777777" w:rsidR="00B31816" w:rsidRPr="00045850" w:rsidRDefault="00B31816" w:rsidP="003116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lancia</w:t>
            </w:r>
            <w:r w:rsidR="00311642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21 </w:t>
            </w:r>
          </w:p>
          <w:p w14:paraId="14D4A144" w14:textId="48C5B4CC" w:rsidR="001936FB" w:rsidRPr="00045850" w:rsidRDefault="009D4B18" w:rsidP="00311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3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3C3B6659" w14:textId="711B3A3A" w:rsidR="00B31816" w:rsidRPr="00045850" w:rsidRDefault="00B31816" w:rsidP="00B3181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 F</w:t>
            </w:r>
          </w:p>
        </w:tc>
        <w:tc>
          <w:tcPr>
            <w:tcW w:w="1710" w:type="dxa"/>
          </w:tcPr>
          <w:p w14:paraId="4DD24A75" w14:textId="209B93D0" w:rsidR="00B31816" w:rsidRPr="00045850" w:rsidRDefault="00311642" w:rsidP="00462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ocular pain, visual loss with altered colour perception &amp; paracentral scotoma x3 days; l</w:t>
            </w:r>
            <w:r w:rsidR="00B31816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w-grade fever, malaise, fatigue &amp; a painful cervical node x3 </w:t>
            </w:r>
            <w:proofErr w:type="spellStart"/>
            <w:r w:rsidR="00B31816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620" w:type="dxa"/>
          </w:tcPr>
          <w:p w14:paraId="177F5A73" w14:textId="66124165" w:rsidR="00B31816" w:rsidRPr="00045850" w:rsidRDefault="00B31816" w:rsidP="00B3181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ly healthy</w:t>
            </w:r>
          </w:p>
        </w:tc>
        <w:tc>
          <w:tcPr>
            <w:tcW w:w="1260" w:type="dxa"/>
          </w:tcPr>
          <w:p w14:paraId="0BBDAF7E" w14:textId="3E56B053" w:rsidR="00B31816" w:rsidRPr="00045850" w:rsidRDefault="00B31816" w:rsidP="0085332B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</w:t>
            </w:r>
            <w:r w:rsidR="0085332B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rain &amp; orbit: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identifiable lesions </w:t>
            </w:r>
          </w:p>
        </w:tc>
        <w:tc>
          <w:tcPr>
            <w:tcW w:w="1440" w:type="dxa"/>
          </w:tcPr>
          <w:p w14:paraId="3149A853" w14:textId="77777777" w:rsidR="00FF0BE0" w:rsidRPr="00045850" w:rsidRDefault="00B31816" w:rsidP="00FF0B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ptic neuropathy </w:t>
            </w:r>
            <w:r w:rsidR="00FF0BE0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without</w:t>
            </w:r>
          </w:p>
          <w:p w14:paraId="070233B8" w14:textId="50FB40E2" w:rsidR="00B31816" w:rsidRPr="00045850" w:rsidRDefault="00FF0BE0" w:rsidP="0012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idence of retinitis, vasculitis or choroiditis) </w:t>
            </w:r>
          </w:p>
        </w:tc>
        <w:tc>
          <w:tcPr>
            <w:tcW w:w="1260" w:type="dxa"/>
          </w:tcPr>
          <w:p w14:paraId="7A86BD22" w14:textId="3517B997" w:rsidR="00B31816" w:rsidRPr="00045850" w:rsidRDefault="00B31816" w:rsidP="00B31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CMV+ (by PCR); serology IgG+; IgM-</w:t>
            </w:r>
          </w:p>
        </w:tc>
        <w:tc>
          <w:tcPr>
            <w:tcW w:w="1440" w:type="dxa"/>
          </w:tcPr>
          <w:p w14:paraId="6A37AFFE" w14:textId="4CF4B4A4" w:rsidR="00FF0BE0" w:rsidRPr="00045850" w:rsidRDefault="00FF0BE0" w:rsidP="00FF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SF,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  <w:p w14:paraId="1E12B066" w14:textId="3A313961" w:rsidR="00B31816" w:rsidRPr="00045850" w:rsidRDefault="00B31816" w:rsidP="00B31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05F3DF" w14:textId="212B9132" w:rsidR="00B31816" w:rsidRPr="00045850" w:rsidRDefault="00B31816" w:rsidP="00B31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569A267" w14:textId="1F6DFAF7" w:rsidR="00B31816" w:rsidRPr="00045850" w:rsidRDefault="00B31816" w:rsidP="00B31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IV Ganciclovir x14 days; IV corticosteroids (1 g methylprednisolone) x3 days</w:t>
            </w:r>
          </w:p>
        </w:tc>
        <w:tc>
          <w:tcPr>
            <w:tcW w:w="1350" w:type="dxa"/>
          </w:tcPr>
          <w:p w14:paraId="508834F0" w14:textId="6A03A4CE" w:rsidR="00B31816" w:rsidRPr="00045850" w:rsidRDefault="00B31816" w:rsidP="000C45F4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isual function improve</w:t>
            </w:r>
            <w:r w:rsidR="000C45F4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proofErr w:type="spellStart"/>
            <w:r w:rsidR="000C45F4" w:rsidRPr="00045850">
              <w:rPr>
                <w:rFonts w:ascii="Times New Roman" w:hAnsi="Times New Roman" w:cs="Times New Roman"/>
                <w:sz w:val="20"/>
                <w:szCs w:val="20"/>
              </w:rPr>
              <w:t>atter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stable 8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fter beginning of symptoms</w:t>
            </w:r>
          </w:p>
        </w:tc>
      </w:tr>
      <w:tr w:rsidR="00A55453" w:rsidRPr="00045850" w14:paraId="799B3B1F" w14:textId="77777777" w:rsidTr="005166F0">
        <w:trPr>
          <w:trHeight w:val="567"/>
        </w:trPr>
        <w:tc>
          <w:tcPr>
            <w:tcW w:w="869" w:type="dxa"/>
          </w:tcPr>
          <w:p w14:paraId="34156E62" w14:textId="77777777" w:rsidR="001936FB" w:rsidRDefault="00A55453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’Brien, et al. 2021</w:t>
            </w:r>
          </w:p>
          <w:p w14:paraId="4E18D2BC" w14:textId="068967B6" w:rsidR="002E54BB" w:rsidRPr="002E54BB" w:rsidRDefault="002E54BB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868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29595B87" w14:textId="3AF4ED6D" w:rsidR="00A55453" w:rsidRPr="00045850" w:rsidRDefault="00A55453" w:rsidP="00264E1E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 M</w:t>
            </w:r>
          </w:p>
        </w:tc>
        <w:tc>
          <w:tcPr>
            <w:tcW w:w="1710" w:type="dxa"/>
          </w:tcPr>
          <w:p w14:paraId="64190CBA" w14:textId="6819EBAB" w:rsidR="00A55453" w:rsidRPr="00045850" w:rsidRDefault="00A55453" w:rsidP="003C0B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ainless blurred vision &amp; flashing lights in R.E. x10 days, with flu-like illness</w:t>
            </w:r>
            <w:r w:rsidR="003C0B6F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&amp; fever</w:t>
            </w:r>
          </w:p>
        </w:tc>
        <w:tc>
          <w:tcPr>
            <w:tcW w:w="1620" w:type="dxa"/>
          </w:tcPr>
          <w:p w14:paraId="300A2EBD" w14:textId="49EB646E" w:rsidR="00A55453" w:rsidRPr="00045850" w:rsidRDefault="00A55453" w:rsidP="003C0B6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Pneumonia 6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go;</w:t>
            </w:r>
            <w:r w:rsidR="003C0B6F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 corrective surgery for strabismus in R.E. in childhood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11AFC31B" w14:textId="52F8C5E2" w:rsidR="00A55453" w:rsidRPr="00045850" w:rsidRDefault="0085332B" w:rsidP="008533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, brain &amp; orbit: normal</w:t>
            </w:r>
          </w:p>
        </w:tc>
        <w:tc>
          <w:tcPr>
            <w:tcW w:w="1440" w:type="dxa"/>
          </w:tcPr>
          <w:p w14:paraId="1EDCB05D" w14:textId="5E524546" w:rsidR="00A55453" w:rsidRPr="00045850" w:rsidRDefault="0085332B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apillitis</w:t>
            </w:r>
          </w:p>
        </w:tc>
        <w:tc>
          <w:tcPr>
            <w:tcW w:w="1260" w:type="dxa"/>
          </w:tcPr>
          <w:p w14:paraId="13669330" w14:textId="56659F30" w:rsidR="00A55453" w:rsidRPr="00045850" w:rsidRDefault="0085332B" w:rsidP="008533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logy: CMV IgM+, IgG+; PCR+ (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2,334 copies/mL); CSF-</w:t>
            </w:r>
          </w:p>
        </w:tc>
        <w:tc>
          <w:tcPr>
            <w:tcW w:w="1440" w:type="dxa"/>
          </w:tcPr>
          <w:p w14:paraId="61296324" w14:textId="18233F7B" w:rsidR="00A55453" w:rsidRPr="00045850" w:rsidRDefault="0085332B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1890" w:type="dxa"/>
          </w:tcPr>
          <w:p w14:paraId="0BCD3998" w14:textId="4DE5DA62" w:rsidR="00A55453" w:rsidRPr="00045850" w:rsidRDefault="0085332B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B2723B4" w14:textId="501ED683" w:rsidR="00A55453" w:rsidRPr="00045850" w:rsidRDefault="0085332B" w:rsidP="008533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alganciclovir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x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791A608" w14:textId="64DCE8F8" w:rsidR="00A55453" w:rsidRPr="00045850" w:rsidRDefault="0085332B" w:rsidP="0085332B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Recovery at 4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F-U ; 1 yr F-U: minimal residual visual deficit; clinically well</w:t>
            </w:r>
          </w:p>
        </w:tc>
      </w:tr>
      <w:tr w:rsidR="00264E1E" w:rsidRPr="00045850" w14:paraId="24D72FFE" w14:textId="77777777" w:rsidTr="005166F0">
        <w:trPr>
          <w:trHeight w:val="567"/>
        </w:trPr>
        <w:tc>
          <w:tcPr>
            <w:tcW w:w="869" w:type="dxa"/>
          </w:tcPr>
          <w:p w14:paraId="297C524C" w14:textId="77777777" w:rsidR="00264E1E" w:rsidRPr="005630D2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, et al. 2022</w:t>
            </w:r>
          </w:p>
          <w:p w14:paraId="4D5238A4" w14:textId="5436BA0B" w:rsidR="001936FB" w:rsidRPr="005630D2" w:rsidRDefault="002E54BB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814429"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459D"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6653B9F3" w14:textId="2CABB015" w:rsidR="00264E1E" w:rsidRPr="00045850" w:rsidRDefault="00264E1E" w:rsidP="00264E1E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 M</w:t>
            </w:r>
          </w:p>
        </w:tc>
        <w:tc>
          <w:tcPr>
            <w:tcW w:w="1710" w:type="dxa"/>
          </w:tcPr>
          <w:p w14:paraId="35119F55" w14:textId="2BC11A9E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urred vision in L.E. x1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progressive, &amp; blurring vision in R.E.</w:t>
            </w:r>
          </w:p>
        </w:tc>
        <w:tc>
          <w:tcPr>
            <w:tcW w:w="1620" w:type="dxa"/>
          </w:tcPr>
          <w:p w14:paraId="001A439E" w14:textId="20C312B7" w:rsidR="00264E1E" w:rsidRPr="00045850" w:rsidRDefault="00264E1E" w:rsidP="00264E1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DS,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EBV infection</w:t>
            </w:r>
          </w:p>
        </w:tc>
        <w:tc>
          <w:tcPr>
            <w:tcW w:w="1260" w:type="dxa"/>
          </w:tcPr>
          <w:p w14:paraId="0AA0BFAC" w14:textId="2564323F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3E5D099" w14:textId="415B3A04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ptic neuropathy, left, a-w necrotizing retinitis</w:t>
            </w:r>
          </w:p>
        </w:tc>
        <w:tc>
          <w:tcPr>
            <w:tcW w:w="1260" w:type="dxa"/>
          </w:tcPr>
          <w:p w14:paraId="32805EC1" w14:textId="44C4672D" w:rsidR="00264E1E" w:rsidRPr="00045850" w:rsidRDefault="00914D3A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264E1E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ous CMV viral load+ (</w:t>
            </w:r>
            <w:r w:rsidR="00264E1E" w:rsidRPr="00045850">
              <w:rPr>
                <w:rFonts w:ascii="Times New Roman" w:hAnsi="Times New Roman" w:cs="Times New Roman"/>
                <w:sz w:val="20"/>
                <w:szCs w:val="20"/>
              </w:rPr>
              <w:t>4557 copies/ml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n R.E.</w:t>
            </w:r>
            <w:r w:rsidR="00264E1E" w:rsidRPr="00045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1BFF339" w14:textId="38C8581F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ye </w:t>
            </w:r>
          </w:p>
        </w:tc>
        <w:tc>
          <w:tcPr>
            <w:tcW w:w="1890" w:type="dxa"/>
          </w:tcPr>
          <w:p w14:paraId="3BE294C5" w14:textId="306F361E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E7212D8" w14:textId="0CACDAA9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IV &amp; binocular intravitreal ganciclovir</w:t>
            </w:r>
          </w:p>
        </w:tc>
        <w:tc>
          <w:tcPr>
            <w:tcW w:w="1350" w:type="dxa"/>
          </w:tcPr>
          <w:p w14:paraId="7949F209" w14:textId="3BE5BA9F" w:rsidR="00264E1E" w:rsidRPr="00045850" w:rsidRDefault="00264E1E" w:rsidP="00264E1E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4E1E" w:rsidRPr="00045850" w14:paraId="7C434A22" w14:textId="77777777" w:rsidTr="005166F0">
        <w:trPr>
          <w:trHeight w:val="567"/>
        </w:trPr>
        <w:tc>
          <w:tcPr>
            <w:tcW w:w="869" w:type="dxa"/>
          </w:tcPr>
          <w:p w14:paraId="14B07D7F" w14:textId="77777777" w:rsidR="00264E1E" w:rsidRPr="005630D2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, et al. 2022</w:t>
            </w:r>
          </w:p>
          <w:p w14:paraId="1908E5B0" w14:textId="57F13985" w:rsidR="001936FB" w:rsidRPr="005630D2" w:rsidRDefault="00EB459D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814429"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05604E92" w14:textId="6E1B2D43" w:rsidR="00264E1E" w:rsidRPr="00045850" w:rsidRDefault="00264E1E" w:rsidP="00264E1E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 M</w:t>
            </w:r>
          </w:p>
        </w:tc>
        <w:tc>
          <w:tcPr>
            <w:tcW w:w="1710" w:type="dxa"/>
          </w:tcPr>
          <w:p w14:paraId="5AB2E6A8" w14:textId="541B53F9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urred vision, central vision loss &amp; scotoma in both eyes x3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620" w:type="dxa"/>
          </w:tcPr>
          <w:p w14:paraId="1C47924A" w14:textId="6BC7E3D5" w:rsidR="00264E1E" w:rsidRPr="00045850" w:rsidRDefault="00264E1E" w:rsidP="00264E1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DS,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ulmonary infection, oral fungal infection</w:t>
            </w:r>
          </w:p>
        </w:tc>
        <w:tc>
          <w:tcPr>
            <w:tcW w:w="1260" w:type="dxa"/>
          </w:tcPr>
          <w:p w14:paraId="00C3D530" w14:textId="0FE873D4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73D63DAB" w14:textId="44162C82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ptic neuropathy, left, a-w necrotizing retinitis</w:t>
            </w:r>
          </w:p>
        </w:tc>
        <w:tc>
          <w:tcPr>
            <w:tcW w:w="1260" w:type="dxa"/>
          </w:tcPr>
          <w:p w14:paraId="7D08C1E7" w14:textId="23A8339F" w:rsidR="00264E1E" w:rsidRPr="00045850" w:rsidRDefault="00914D3A" w:rsidP="00914D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queous CMV viral load+ (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859 copies/ml in R.E.; 4572 copies/ml in R.E. in L.E.)</w:t>
            </w:r>
          </w:p>
        </w:tc>
        <w:tc>
          <w:tcPr>
            <w:tcW w:w="1440" w:type="dxa"/>
          </w:tcPr>
          <w:p w14:paraId="5403BF2A" w14:textId="5DE20200" w:rsidR="00264E1E" w:rsidRPr="00045850" w:rsidRDefault="00914D3A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1890" w:type="dxa"/>
          </w:tcPr>
          <w:p w14:paraId="2EC99F07" w14:textId="357BF4DD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7E6912F" w14:textId="77777777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5C700C" w14:textId="7735334F" w:rsidR="00264E1E" w:rsidRPr="00045850" w:rsidRDefault="00264E1E" w:rsidP="00264E1E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4E1E" w:rsidRPr="00045850" w14:paraId="1B9B5295" w14:textId="77777777" w:rsidTr="005166F0">
        <w:trPr>
          <w:trHeight w:val="567"/>
        </w:trPr>
        <w:tc>
          <w:tcPr>
            <w:tcW w:w="869" w:type="dxa"/>
          </w:tcPr>
          <w:p w14:paraId="7A4E00EF" w14:textId="77777777" w:rsidR="00264E1E" w:rsidRPr="005630D2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, et al. 2022</w:t>
            </w:r>
          </w:p>
          <w:p w14:paraId="3D899ED7" w14:textId="232806A5" w:rsidR="001936FB" w:rsidRPr="005630D2" w:rsidRDefault="00EB459D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814429"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63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639F6ECD" w14:textId="727E0EB8" w:rsidR="00264E1E" w:rsidRPr="00045850" w:rsidRDefault="00264E1E" w:rsidP="00264E1E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 M</w:t>
            </w:r>
          </w:p>
        </w:tc>
        <w:tc>
          <w:tcPr>
            <w:tcW w:w="1710" w:type="dxa"/>
          </w:tcPr>
          <w:p w14:paraId="766AA05C" w14:textId="69079257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urred vision in both eyes x1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worsen x1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620" w:type="dxa"/>
          </w:tcPr>
          <w:p w14:paraId="7396ED38" w14:textId="2890FEC2" w:rsidR="00264E1E" w:rsidRPr="00045850" w:rsidRDefault="00264E1E" w:rsidP="00264E1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DS,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ral fungal infection</w:t>
            </w:r>
          </w:p>
        </w:tc>
        <w:tc>
          <w:tcPr>
            <w:tcW w:w="1260" w:type="dxa"/>
          </w:tcPr>
          <w:p w14:paraId="00176AAB" w14:textId="4B42CE6D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1D63D633" w14:textId="6CFA853D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ptic neuropathy, left, a-w necrotizing retinitis</w:t>
            </w:r>
          </w:p>
        </w:tc>
        <w:tc>
          <w:tcPr>
            <w:tcW w:w="1260" w:type="dxa"/>
          </w:tcPr>
          <w:p w14:paraId="1A1D1F39" w14:textId="6EB69FD5" w:rsidR="00264E1E" w:rsidRPr="00045850" w:rsidRDefault="00914D3A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264E1E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ous CMV viral load+ (</w:t>
            </w:r>
            <w:r w:rsidR="00264E1E" w:rsidRPr="00045850">
              <w:rPr>
                <w:rFonts w:ascii="Times New Roman" w:hAnsi="Times New Roman" w:cs="Times New Roman"/>
                <w:sz w:val="20"/>
                <w:szCs w:val="20"/>
              </w:rPr>
              <w:t>13,640 copies/ml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.E.</w:t>
            </w:r>
            <w:r w:rsidR="00264E1E" w:rsidRPr="00045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A4393C3" w14:textId="6BE04736" w:rsidR="00264E1E" w:rsidRPr="00045850" w:rsidRDefault="00264E1E" w:rsidP="00264E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ye</w:t>
            </w:r>
          </w:p>
        </w:tc>
        <w:tc>
          <w:tcPr>
            <w:tcW w:w="1890" w:type="dxa"/>
          </w:tcPr>
          <w:p w14:paraId="3D8899AC" w14:textId="5C757900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C7C42A9" w14:textId="6F2E13D6" w:rsidR="00264E1E" w:rsidRPr="00045850" w:rsidRDefault="00264E1E" w:rsidP="0026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IV intravenous ganciclovir &amp; foscarnet; L.E.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avitreal ganciclovir injection</w:t>
            </w:r>
          </w:p>
        </w:tc>
        <w:tc>
          <w:tcPr>
            <w:tcW w:w="1350" w:type="dxa"/>
          </w:tcPr>
          <w:p w14:paraId="06162BCF" w14:textId="55BBF7F8" w:rsidR="00264E1E" w:rsidRPr="00045850" w:rsidRDefault="00264E1E" w:rsidP="00264E1E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2A291F" w:rsidRPr="00045850" w14:paraId="7116AB09" w14:textId="77777777" w:rsidTr="005166F0">
        <w:trPr>
          <w:trHeight w:val="567"/>
        </w:trPr>
        <w:tc>
          <w:tcPr>
            <w:tcW w:w="869" w:type="dxa"/>
          </w:tcPr>
          <w:p w14:paraId="78AD1C98" w14:textId="77777777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o, et al. 2020</w:t>
            </w:r>
          </w:p>
          <w:p w14:paraId="63AEF78F" w14:textId="3F205CAC" w:rsidR="00F82C4B" w:rsidRPr="00045850" w:rsidRDefault="00AB773E" w:rsidP="00F82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757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4A5C1346" w14:textId="41D8FDC8" w:rsidR="002A291F" w:rsidRPr="00045850" w:rsidRDefault="002A291F" w:rsidP="002A291F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40, F</w:t>
            </w:r>
          </w:p>
        </w:tc>
        <w:tc>
          <w:tcPr>
            <w:tcW w:w="1710" w:type="dxa"/>
          </w:tcPr>
          <w:p w14:paraId="3C8CB43A" w14:textId="77777777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Intractable</w:t>
            </w:r>
          </w:p>
          <w:p w14:paraId="7CEAF55A" w14:textId="1C82EA79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nausea and dizziness x 9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, followed by dysphagia, limb weakness</w:t>
            </w:r>
            <w:r w:rsidR="00414F00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R.E. blurred</w:t>
            </w:r>
          </w:p>
          <w:p w14:paraId="495C349A" w14:textId="493B2AE2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ision &amp; ghosting</w:t>
            </w:r>
          </w:p>
        </w:tc>
        <w:tc>
          <w:tcPr>
            <w:tcW w:w="1620" w:type="dxa"/>
          </w:tcPr>
          <w:p w14:paraId="715ADF6B" w14:textId="48C191CE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ly healthy</w:t>
            </w:r>
          </w:p>
        </w:tc>
        <w:tc>
          <w:tcPr>
            <w:tcW w:w="1260" w:type="dxa"/>
          </w:tcPr>
          <w:p w14:paraId="463A0627" w14:textId="4317DF97" w:rsidR="002A291F" w:rsidRPr="00045850" w:rsidRDefault="002A291F" w:rsidP="002A291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Brain MRI: T2-weighted hyperintense lesions on the medulla oblongata, corpora quadrigemina &amp; right fourth ventricle wall (shrunk after antiviral treatment)</w:t>
            </w:r>
          </w:p>
        </w:tc>
        <w:tc>
          <w:tcPr>
            <w:tcW w:w="1440" w:type="dxa"/>
          </w:tcPr>
          <w:p w14:paraId="05E973A8" w14:textId="2931A064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ytomegalovirus (CMV)</w:t>
            </w:r>
            <w:r w:rsidR="003E3313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+,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QP4-IgG+</w:t>
            </w:r>
          </w:p>
          <w:p w14:paraId="3B0AF0CB" w14:textId="6806B8AA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MO</w:t>
            </w:r>
          </w:p>
        </w:tc>
        <w:tc>
          <w:tcPr>
            <w:tcW w:w="1260" w:type="dxa"/>
          </w:tcPr>
          <w:p w14:paraId="2DC4616E" w14:textId="6165334B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SF: CMV+ (by pathogen gene sequencing); rectal biopsy: CMV+ (by IHC)</w:t>
            </w:r>
          </w:p>
        </w:tc>
        <w:tc>
          <w:tcPr>
            <w:tcW w:w="1440" w:type="dxa"/>
          </w:tcPr>
          <w:p w14:paraId="61DA8FF3" w14:textId="15B3C4E9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SF, rectal tissue</w:t>
            </w:r>
          </w:p>
        </w:tc>
        <w:tc>
          <w:tcPr>
            <w:tcW w:w="1890" w:type="dxa"/>
          </w:tcPr>
          <w:p w14:paraId="18D15910" w14:textId="2C95CF93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A490556" w14:textId="77777777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Ganciclovir x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5270FD" w14:textId="77777777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C559E7" w14:textId="16779A46" w:rsidR="002A291F" w:rsidRPr="00045850" w:rsidRDefault="002A291F" w:rsidP="002A291F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Recovery of R.E. visual acuity &amp;  neurologic improvement at 4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(with CSF: CMV- &amp;  AQP4-)</w:t>
            </w:r>
          </w:p>
        </w:tc>
      </w:tr>
      <w:tr w:rsidR="002A291F" w:rsidRPr="00045850" w14:paraId="03CB19BB" w14:textId="77777777" w:rsidTr="005166F0">
        <w:trPr>
          <w:trHeight w:val="567"/>
        </w:trPr>
        <w:tc>
          <w:tcPr>
            <w:tcW w:w="869" w:type="dxa"/>
          </w:tcPr>
          <w:p w14:paraId="3D1CE3BB" w14:textId="77777777" w:rsidR="002A291F" w:rsidRPr="00045850" w:rsidRDefault="002A291F" w:rsidP="002A29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usescu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et al. 2017</w:t>
            </w:r>
          </w:p>
          <w:p w14:paraId="039C9B8D" w14:textId="302CA564" w:rsidR="00F82C4B" w:rsidRPr="00045850" w:rsidRDefault="00245937" w:rsidP="00F82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E37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2A081025" w14:textId="7014A4F5" w:rsidR="002A291F" w:rsidRPr="00045850" w:rsidRDefault="002A291F" w:rsidP="002A291F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 M</w:t>
            </w:r>
          </w:p>
        </w:tc>
        <w:tc>
          <w:tcPr>
            <w:tcW w:w="1710" w:type="dxa"/>
          </w:tcPr>
          <w:p w14:paraId="12601D75" w14:textId="3DB7590B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.E. subacute pain &amp; blurred vision </w:t>
            </w:r>
          </w:p>
        </w:tc>
        <w:tc>
          <w:tcPr>
            <w:tcW w:w="1620" w:type="dxa"/>
          </w:tcPr>
          <w:p w14:paraId="0C56C5F5" w14:textId="741BBE81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myelin oligodendrocyte glycoprotein (anti-MOG) antibody+</w:t>
            </w:r>
          </w:p>
        </w:tc>
        <w:tc>
          <w:tcPr>
            <w:tcW w:w="1260" w:type="dxa"/>
          </w:tcPr>
          <w:p w14:paraId="676850A6" w14:textId="6A9282B2" w:rsidR="002A291F" w:rsidRPr="00045850" w:rsidRDefault="002A291F" w:rsidP="002A29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I, brain/eye:  longitudinally extensive involvement of the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rbital</w:t>
            </w:r>
            <w:proofErr w:type="spellEnd"/>
          </w:p>
          <w:p w14:paraId="77F5012C" w14:textId="3B070210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of the right ON, &amp; one periventricular white matter lesion; spinal cord: normal</w:t>
            </w:r>
          </w:p>
        </w:tc>
        <w:tc>
          <w:tcPr>
            <w:tcW w:w="1440" w:type="dxa"/>
          </w:tcPr>
          <w:p w14:paraId="0D3AE588" w14:textId="78731B6B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ic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itis with papillitis; non-specific brain MRI findings (absent/- CSF oligoclonal bands; absent/-AQP4 antibodies)</w:t>
            </w:r>
          </w:p>
        </w:tc>
        <w:tc>
          <w:tcPr>
            <w:tcW w:w="1260" w:type="dxa"/>
          </w:tcPr>
          <w:p w14:paraId="72EFBEBF" w14:textId="77777777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Serum: anti-CMV IgM+, with low</w:t>
            </w:r>
          </w:p>
          <w:p w14:paraId="27843F24" w14:textId="72758E5C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vidity IgG &amp; low CMV viral load</w:t>
            </w:r>
          </w:p>
        </w:tc>
        <w:tc>
          <w:tcPr>
            <w:tcW w:w="1440" w:type="dxa"/>
          </w:tcPr>
          <w:p w14:paraId="17770C6A" w14:textId="340D9AAA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1890" w:type="dxa"/>
          </w:tcPr>
          <w:p w14:paraId="4D240B29" w14:textId="04DBB147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ACCF6C3" w14:textId="7B2C9A73" w:rsidR="002A291F" w:rsidRPr="00045850" w:rsidRDefault="002A291F" w:rsidP="002A2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iclovir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V x4 days;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ganciclovir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ethylprednisolone IV x3 days</w:t>
            </w:r>
          </w:p>
        </w:tc>
        <w:tc>
          <w:tcPr>
            <w:tcW w:w="1350" w:type="dxa"/>
          </w:tcPr>
          <w:p w14:paraId="24239300" w14:textId="792E2DAD" w:rsidR="002A291F" w:rsidRPr="00045850" w:rsidRDefault="002A291F" w:rsidP="002A291F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Full recovery of visual acuity; MRI at 6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: improvement in right optic neuritis</w:t>
            </w:r>
          </w:p>
        </w:tc>
      </w:tr>
      <w:tr w:rsidR="00871F19" w:rsidRPr="00045850" w14:paraId="2D1B08CF" w14:textId="77777777" w:rsidTr="005166F0">
        <w:trPr>
          <w:trHeight w:val="567"/>
        </w:trPr>
        <w:tc>
          <w:tcPr>
            <w:tcW w:w="869" w:type="dxa"/>
          </w:tcPr>
          <w:p w14:paraId="3269C365" w14:textId="30F2A38D" w:rsidR="00871F19" w:rsidRPr="00EB3246" w:rsidRDefault="00EB3246" w:rsidP="00871F19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B324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ha</w:t>
            </w:r>
            <w:r w:rsidR="00871F19" w:rsidRPr="00EB324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g et al. 2012</w:t>
            </w:r>
          </w:p>
          <w:p w14:paraId="07B08459" w14:textId="2ED5DA34" w:rsidR="00F82C4B" w:rsidRPr="007A4C93" w:rsidRDefault="00AD3447" w:rsidP="00F82C4B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green"/>
                <w:shd w:val="clear" w:color="auto" w:fill="FFFFFF"/>
              </w:rPr>
            </w:pPr>
            <w:r w:rsidRPr="00EB324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9]</w:t>
            </w:r>
          </w:p>
        </w:tc>
        <w:tc>
          <w:tcPr>
            <w:tcW w:w="720" w:type="dxa"/>
          </w:tcPr>
          <w:p w14:paraId="19D1F26C" w14:textId="13BCAF25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3, F</w:t>
            </w:r>
          </w:p>
        </w:tc>
        <w:tc>
          <w:tcPr>
            <w:tcW w:w="1710" w:type="dxa"/>
          </w:tcPr>
          <w:p w14:paraId="264DD388" w14:textId="4B4C6DD3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Pain in both eyes, a-w headache &amp; tinnitus x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620" w:type="dxa"/>
          </w:tcPr>
          <w:p w14:paraId="12B8C806" w14:textId="15B24DB0" w:rsidR="00871F19" w:rsidRPr="00045850" w:rsidRDefault="00F605BF" w:rsidP="00F605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reviously immunocompetent</w:t>
            </w:r>
          </w:p>
        </w:tc>
        <w:tc>
          <w:tcPr>
            <w:tcW w:w="1260" w:type="dxa"/>
          </w:tcPr>
          <w:p w14:paraId="55DE49D2" w14:textId="477A08A0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4BC2ED9B" w14:textId="2E14438D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apillitis</w:t>
            </w:r>
            <w:r w:rsidR="00E8569E" w:rsidRPr="00045850">
              <w:rPr>
                <w:rFonts w:ascii="Times New Roman" w:hAnsi="Times New Roman" w:cs="Times New Roman"/>
                <w:sz w:val="20"/>
                <w:szCs w:val="20"/>
              </w:rPr>
              <w:t>, bilateral,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-w panuveitis</w:t>
            </w:r>
          </w:p>
        </w:tc>
        <w:tc>
          <w:tcPr>
            <w:tcW w:w="1260" w:type="dxa"/>
          </w:tcPr>
          <w:p w14:paraId="102237DE" w14:textId="511BB645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Serum CMV+ </w:t>
            </w:r>
          </w:p>
        </w:tc>
        <w:tc>
          <w:tcPr>
            <w:tcW w:w="1440" w:type="dxa"/>
          </w:tcPr>
          <w:p w14:paraId="0BC5E9FD" w14:textId="2CAD2F4D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1890" w:type="dxa"/>
          </w:tcPr>
          <w:p w14:paraId="42AE3413" w14:textId="68C784D9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0109A57" w14:textId="39B97F19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alganciclovir x14 days</w:t>
            </w:r>
          </w:p>
        </w:tc>
        <w:tc>
          <w:tcPr>
            <w:tcW w:w="1350" w:type="dxa"/>
          </w:tcPr>
          <w:p w14:paraId="07FDC27E" w14:textId="62B795C4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Full recovery after 14-day antiviral therapy; 15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F-U: no systemic or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lar symptoms</w:t>
            </w:r>
          </w:p>
        </w:tc>
      </w:tr>
      <w:tr w:rsidR="00871F19" w:rsidRPr="00045850" w14:paraId="2EEE4A26" w14:textId="77777777" w:rsidTr="005166F0">
        <w:trPr>
          <w:trHeight w:val="567"/>
        </w:trPr>
        <w:tc>
          <w:tcPr>
            <w:tcW w:w="869" w:type="dxa"/>
          </w:tcPr>
          <w:p w14:paraId="60D4F014" w14:textId="77777777" w:rsidR="00F82C4B" w:rsidRPr="005630D2" w:rsidRDefault="00871F19" w:rsidP="00871F19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>Zheng, et al. 2012</w:t>
            </w:r>
          </w:p>
          <w:p w14:paraId="3E3039CA" w14:textId="3D1415DB" w:rsidR="007A4C93" w:rsidRPr="005630D2" w:rsidRDefault="007A4C93" w:rsidP="00871F19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</w:t>
            </w:r>
            <w:r w:rsidR="00074962"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0</w:t>
            </w:r>
            <w:r w:rsidR="0059002D"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720" w:type="dxa"/>
          </w:tcPr>
          <w:p w14:paraId="5B25DF9C" w14:textId="202E1FFB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3, M</w:t>
            </w:r>
          </w:p>
        </w:tc>
        <w:tc>
          <w:tcPr>
            <w:tcW w:w="1710" w:type="dxa"/>
          </w:tcPr>
          <w:p w14:paraId="57004CB8" w14:textId="248DAC76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Abrupt decrease in bilateral vision </w:t>
            </w:r>
          </w:p>
        </w:tc>
        <w:tc>
          <w:tcPr>
            <w:tcW w:w="1620" w:type="dxa"/>
          </w:tcPr>
          <w:p w14:paraId="6A1E0142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blastic leukemia with CNS &amp; bone marrow relapse,  treated with hematopoietic stem cell</w:t>
            </w:r>
          </w:p>
          <w:p w14:paraId="418C2202" w14:textId="1C232B61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lantation &amp; chemotherapy; CMV viremia</w:t>
            </w:r>
          </w:p>
        </w:tc>
        <w:tc>
          <w:tcPr>
            <w:tcW w:w="1260" w:type="dxa"/>
          </w:tcPr>
          <w:p w14:paraId="38018789" w14:textId="0C43D905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Brain MRI: unremarkable </w:t>
            </w:r>
          </w:p>
        </w:tc>
        <w:tc>
          <w:tcPr>
            <w:tcW w:w="1440" w:type="dxa"/>
          </w:tcPr>
          <w:p w14:paraId="21E951CF" w14:textId="7777777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Retrobulbar</w:t>
            </w:r>
          </w:p>
          <w:p w14:paraId="2DB96052" w14:textId="0EF4467F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ptic neuritis</w:t>
            </w:r>
          </w:p>
        </w:tc>
        <w:tc>
          <w:tcPr>
            <w:tcW w:w="1260" w:type="dxa"/>
          </w:tcPr>
          <w:p w14:paraId="3BB1038E" w14:textId="4C4136E0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CSF &amp; blood CMV+ (by </w:t>
            </w:r>
          </w:p>
        </w:tc>
        <w:tc>
          <w:tcPr>
            <w:tcW w:w="1440" w:type="dxa"/>
          </w:tcPr>
          <w:p w14:paraId="10E2294B" w14:textId="48532FE8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SF &amp; circulatory system</w:t>
            </w:r>
          </w:p>
        </w:tc>
        <w:tc>
          <w:tcPr>
            <w:tcW w:w="1890" w:type="dxa"/>
          </w:tcPr>
          <w:p w14:paraId="4F56D965" w14:textId="2C8958CB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C20278F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viral</w:t>
            </w:r>
          </w:p>
          <w:p w14:paraId="689A5B2F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 (foscarnet 90 mg/kg, twice daily) &amp; methylprednisolone</w:t>
            </w:r>
          </w:p>
          <w:p w14:paraId="04A909CC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lse therapy (500 mg/day for 3 days) </w:t>
            </w:r>
          </w:p>
          <w:p w14:paraId="51DEC58B" w14:textId="7777777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4D34C5" w14:textId="63E983EA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No improvement;  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most total bilateral blindness </w:t>
            </w:r>
          </w:p>
        </w:tc>
      </w:tr>
      <w:tr w:rsidR="00871F19" w:rsidRPr="00045850" w14:paraId="7BE09511" w14:textId="77777777" w:rsidTr="005166F0">
        <w:trPr>
          <w:trHeight w:val="567"/>
        </w:trPr>
        <w:tc>
          <w:tcPr>
            <w:tcW w:w="869" w:type="dxa"/>
          </w:tcPr>
          <w:p w14:paraId="1455C2A8" w14:textId="77777777" w:rsidR="00871F19" w:rsidRPr="005630D2" w:rsidRDefault="00871F19" w:rsidP="00871F19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ark, et al. 2008</w:t>
            </w:r>
          </w:p>
          <w:p w14:paraId="0D3A7D71" w14:textId="746DE9BA" w:rsidR="00F82C4B" w:rsidRPr="005630D2" w:rsidRDefault="0059002D" w:rsidP="00871F19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</w:t>
            </w:r>
            <w:r w:rsidR="00DF6429"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1</w:t>
            </w:r>
            <w:r w:rsidR="008147C0" w:rsidRPr="005630D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720" w:type="dxa"/>
          </w:tcPr>
          <w:p w14:paraId="17EB156B" w14:textId="22CDBECA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4, M</w:t>
            </w:r>
          </w:p>
        </w:tc>
        <w:tc>
          <w:tcPr>
            <w:tcW w:w="1710" w:type="dxa"/>
          </w:tcPr>
          <w:p w14:paraId="30A17AA5" w14:textId="4FE491C8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Increasing shortness of breath a-w non-productive cough &amp; fever x 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; 5 days later, R.E. decreased vision (20/200); ophthalmoscopy: R.E.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ltiple yellow–white infiltrations &amp; granular lesions; L.E. disc hemorrhage</w:t>
            </w:r>
          </w:p>
        </w:tc>
        <w:tc>
          <w:tcPr>
            <w:tcW w:w="1620" w:type="dxa"/>
          </w:tcPr>
          <w:p w14:paraId="3DEADE70" w14:textId="31A85B92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1260" w:type="dxa"/>
          </w:tcPr>
          <w:p w14:paraId="1A2EE1A5" w14:textId="45C09A66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RI, brain/ON: 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ngeal enhancement &amp; increased</w:t>
            </w:r>
          </w:p>
          <w:p w14:paraId="76644800" w14:textId="7E0C1B1B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intensity along the optic tract &amp; geniculate body</w:t>
            </w:r>
          </w:p>
        </w:tc>
        <w:tc>
          <w:tcPr>
            <w:tcW w:w="1440" w:type="dxa"/>
          </w:tcPr>
          <w:p w14:paraId="79CD4102" w14:textId="21FD5DF6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bulbar optic neuritis, bilaterally, a-w retinal vasculitis &amp;  meningoencephalitis</w:t>
            </w:r>
          </w:p>
          <w:p w14:paraId="002B15A0" w14:textId="7E4DEE39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E944B7" w14:textId="03A47744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CSF CMV+ (by PCR)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fter 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rectomy</w:t>
            </w:r>
          </w:p>
        </w:tc>
        <w:tc>
          <w:tcPr>
            <w:tcW w:w="1440" w:type="dxa"/>
          </w:tcPr>
          <w:p w14:paraId="02FDCCB2" w14:textId="0DD5F19D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890" w:type="dxa"/>
          </w:tcPr>
          <w:p w14:paraId="5DA26A96" w14:textId="417D8486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ADFE90C" w14:textId="04C1907A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nciclovir x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350" w:type="dxa"/>
          </w:tcPr>
          <w:p w14:paraId="3AFC4B46" w14:textId="65D70838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Neurologically/ ophthalmologically stable &gt; 6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</w:tr>
      <w:tr w:rsidR="00871F19" w:rsidRPr="00045850" w14:paraId="7638E03F" w14:textId="77777777" w:rsidTr="005166F0">
        <w:trPr>
          <w:trHeight w:val="567"/>
        </w:trPr>
        <w:tc>
          <w:tcPr>
            <w:tcW w:w="869" w:type="dxa"/>
          </w:tcPr>
          <w:p w14:paraId="3046CECD" w14:textId="480EE983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annidis, et al. 2008</w:t>
            </w:r>
          </w:p>
          <w:p w14:paraId="5E9626B1" w14:textId="7D082E20" w:rsidR="00F82C4B" w:rsidRPr="00045850" w:rsidRDefault="008147C0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6353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]</w:t>
            </w:r>
          </w:p>
        </w:tc>
        <w:tc>
          <w:tcPr>
            <w:tcW w:w="720" w:type="dxa"/>
          </w:tcPr>
          <w:p w14:paraId="41573183" w14:textId="3A714742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 M</w:t>
            </w:r>
          </w:p>
        </w:tc>
        <w:tc>
          <w:tcPr>
            <w:tcW w:w="1710" w:type="dxa"/>
          </w:tcPr>
          <w:p w14:paraId="491346EE" w14:textId="7343A18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.E. visual loss in x 3 days,  with an ipsilateral swollen optic disc</w:t>
            </w:r>
          </w:p>
        </w:tc>
        <w:tc>
          <w:tcPr>
            <w:tcW w:w="1620" w:type="dxa"/>
          </w:tcPr>
          <w:p w14:paraId="0394F839" w14:textId="4CD90E21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DS </w:t>
            </w:r>
          </w:p>
        </w:tc>
        <w:tc>
          <w:tcPr>
            <w:tcW w:w="1260" w:type="dxa"/>
          </w:tcPr>
          <w:p w14:paraId="05035B6F" w14:textId="3DFFD52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in MRI: normal</w:t>
            </w:r>
          </w:p>
        </w:tc>
        <w:tc>
          <w:tcPr>
            <w:tcW w:w="1440" w:type="dxa"/>
          </w:tcPr>
          <w:p w14:paraId="6CD751B1" w14:textId="7EB986A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xtapapillary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MV retinitis, with optic neuritis</w:t>
            </w:r>
          </w:p>
        </w:tc>
        <w:tc>
          <w:tcPr>
            <w:tcW w:w="1260" w:type="dxa"/>
          </w:tcPr>
          <w:p w14:paraId="1B65DF20" w14:textId="422678C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SF: CMV+ (by PCR): </w:t>
            </w:r>
          </w:p>
        </w:tc>
        <w:tc>
          <w:tcPr>
            <w:tcW w:w="1440" w:type="dxa"/>
          </w:tcPr>
          <w:p w14:paraId="2E2D90CA" w14:textId="2E70CC21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1890" w:type="dxa"/>
          </w:tcPr>
          <w:p w14:paraId="251857C5" w14:textId="5669CB6A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1EBF7DC" w14:textId="33AD8B15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alganciclovir &gt; 2mo</w:t>
            </w:r>
          </w:p>
        </w:tc>
        <w:tc>
          <w:tcPr>
            <w:tcW w:w="1350" w:type="dxa"/>
          </w:tcPr>
          <w:p w14:paraId="44907DDA" w14:textId="23BD7BD9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sual improvement, with complete resolution of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eripapillary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retinitis,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4-8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ter</w:t>
            </w:r>
          </w:p>
        </w:tc>
      </w:tr>
      <w:tr w:rsidR="00871F19" w:rsidRPr="00045850" w14:paraId="1B8171C0" w14:textId="77777777" w:rsidTr="005166F0">
        <w:trPr>
          <w:trHeight w:val="567"/>
        </w:trPr>
        <w:tc>
          <w:tcPr>
            <w:tcW w:w="869" w:type="dxa"/>
          </w:tcPr>
          <w:p w14:paraId="3284BEE0" w14:textId="7777777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De Silva,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8</w:t>
            </w:r>
          </w:p>
          <w:p w14:paraId="5E203083" w14:textId="0EBA4B46" w:rsidR="00F82C4B" w:rsidRPr="00045850" w:rsidRDefault="0094202B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102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13F20907" w14:textId="1244E5C2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, F</w:t>
            </w:r>
          </w:p>
        </w:tc>
        <w:tc>
          <w:tcPr>
            <w:tcW w:w="1710" w:type="dxa"/>
          </w:tcPr>
          <w:p w14:paraId="782F0111" w14:textId="36E535A2" w:rsidR="00871F19" w:rsidRPr="00045850" w:rsidRDefault="00871F19" w:rsidP="00871F1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ever, headache, &amp; blurred vision x3 </w:t>
            </w:r>
            <w:proofErr w:type="spellStart"/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visual acuities: 20/60 in R.E. &amp;</w:t>
            </w:r>
          </w:p>
          <w:p w14:paraId="4751198D" w14:textId="3E48CED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/30 in L.E.; ophthalmoscopy:  bilateral optic disc swelling with no evidence of retinitis </w:t>
            </w:r>
          </w:p>
        </w:tc>
        <w:tc>
          <w:tcPr>
            <w:tcW w:w="1620" w:type="dxa"/>
          </w:tcPr>
          <w:p w14:paraId="0D4DFF0E" w14:textId="6129FE22" w:rsidR="00871F19" w:rsidRPr="00045850" w:rsidRDefault="00871F19" w:rsidP="00102E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/A; </w:t>
            </w:r>
            <w:r w:rsidR="00102E25"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remarkable neurologic examination </w:t>
            </w:r>
          </w:p>
        </w:tc>
        <w:tc>
          <w:tcPr>
            <w:tcW w:w="1260" w:type="dxa"/>
          </w:tcPr>
          <w:p w14:paraId="043E84D8" w14:textId="1863D99D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in MRI: normal; CT of chest, abdomen, and pelvis: normal</w:t>
            </w:r>
          </w:p>
        </w:tc>
        <w:tc>
          <w:tcPr>
            <w:tcW w:w="1440" w:type="dxa"/>
          </w:tcPr>
          <w:p w14:paraId="296ED01E" w14:textId="5F89425D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pillitis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ithout</w:t>
            </w:r>
          </w:p>
          <w:p w14:paraId="6D7B1441" w14:textId="1B32D7B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idence of retinitis)</w:t>
            </w:r>
          </w:p>
        </w:tc>
        <w:tc>
          <w:tcPr>
            <w:tcW w:w="1260" w:type="dxa"/>
          </w:tcPr>
          <w:p w14:paraId="25C4EDE3" w14:textId="1D435D78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um:+ CMV IgM; IgG; PCR+ (CSF- for CMV &amp; other pathogens)</w:t>
            </w:r>
          </w:p>
        </w:tc>
        <w:tc>
          <w:tcPr>
            <w:tcW w:w="1440" w:type="dxa"/>
          </w:tcPr>
          <w:p w14:paraId="3C65924C" w14:textId="196DEEC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rculatory system </w:t>
            </w:r>
          </w:p>
          <w:p w14:paraId="0EE6E314" w14:textId="5775FB36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A21FED" w14:textId="5ED7E2BD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8AFA0A3" w14:textId="1B224AEC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 ganciclovir x2 </w:t>
            </w:r>
            <w:proofErr w:type="spellStart"/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350" w:type="dxa"/>
          </w:tcPr>
          <w:p w14:paraId="0DA1068C" w14:textId="6872EB03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rmal visual acuities &amp; color vision 2 </w:t>
            </w:r>
            <w:proofErr w:type="spellStart"/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  <w:r w:rsidRPr="00045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r</w:t>
            </w:r>
          </w:p>
          <w:p w14:paraId="14B26961" w14:textId="2710740D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1F19" w:rsidRPr="00045850" w14:paraId="45C15371" w14:textId="77777777" w:rsidTr="005166F0">
        <w:trPr>
          <w:trHeight w:val="567"/>
        </w:trPr>
        <w:tc>
          <w:tcPr>
            <w:tcW w:w="869" w:type="dxa"/>
          </w:tcPr>
          <w:p w14:paraId="239C13CA" w14:textId="7777777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rukawa, et al. 2007</w:t>
            </w:r>
          </w:p>
          <w:p w14:paraId="2F1832AC" w14:textId="2D6E914F" w:rsidR="00BA4BF4" w:rsidRPr="00045850" w:rsidRDefault="00C36741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817B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4E5CAA67" w14:textId="28BF000C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, F</w:t>
            </w:r>
          </w:p>
        </w:tc>
        <w:tc>
          <w:tcPr>
            <w:tcW w:w="1710" w:type="dxa"/>
          </w:tcPr>
          <w:p w14:paraId="427184DC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reased vision in L.E. 3 months after IV triamcinolone</w:t>
            </w:r>
          </w:p>
          <w:p w14:paraId="54021AEB" w14:textId="1802B4C1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 the treatment of recurred macular edema</w:t>
            </w:r>
          </w:p>
        </w:tc>
        <w:tc>
          <w:tcPr>
            <w:tcW w:w="1620" w:type="dxa"/>
          </w:tcPr>
          <w:p w14:paraId="6FCF799E" w14:textId="3ADD18D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ll-controlled type 2 DM</w:t>
            </w:r>
          </w:p>
        </w:tc>
        <w:tc>
          <w:tcPr>
            <w:tcW w:w="1260" w:type="dxa"/>
          </w:tcPr>
          <w:p w14:paraId="057990D9" w14:textId="4F0FE4C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2FC95262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pillitis, a-w anterior</w:t>
            </w:r>
          </w:p>
          <w:p w14:paraId="23B67E6B" w14:textId="596A3F22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veitis &amp; retinal vasculitis</w:t>
            </w:r>
          </w:p>
        </w:tc>
        <w:tc>
          <w:tcPr>
            <w:tcW w:w="1260" w:type="dxa"/>
          </w:tcPr>
          <w:p w14:paraId="2B1CA172" w14:textId="2703BA5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treous: CMV+ (by PCR) </w:t>
            </w:r>
          </w:p>
        </w:tc>
        <w:tc>
          <w:tcPr>
            <w:tcW w:w="1440" w:type="dxa"/>
          </w:tcPr>
          <w:p w14:paraId="046A4C56" w14:textId="12474944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e (no systemic CMV)</w:t>
            </w:r>
          </w:p>
        </w:tc>
        <w:tc>
          <w:tcPr>
            <w:tcW w:w="1890" w:type="dxa"/>
          </w:tcPr>
          <w:p w14:paraId="7CFF4260" w14:textId="3ACB3DD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7A2537C" w14:textId="2210E7F5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 ganciclovir (500mg) x 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itreou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scarnet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ollowed by vitreous surgery</w:t>
            </w:r>
          </w:p>
        </w:tc>
        <w:tc>
          <w:tcPr>
            <w:tcW w:w="1350" w:type="dxa"/>
          </w:tcPr>
          <w:p w14:paraId="5969AA91" w14:textId="6C780B84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ual acuity improving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</w:tr>
      <w:tr w:rsidR="00871F19" w:rsidRPr="00045850" w14:paraId="37C053BD" w14:textId="77777777" w:rsidTr="005166F0">
        <w:trPr>
          <w:trHeight w:val="567"/>
        </w:trPr>
        <w:tc>
          <w:tcPr>
            <w:tcW w:w="869" w:type="dxa"/>
          </w:tcPr>
          <w:p w14:paraId="004DDAEF" w14:textId="7777777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Tran, et al. 2007</w:t>
            </w:r>
          </w:p>
          <w:p w14:paraId="12BE0AEF" w14:textId="580203A9" w:rsidR="00BA4BF4" w:rsidRPr="00045850" w:rsidRDefault="00243CA7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EF1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1FB61D16" w14:textId="731B3CDF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4, M to F (transsexual)</w:t>
            </w:r>
          </w:p>
        </w:tc>
        <w:tc>
          <w:tcPr>
            <w:tcW w:w="1710" w:type="dxa"/>
          </w:tcPr>
          <w:p w14:paraId="2886998E" w14:textId="3DE8BC66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oea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yalgia and weakness x8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ainless sudden loss of vision in R.E.</w:t>
            </w:r>
          </w:p>
        </w:tc>
        <w:tc>
          <w:tcPr>
            <w:tcW w:w="1620" w:type="dxa"/>
          </w:tcPr>
          <w:p w14:paraId="1D2645D8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competent</w:t>
            </w:r>
          </w:p>
          <w:p w14:paraId="4EBD97C7" w14:textId="60522172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sexual status; rhabdomyolysis</w:t>
            </w:r>
          </w:p>
        </w:tc>
        <w:tc>
          <w:tcPr>
            <w:tcW w:w="1260" w:type="dxa"/>
          </w:tcPr>
          <w:p w14:paraId="49D9F22C" w14:textId="139949F5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RI, ON: increased T2 signal intensity with contrast enhancement in its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intraorbital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segment; brain: normal; spinal cord: T2-6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T2-signal</w:t>
            </w:r>
          </w:p>
          <w:p w14:paraId="5A749A2A" w14:textId="492C6111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sity </w:t>
            </w:r>
          </w:p>
        </w:tc>
        <w:tc>
          <w:tcPr>
            <w:tcW w:w="1440" w:type="dxa"/>
          </w:tcPr>
          <w:p w14:paraId="464B142D" w14:textId="4694B645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MO following CMV primo-infection</w:t>
            </w:r>
          </w:p>
        </w:tc>
        <w:tc>
          <w:tcPr>
            <w:tcW w:w="1260" w:type="dxa"/>
          </w:tcPr>
          <w:p w14:paraId="522160E3" w14:textId="4BBA8C56" w:rsidR="00871F19" w:rsidRPr="00045850" w:rsidRDefault="003E3313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: CMV 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IgM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IgG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ith PCR for CMV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uggestive of a recent CMV</w:t>
            </w:r>
          </w:p>
          <w:p w14:paraId="4951D0CC" w14:textId="658ECCE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)</w:t>
            </w:r>
          </w:p>
        </w:tc>
        <w:tc>
          <w:tcPr>
            <w:tcW w:w="1440" w:type="dxa"/>
          </w:tcPr>
          <w:p w14:paraId="62C402C4" w14:textId="32580EC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irculatory system (recent infection)</w:t>
            </w:r>
          </w:p>
        </w:tc>
        <w:tc>
          <w:tcPr>
            <w:tcW w:w="1890" w:type="dxa"/>
          </w:tcPr>
          <w:p w14:paraId="14AAFF2F" w14:textId="773C36CB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C0EFAA9" w14:textId="77777777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gancyclovir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0 mg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i.d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) x 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ycophenolate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fetil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&amp; </w:t>
            </w:r>
          </w:p>
          <w:p w14:paraId="7F0C69B7" w14:textId="45B31B68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ylprednisolone x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350" w:type="dxa"/>
          </w:tcPr>
          <w:p w14:paraId="1A4081CD" w14:textId="032F41D9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logical symptoms improved in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s</w:t>
            </w:r>
            <w:proofErr w:type="spellEnd"/>
          </w:p>
        </w:tc>
      </w:tr>
      <w:tr w:rsidR="00871F19" w:rsidRPr="00045850" w14:paraId="2A44EEA7" w14:textId="77777777" w:rsidTr="005166F0">
        <w:trPr>
          <w:trHeight w:val="567"/>
        </w:trPr>
        <w:tc>
          <w:tcPr>
            <w:tcW w:w="869" w:type="dxa"/>
          </w:tcPr>
          <w:p w14:paraId="00A673B2" w14:textId="7777777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ackett, et al. 2004</w:t>
            </w:r>
          </w:p>
          <w:p w14:paraId="68595153" w14:textId="031F9698" w:rsidR="00BA4BF4" w:rsidRPr="00045850" w:rsidRDefault="00243CA7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D627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4591CAEC" w14:textId="336EBD32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25, F</w:t>
            </w:r>
          </w:p>
        </w:tc>
        <w:tc>
          <w:tcPr>
            <w:tcW w:w="1710" w:type="dxa"/>
          </w:tcPr>
          <w:p w14:paraId="06BD7C23" w14:textId="2B8B8008" w:rsidR="00871F19" w:rsidRPr="00045850" w:rsidRDefault="00871F19" w:rsidP="00871F19">
            <w:pPr>
              <w:pStyle w:val="TableStyle2"/>
              <w:rPr>
                <w:rFonts w:ascii="Times New Roman" w:hAnsi="Times New Roman" w:cs="Times New Roman"/>
              </w:rPr>
            </w:pPr>
            <w:r w:rsidRPr="00045850">
              <w:rPr>
                <w:rFonts w:ascii="Times New Roman" w:hAnsi="Times New Roman" w:cs="Times New Roman"/>
              </w:rPr>
              <w:t xml:space="preserve">R.E. blurry vision, binocular diplopia, &amp; bilateral </w:t>
            </w:r>
            <w:r w:rsidRPr="00045850">
              <w:rPr>
                <w:rFonts w:ascii="Times New Roman" w:hAnsi="Times New Roman" w:cs="Times New Roman"/>
              </w:rPr>
              <w:lastRenderedPageBreak/>
              <w:t xml:space="preserve">supraorbital &amp; frontal headache x1 </w:t>
            </w:r>
            <w:proofErr w:type="spellStart"/>
            <w:r w:rsidRPr="00045850">
              <w:rPr>
                <w:rFonts w:ascii="Times New Roman" w:hAnsi="Times New Roman" w:cs="Times New Roman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</w:rPr>
              <w:t>;</w:t>
            </w:r>
          </w:p>
          <w:p w14:paraId="05229D8C" w14:textId="39CE6440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bilateral lower limb weakness x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go </w:t>
            </w:r>
          </w:p>
        </w:tc>
        <w:tc>
          <w:tcPr>
            <w:tcW w:w="1620" w:type="dxa"/>
          </w:tcPr>
          <w:p w14:paraId="1C02C739" w14:textId="5E8C117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IDS, newly diagnosed, with esophageal candidiasis </w:t>
            </w:r>
          </w:p>
        </w:tc>
        <w:tc>
          <w:tcPr>
            <w:tcW w:w="1260" w:type="dxa"/>
          </w:tcPr>
          <w:p w14:paraId="31A19480" w14:textId="5D1A888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1ECAAE38" w14:textId="0C0C0679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MV-associated right optic neuropathy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ithout retinitis, with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right oculomotor nerve palsy &amp; a lower limb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olyradiculomyelopathy</w:t>
            </w:r>
            <w:proofErr w:type="spellEnd"/>
          </w:p>
        </w:tc>
        <w:tc>
          <w:tcPr>
            <w:tcW w:w="1260" w:type="dxa"/>
          </w:tcPr>
          <w:p w14:paraId="608A6B44" w14:textId="28241C2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SF &amp; blood: CMV+ (by PCR) </w:t>
            </w:r>
          </w:p>
        </w:tc>
        <w:tc>
          <w:tcPr>
            <w:tcW w:w="1440" w:type="dxa"/>
          </w:tcPr>
          <w:p w14:paraId="3941F023" w14:textId="7E84EEB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, circulatory system</w:t>
            </w:r>
          </w:p>
        </w:tc>
        <w:tc>
          <w:tcPr>
            <w:tcW w:w="1890" w:type="dxa"/>
          </w:tcPr>
          <w:p w14:paraId="31A63FCA" w14:textId="37DB2DBC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1E9F063" w14:textId="44B0B03F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Zidovudine, lamivudine, abacavir &amp; IV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nciclovir followed by twice monthly infusions of cidofovir with G-CSF; IV methylprednisolone x4 days  &amp; x3 days</w:t>
            </w:r>
          </w:p>
        </w:tc>
        <w:tc>
          <w:tcPr>
            <w:tcW w:w="1350" w:type="dxa"/>
          </w:tcPr>
          <w:p w14:paraId="16B7F529" w14:textId="79C34436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isual acuity &amp;  field improvement at 2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with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most complete resolution of right oculomotor nerve palsy &amp; lower limb weakness</w:t>
            </w:r>
          </w:p>
        </w:tc>
      </w:tr>
      <w:tr w:rsidR="00871F19" w:rsidRPr="00045850" w14:paraId="6A58541F" w14:textId="77777777" w:rsidTr="005166F0">
        <w:trPr>
          <w:trHeight w:val="567"/>
        </w:trPr>
        <w:tc>
          <w:tcPr>
            <w:tcW w:w="869" w:type="dxa"/>
          </w:tcPr>
          <w:p w14:paraId="52CEC9C7" w14:textId="7777777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glivo, et al. 1996</w:t>
            </w:r>
          </w:p>
          <w:p w14:paraId="219F3FEA" w14:textId="542ACBE5" w:rsidR="00BA4BF4" w:rsidRPr="00045850" w:rsidRDefault="006E67C7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3948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7563C54D" w14:textId="7F97B0F1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2, F</w:t>
            </w:r>
          </w:p>
        </w:tc>
        <w:tc>
          <w:tcPr>
            <w:tcW w:w="1710" w:type="dxa"/>
          </w:tcPr>
          <w:p w14:paraId="0F951E40" w14:textId="355A3EC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L.E. progressive loss of vision &amp; frontal headache x1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several days later, R.E. vision worsened </w:t>
            </w:r>
          </w:p>
        </w:tc>
        <w:tc>
          <w:tcPr>
            <w:tcW w:w="1620" w:type="dxa"/>
          </w:tcPr>
          <w:p w14:paraId="66B639B7" w14:textId="5C78DAA3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7D111B8" w14:textId="2368966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2AA1C3CB" w14:textId="73C8527A" w:rsidR="00871F19" w:rsidRPr="00045850" w:rsidRDefault="00871F19" w:rsidP="00871F19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045850">
              <w:rPr>
                <w:rFonts w:ascii="Times New Roman" w:hAnsi="Times New Roman" w:cs="Times New Roman"/>
              </w:rPr>
              <w:t xml:space="preserve">Serology: anti-CMV IgM+ &amp; IgG+; urine:  early CMV antigen+ </w:t>
            </w:r>
          </w:p>
        </w:tc>
        <w:tc>
          <w:tcPr>
            <w:tcW w:w="1260" w:type="dxa"/>
          </w:tcPr>
          <w:p w14:paraId="1AE117A4" w14:textId="4489653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logy CMV+</w:t>
            </w:r>
          </w:p>
        </w:tc>
        <w:tc>
          <w:tcPr>
            <w:tcW w:w="1440" w:type="dxa"/>
          </w:tcPr>
          <w:p w14:paraId="4854C0B3" w14:textId="50F60312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</w:t>
            </w:r>
          </w:p>
        </w:tc>
        <w:tc>
          <w:tcPr>
            <w:tcW w:w="1890" w:type="dxa"/>
          </w:tcPr>
          <w:p w14:paraId="76716FDC" w14:textId="28FF3C8A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8DD4D25" w14:textId="69440128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Foscarnet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x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IV methylprednisolone x5 days followed by oral prednisone  </w:t>
            </w:r>
          </w:p>
        </w:tc>
        <w:tc>
          <w:tcPr>
            <w:tcW w:w="1350" w:type="dxa"/>
          </w:tcPr>
          <w:p w14:paraId="5CE578CE" w14:textId="0C07A4E3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Visual acuity resolution   after 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treatment </w:t>
            </w:r>
          </w:p>
        </w:tc>
      </w:tr>
      <w:tr w:rsidR="00871F19" w:rsidRPr="00045850" w14:paraId="360B2E6E" w14:textId="77777777" w:rsidTr="005166F0">
        <w:trPr>
          <w:trHeight w:val="567"/>
        </w:trPr>
        <w:tc>
          <w:tcPr>
            <w:tcW w:w="869" w:type="dxa"/>
          </w:tcPr>
          <w:p w14:paraId="4CBB39F8" w14:textId="77777777" w:rsidR="00871F19" w:rsidRPr="00606084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084">
              <w:rPr>
                <w:rFonts w:ascii="Times New Roman" w:hAnsi="Times New Roman" w:cs="Times New Roman"/>
                <w:sz w:val="20"/>
                <w:szCs w:val="20"/>
              </w:rPr>
              <w:t>Mansour 1990</w:t>
            </w:r>
          </w:p>
          <w:p w14:paraId="1B4D4741" w14:textId="5052EE79" w:rsidR="00BA4BF4" w:rsidRPr="00606084" w:rsidRDefault="00E623C3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6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D6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606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7EB34082" w14:textId="1157B30A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4, M</w:t>
            </w:r>
          </w:p>
        </w:tc>
        <w:tc>
          <w:tcPr>
            <w:tcW w:w="1710" w:type="dxa"/>
          </w:tcPr>
          <w:p w14:paraId="3DBEA866" w14:textId="6C7C5275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64F1D8E" w14:textId="78744BC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AIDS, CMV pneumonitis, 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neumocystis pneumonia, oral candidiasis, HIV encephalopathy</w:t>
            </w:r>
          </w:p>
        </w:tc>
        <w:tc>
          <w:tcPr>
            <w:tcW w:w="1260" w:type="dxa"/>
          </w:tcPr>
          <w:p w14:paraId="342DBBE2" w14:textId="208D476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98DAB23" w14:textId="66F8EFFD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Left CMV optic neuritis</w:t>
            </w:r>
          </w:p>
        </w:tc>
        <w:tc>
          <w:tcPr>
            <w:tcW w:w="1260" w:type="dxa"/>
          </w:tcPr>
          <w:p w14:paraId="2AEB35FB" w14:textId="04ED778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Serum: CMV+</w:t>
            </w:r>
          </w:p>
        </w:tc>
        <w:tc>
          <w:tcPr>
            <w:tcW w:w="1440" w:type="dxa"/>
          </w:tcPr>
          <w:p w14:paraId="1C82B6FA" w14:textId="3D7F899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, lung</w:t>
            </w:r>
          </w:p>
        </w:tc>
        <w:tc>
          <w:tcPr>
            <w:tcW w:w="1890" w:type="dxa"/>
          </w:tcPr>
          <w:p w14:paraId="5DB251A9" w14:textId="7EFC8ED2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CF3AD1E" w14:textId="3A0017EF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4B4520E1" w14:textId="30A2F93A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Died at 10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fter eye exam</w:t>
            </w:r>
          </w:p>
        </w:tc>
      </w:tr>
      <w:tr w:rsidR="00871F19" w:rsidRPr="00045850" w14:paraId="0569E9AF" w14:textId="77777777" w:rsidTr="005166F0">
        <w:trPr>
          <w:trHeight w:val="567"/>
        </w:trPr>
        <w:tc>
          <w:tcPr>
            <w:tcW w:w="869" w:type="dxa"/>
          </w:tcPr>
          <w:p w14:paraId="657425D6" w14:textId="77777777" w:rsidR="00871F19" w:rsidRPr="00606084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084">
              <w:rPr>
                <w:rFonts w:ascii="Times New Roman" w:hAnsi="Times New Roman" w:cs="Times New Roman"/>
                <w:sz w:val="20"/>
                <w:szCs w:val="20"/>
              </w:rPr>
              <w:t>Mansour 1990</w:t>
            </w:r>
          </w:p>
          <w:p w14:paraId="660111DE" w14:textId="7955E2C5" w:rsidR="00BA4BF4" w:rsidRPr="00606084" w:rsidRDefault="00606084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6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F67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606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52175EAB" w14:textId="6B2FD77F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8, M</w:t>
            </w:r>
          </w:p>
        </w:tc>
        <w:tc>
          <w:tcPr>
            <w:tcW w:w="1710" w:type="dxa"/>
          </w:tcPr>
          <w:p w14:paraId="6597AAF9" w14:textId="256B265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686FF08" w14:textId="3C5263C9" w:rsidR="00871F19" w:rsidRPr="00045850" w:rsidRDefault="00A95B17" w:rsidP="00A95B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AIDS, b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</w:rPr>
              <w:t>rain &amp; lung CMV infection, oral candidiasis</w:t>
            </w:r>
          </w:p>
        </w:tc>
        <w:tc>
          <w:tcPr>
            <w:tcW w:w="1260" w:type="dxa"/>
          </w:tcPr>
          <w:p w14:paraId="03F290F4" w14:textId="1BF6F2A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0BAF9937" w14:textId="6BC8D64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Left CMV optic neuritis</w:t>
            </w:r>
          </w:p>
        </w:tc>
        <w:tc>
          <w:tcPr>
            <w:tcW w:w="1260" w:type="dxa"/>
          </w:tcPr>
          <w:p w14:paraId="6A958BC6" w14:textId="251042A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Serum: CMV+</w:t>
            </w:r>
          </w:p>
        </w:tc>
        <w:tc>
          <w:tcPr>
            <w:tcW w:w="1440" w:type="dxa"/>
          </w:tcPr>
          <w:p w14:paraId="06201EFF" w14:textId="7A33DB0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, lung, brain</w:t>
            </w:r>
          </w:p>
        </w:tc>
        <w:tc>
          <w:tcPr>
            <w:tcW w:w="1890" w:type="dxa"/>
          </w:tcPr>
          <w:p w14:paraId="1951DDFA" w14:textId="13D774D4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4BD8247" w14:textId="4BA9B19F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53BE26B" w14:textId="480FFAFA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Died at 4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after eye exam</w:t>
            </w:r>
          </w:p>
        </w:tc>
      </w:tr>
      <w:tr w:rsidR="00871F19" w:rsidRPr="00045850" w14:paraId="3A7E3CD4" w14:textId="77777777" w:rsidTr="005166F0">
        <w:trPr>
          <w:trHeight w:val="567"/>
        </w:trPr>
        <w:tc>
          <w:tcPr>
            <w:tcW w:w="869" w:type="dxa"/>
          </w:tcPr>
          <w:p w14:paraId="66D8360A" w14:textId="7777777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Grossniklau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, et al. 1987</w:t>
            </w:r>
          </w:p>
          <w:p w14:paraId="77E080AA" w14:textId="1B29055A" w:rsidR="00BA4BF4" w:rsidRPr="00045850" w:rsidRDefault="004A6E7C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3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970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7AB4F157" w14:textId="12E08C74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33, M</w:t>
            </w:r>
          </w:p>
        </w:tc>
        <w:tc>
          <w:tcPr>
            <w:tcW w:w="1710" w:type="dxa"/>
          </w:tcPr>
          <w:p w14:paraId="0A9B92EA" w14:textId="03C13AC6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Decreased vision (20/60) in L.E. Ophthalmoscopy: L.E. peripapillary retinitis with focal hemorrhage,  necrosis, &amp; pale/swollen ON; R.E. focal retinitis with vascular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rtuosity </w:t>
            </w:r>
          </w:p>
        </w:tc>
        <w:tc>
          <w:tcPr>
            <w:tcW w:w="1620" w:type="dxa"/>
          </w:tcPr>
          <w:p w14:paraId="0D5FDBAD" w14:textId="20D8F4A6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IDS</w:t>
            </w:r>
          </w:p>
        </w:tc>
        <w:tc>
          <w:tcPr>
            <w:tcW w:w="1260" w:type="dxa"/>
          </w:tcPr>
          <w:p w14:paraId="317B25F5" w14:textId="3E2E38D4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C6C04FD" w14:textId="6F0BF654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Left optic neuritis, a-w  bilateral retinitis</w:t>
            </w:r>
          </w:p>
        </w:tc>
        <w:tc>
          <w:tcPr>
            <w:tcW w:w="1260" w:type="dxa"/>
          </w:tcPr>
          <w:p w14:paraId="370847B6" w14:textId="10818321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MV inclusions (IHC+) in all layers of the involved retinas &amp; ON</w:t>
            </w:r>
          </w:p>
        </w:tc>
        <w:tc>
          <w:tcPr>
            <w:tcW w:w="1440" w:type="dxa"/>
          </w:tcPr>
          <w:p w14:paraId="53B3D6E0" w14:textId="4D88AB33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Eye, ON head</w:t>
            </w:r>
          </w:p>
        </w:tc>
        <w:tc>
          <w:tcPr>
            <w:tcW w:w="1890" w:type="dxa"/>
          </w:tcPr>
          <w:p w14:paraId="35472D56" w14:textId="01CAB64B" w:rsidR="00871F19" w:rsidRPr="00045850" w:rsidRDefault="00871F19" w:rsidP="008B7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ost-mortem</w:t>
            </w:r>
            <w:r w:rsidR="003A2B98" w:rsidRPr="000458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ON:  mononuclear inflammatory cell infiltrate &amp; CMV</w:t>
            </w:r>
            <w:r w:rsidR="008B7402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nclusions with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402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CMV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IHC+ cells</w:t>
            </w:r>
          </w:p>
        </w:tc>
        <w:tc>
          <w:tcPr>
            <w:tcW w:w="1260" w:type="dxa"/>
          </w:tcPr>
          <w:p w14:paraId="06A30D8B" w14:textId="5E2F1100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384B440B" w14:textId="4EAC02CB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871F19" w:rsidRPr="00045850" w14:paraId="09D566CF" w14:textId="77777777" w:rsidTr="005166F0">
        <w:trPr>
          <w:trHeight w:val="567"/>
        </w:trPr>
        <w:tc>
          <w:tcPr>
            <w:tcW w:w="869" w:type="dxa"/>
          </w:tcPr>
          <w:p w14:paraId="04268514" w14:textId="7777777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lestine, et al. 1986</w:t>
            </w:r>
          </w:p>
          <w:p w14:paraId="73928406" w14:textId="7C5C1CD9" w:rsidR="00BA4BF4" w:rsidRPr="00045850" w:rsidRDefault="0023091E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E44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56DFD835" w14:textId="3D6E7401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 M</w:t>
            </w:r>
          </w:p>
        </w:tc>
        <w:tc>
          <w:tcPr>
            <w:tcW w:w="1710" w:type="dxa"/>
          </w:tcPr>
          <w:p w14:paraId="6476572C" w14:textId="55FFD37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.E. decreased visual acuity,  progressed over 2 weeks to no light perception, &amp; to L.E.</w:t>
            </w:r>
          </w:p>
        </w:tc>
        <w:tc>
          <w:tcPr>
            <w:tcW w:w="1620" w:type="dxa"/>
          </w:tcPr>
          <w:p w14:paraId="5DFBD6DA" w14:textId="44C1A8A3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</w:t>
            </w:r>
            <w:r w:rsidR="00FF668F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FF668F" w:rsidRPr="000458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neumocystis</w:t>
            </w:r>
            <w:r w:rsidR="00FF668F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F668F" w:rsidRPr="000458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rinii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neumonia,</w:t>
            </w:r>
          </w:p>
          <w:p w14:paraId="216E6069" w14:textId="5AF96242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Histoplasma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neumonia, Kaposi's sarcoma,&amp;</w:t>
            </w:r>
          </w:p>
          <w:p w14:paraId="2AFB1EBC" w14:textId="7F5F13A8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 esophagitis</w:t>
            </w:r>
          </w:p>
        </w:tc>
        <w:tc>
          <w:tcPr>
            <w:tcW w:w="1260" w:type="dxa"/>
          </w:tcPr>
          <w:p w14:paraId="7ED6CD69" w14:textId="711A915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1193416A" w14:textId="70DB5E8F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nitis, involving ON</w:t>
            </w:r>
          </w:p>
        </w:tc>
        <w:tc>
          <w:tcPr>
            <w:tcW w:w="1260" w:type="dxa"/>
          </w:tcPr>
          <w:p w14:paraId="5941342E" w14:textId="6FFB3DA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&amp; urine cultures: CMV+</w:t>
            </w:r>
          </w:p>
        </w:tc>
        <w:tc>
          <w:tcPr>
            <w:tcW w:w="1440" w:type="dxa"/>
          </w:tcPr>
          <w:p w14:paraId="357BBD27" w14:textId="68394B7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rculatory system, urinary tract </w:t>
            </w:r>
          </w:p>
        </w:tc>
        <w:tc>
          <w:tcPr>
            <w:tcW w:w="1890" w:type="dxa"/>
          </w:tcPr>
          <w:p w14:paraId="67143EFB" w14:textId="6269D778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EC11DC5" w14:textId="7786BA80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Dihydroxypropoxymethyl</w:t>
            </w:r>
            <w:proofErr w:type="spellEnd"/>
            <w:r w:rsidRPr="00045850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 xml:space="preserve"> guanine</w:t>
            </w:r>
          </w:p>
        </w:tc>
        <w:tc>
          <w:tcPr>
            <w:tcW w:w="1350" w:type="dxa"/>
          </w:tcPr>
          <w:p w14:paraId="219FC857" w14:textId="74CA54EE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Temporary improvement 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; relapse leading to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light perception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in L.E.; died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 </w:t>
            </w:r>
          </w:p>
        </w:tc>
      </w:tr>
      <w:tr w:rsidR="00871F19" w:rsidRPr="00045850" w14:paraId="3DF39F5C" w14:textId="77777777" w:rsidTr="005166F0">
        <w:trPr>
          <w:trHeight w:val="567"/>
        </w:trPr>
        <w:tc>
          <w:tcPr>
            <w:tcW w:w="869" w:type="dxa"/>
          </w:tcPr>
          <w:p w14:paraId="0400B08F" w14:textId="77777777" w:rsidR="00871F19" w:rsidRPr="002312C5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binson et al. 1986</w:t>
            </w:r>
          </w:p>
          <w:p w14:paraId="77A53BE5" w14:textId="7A084160" w:rsidR="001558C3" w:rsidRPr="002312C5" w:rsidRDefault="001558C3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21]</w:t>
            </w:r>
          </w:p>
          <w:p w14:paraId="01A219C6" w14:textId="3A094EF6" w:rsidR="00BA4BF4" w:rsidRPr="00E80742" w:rsidRDefault="00BA4BF4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  <w:shd w:val="clear" w:color="auto" w:fill="FFFFFF"/>
              </w:rPr>
            </w:pPr>
          </w:p>
        </w:tc>
        <w:tc>
          <w:tcPr>
            <w:tcW w:w="720" w:type="dxa"/>
          </w:tcPr>
          <w:p w14:paraId="42C371EF" w14:textId="716F2DB2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</w:t>
            </w:r>
            <w:r w:rsidR="00137197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710" w:type="dxa"/>
          </w:tcPr>
          <w:p w14:paraId="5EF6AFB8" w14:textId="0227E712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.E. decreased vision </w:t>
            </w:r>
          </w:p>
        </w:tc>
        <w:tc>
          <w:tcPr>
            <w:tcW w:w="1620" w:type="dxa"/>
          </w:tcPr>
          <w:p w14:paraId="38C01F9A" w14:textId="546F59C5" w:rsidR="00871F19" w:rsidRPr="00045850" w:rsidRDefault="00EF2FE8" w:rsidP="00FF6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osexual status, </w:t>
            </w:r>
            <w:r w:rsidR="00AD727D" w:rsidRPr="000458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458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umocystis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58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inii pneumonia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seminated CMV</w:t>
            </w: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71F19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4A5140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IDS like)</w:t>
            </w:r>
          </w:p>
        </w:tc>
        <w:tc>
          <w:tcPr>
            <w:tcW w:w="1260" w:type="dxa"/>
          </w:tcPr>
          <w:p w14:paraId="3D893727" w14:textId="4E37C3ED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5415B5B3" w14:textId="4635775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nitis, involving the ON head (papillitis)</w:t>
            </w:r>
          </w:p>
        </w:tc>
        <w:tc>
          <w:tcPr>
            <w:tcW w:w="1260" w:type="dxa"/>
          </w:tcPr>
          <w:p w14:paraId="5FE86865" w14:textId="7AC8CEA2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&amp; urine cultures: CMV+</w:t>
            </w:r>
          </w:p>
        </w:tc>
        <w:tc>
          <w:tcPr>
            <w:tcW w:w="1440" w:type="dxa"/>
          </w:tcPr>
          <w:p w14:paraId="71F9D8C2" w14:textId="68B88E9C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rculatory system, urinary tract </w:t>
            </w:r>
          </w:p>
        </w:tc>
        <w:tc>
          <w:tcPr>
            <w:tcW w:w="1890" w:type="dxa"/>
          </w:tcPr>
          <w:p w14:paraId="18FD842A" w14:textId="325050C8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0C3F222" w14:textId="78E98997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Dihydroxy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ropoxymethyl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guanine </w:t>
            </w:r>
          </w:p>
        </w:tc>
        <w:tc>
          <w:tcPr>
            <w:tcW w:w="1350" w:type="dxa"/>
          </w:tcPr>
          <w:p w14:paraId="082CE902" w14:textId="4C642893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Visual improvement after 7 days</w:t>
            </w:r>
          </w:p>
        </w:tc>
      </w:tr>
      <w:tr w:rsidR="00871F19" w:rsidRPr="00045850" w14:paraId="5F8DC3BA" w14:textId="77777777" w:rsidTr="005166F0">
        <w:trPr>
          <w:trHeight w:val="350"/>
        </w:trPr>
        <w:tc>
          <w:tcPr>
            <w:tcW w:w="869" w:type="dxa"/>
          </w:tcPr>
          <w:p w14:paraId="27B9AFAF" w14:textId="7777777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ecan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 al. 1986</w:t>
            </w:r>
          </w:p>
          <w:p w14:paraId="69F95475" w14:textId="4A21329C" w:rsidR="00BA4BF4" w:rsidRPr="00045850" w:rsidRDefault="00804980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2A46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]</w:t>
            </w:r>
          </w:p>
        </w:tc>
        <w:tc>
          <w:tcPr>
            <w:tcW w:w="720" w:type="dxa"/>
          </w:tcPr>
          <w:p w14:paraId="1D29FABA" w14:textId="3F99A99B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 M</w:t>
            </w:r>
          </w:p>
        </w:tc>
        <w:tc>
          <w:tcPr>
            <w:tcW w:w="1710" w:type="dxa"/>
          </w:tcPr>
          <w:p w14:paraId="6E848377" w14:textId="2BF76904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gressively decreasing vision in R.E.; 3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ter, decreasing vision in L.E.</w:t>
            </w:r>
          </w:p>
        </w:tc>
        <w:tc>
          <w:tcPr>
            <w:tcW w:w="1620" w:type="dxa"/>
          </w:tcPr>
          <w:p w14:paraId="6CB45A86" w14:textId="2A4ED6AA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DS; CNS toxoplasmosis with seizures, 6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o </w:t>
            </w:r>
          </w:p>
        </w:tc>
        <w:tc>
          <w:tcPr>
            <w:tcW w:w="1260" w:type="dxa"/>
          </w:tcPr>
          <w:p w14:paraId="5E01AEE7" w14:textId="5F1E12D4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019FC73D" w14:textId="4ED06EF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nitis, involving the ON head (papillitis)</w:t>
            </w:r>
          </w:p>
        </w:tc>
        <w:tc>
          <w:tcPr>
            <w:tcW w:w="1260" w:type="dxa"/>
          </w:tcPr>
          <w:p w14:paraId="69AB112D" w14:textId="36E34249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 culture &amp; a colonic biopsy: CMV+</w:t>
            </w:r>
          </w:p>
        </w:tc>
        <w:tc>
          <w:tcPr>
            <w:tcW w:w="1440" w:type="dxa"/>
          </w:tcPr>
          <w:p w14:paraId="62BED705" w14:textId="36714B53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tract (or circulatory system), colon</w:t>
            </w:r>
          </w:p>
        </w:tc>
        <w:tc>
          <w:tcPr>
            <w:tcW w:w="1890" w:type="dxa"/>
          </w:tcPr>
          <w:p w14:paraId="4E4BC0CB" w14:textId="509A9EB1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B300DC0" w14:textId="58B2977F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Dihydroxy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ropoxymethyl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guanine </w:t>
            </w:r>
          </w:p>
        </w:tc>
        <w:tc>
          <w:tcPr>
            <w:tcW w:w="1350" w:type="dxa"/>
          </w:tcPr>
          <w:p w14:paraId="0D8C6F12" w14:textId="58CD5EEC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,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ophthalmologically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stable; died after discontinuity of treatment; 6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</w:tr>
      <w:tr w:rsidR="00871F19" w:rsidRPr="00045850" w14:paraId="28CE322D" w14:textId="77777777" w:rsidTr="005166F0">
        <w:trPr>
          <w:trHeight w:val="350"/>
        </w:trPr>
        <w:tc>
          <w:tcPr>
            <w:tcW w:w="869" w:type="dxa"/>
          </w:tcPr>
          <w:p w14:paraId="040834A9" w14:textId="7777777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ecan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 al. 1986</w:t>
            </w:r>
          </w:p>
          <w:p w14:paraId="2C09100D" w14:textId="59A3C0FF" w:rsidR="00BA4BF4" w:rsidRPr="00045850" w:rsidRDefault="00804980" w:rsidP="00FB28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2A46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]</w:t>
            </w:r>
          </w:p>
        </w:tc>
        <w:tc>
          <w:tcPr>
            <w:tcW w:w="720" w:type="dxa"/>
          </w:tcPr>
          <w:p w14:paraId="72B97DC3" w14:textId="5038B399" w:rsidR="00871F19" w:rsidRPr="00045850" w:rsidRDefault="00871F19" w:rsidP="00871F19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 M</w:t>
            </w:r>
          </w:p>
        </w:tc>
        <w:tc>
          <w:tcPr>
            <w:tcW w:w="1710" w:type="dxa"/>
          </w:tcPr>
          <w:p w14:paraId="511AA723" w14:textId="67935F3B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urred version in L.E.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1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ter, in R.E.</w:t>
            </w:r>
          </w:p>
        </w:tc>
        <w:tc>
          <w:tcPr>
            <w:tcW w:w="1620" w:type="dxa"/>
          </w:tcPr>
          <w:p w14:paraId="068AC8F4" w14:textId="104318AD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IDS; CNS toxoplasmosis 3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go</w:t>
            </w:r>
          </w:p>
        </w:tc>
        <w:tc>
          <w:tcPr>
            <w:tcW w:w="1260" w:type="dxa"/>
          </w:tcPr>
          <w:p w14:paraId="154BE6F3" w14:textId="78EF5A32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1BE7B57F" w14:textId="5EBB7AA1" w:rsidR="00871F19" w:rsidRPr="00045850" w:rsidRDefault="00871F19" w:rsidP="00871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nitis, involving the ON head (papillitis)</w:t>
            </w:r>
          </w:p>
        </w:tc>
        <w:tc>
          <w:tcPr>
            <w:tcW w:w="1260" w:type="dxa"/>
          </w:tcPr>
          <w:p w14:paraId="232A8BFA" w14:textId="6D9E0BD7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ine culture: CMV+</w:t>
            </w:r>
          </w:p>
        </w:tc>
        <w:tc>
          <w:tcPr>
            <w:tcW w:w="1440" w:type="dxa"/>
          </w:tcPr>
          <w:p w14:paraId="3248AA32" w14:textId="6E3A517E" w:rsidR="00871F19" w:rsidRPr="00045850" w:rsidRDefault="00871F19" w:rsidP="00871F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tract (or circulatory system), colon</w:t>
            </w:r>
          </w:p>
        </w:tc>
        <w:tc>
          <w:tcPr>
            <w:tcW w:w="1890" w:type="dxa"/>
          </w:tcPr>
          <w:p w14:paraId="28B618BB" w14:textId="2A173EB5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CDF8C3B" w14:textId="238E53D3" w:rsidR="00871F19" w:rsidRPr="00045850" w:rsidRDefault="00871F19" w:rsidP="00871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5850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>Dihydroxypropoxymethyl</w:t>
            </w:r>
            <w:proofErr w:type="spellEnd"/>
            <w:r w:rsidRPr="00045850"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  <w:t xml:space="preserve"> guanine</w:t>
            </w:r>
          </w:p>
        </w:tc>
        <w:tc>
          <w:tcPr>
            <w:tcW w:w="1350" w:type="dxa"/>
          </w:tcPr>
          <w:p w14:paraId="5713AC84" w14:textId="2D3E928B" w:rsidR="00871F19" w:rsidRPr="00045850" w:rsidRDefault="00871F19" w:rsidP="00871F19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Persistent poor version with no light perception bilaterally; died 5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later</w:t>
            </w:r>
          </w:p>
        </w:tc>
      </w:tr>
      <w:tr w:rsidR="008D4489" w:rsidRPr="00045850" w14:paraId="462B669B" w14:textId="77777777" w:rsidTr="005166F0">
        <w:trPr>
          <w:trHeight w:val="350"/>
        </w:trPr>
        <w:tc>
          <w:tcPr>
            <w:tcW w:w="869" w:type="dxa"/>
          </w:tcPr>
          <w:p w14:paraId="2D1A66E6" w14:textId="77777777" w:rsidR="008D4489" w:rsidRPr="00045850" w:rsidRDefault="006A410B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pose et al. 1984</w:t>
            </w:r>
          </w:p>
          <w:p w14:paraId="4A3DB11A" w14:textId="2A3F6625" w:rsidR="00BA4BF4" w:rsidRPr="00045850" w:rsidRDefault="00AA06DD" w:rsidP="00FB28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="00522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720" w:type="dxa"/>
          </w:tcPr>
          <w:p w14:paraId="3BC013ED" w14:textId="33CFF744" w:rsidR="008D4489" w:rsidRPr="00045850" w:rsidRDefault="008D4489" w:rsidP="00405A5C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 M</w:t>
            </w:r>
          </w:p>
        </w:tc>
        <w:tc>
          <w:tcPr>
            <w:tcW w:w="1710" w:type="dxa"/>
          </w:tcPr>
          <w:p w14:paraId="52C95100" w14:textId="43D570DB" w:rsidR="008D4489" w:rsidRPr="00045850" w:rsidRDefault="006A410B" w:rsidP="006A4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sual field defect &amp; decreased visual acuities in L.E. &amp; later R.E. </w:t>
            </w:r>
          </w:p>
        </w:tc>
        <w:tc>
          <w:tcPr>
            <w:tcW w:w="1620" w:type="dxa"/>
          </w:tcPr>
          <w:p w14:paraId="1035480B" w14:textId="04897E7E" w:rsidR="008D4489" w:rsidRPr="00045850" w:rsidRDefault="008D4489" w:rsidP="006A41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DS</w:t>
            </w:r>
            <w:r w:rsidR="006A410B"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r w:rsidR="006A410B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multiple infections including </w:t>
            </w:r>
            <w:r w:rsidR="006A410B" w:rsidRPr="000458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neumocystis </w:t>
            </w:r>
            <w:r w:rsidR="006A410B" w:rsidRPr="0004585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arinii</w:t>
            </w:r>
            <w:r w:rsidR="006A410B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pneumonia, CMV pneumonitis, herpetic oral &amp; rectal ulcers, mucocutaneous candidiasis, &amp; Kaposi's sarcoma</w:t>
            </w:r>
          </w:p>
        </w:tc>
        <w:tc>
          <w:tcPr>
            <w:tcW w:w="1260" w:type="dxa"/>
          </w:tcPr>
          <w:p w14:paraId="671975B5" w14:textId="759C0A7F" w:rsidR="008D4489" w:rsidRPr="00045850" w:rsidRDefault="008D4489" w:rsidP="003A2B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T, brain: undiagnostic</w:t>
            </w:r>
          </w:p>
        </w:tc>
        <w:tc>
          <w:tcPr>
            <w:tcW w:w="1440" w:type="dxa"/>
          </w:tcPr>
          <w:p w14:paraId="56C584EF" w14:textId="63223C7E" w:rsidR="008D4489" w:rsidRPr="00045850" w:rsidRDefault="008D4489" w:rsidP="0040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MV papillitis &amp; retinitis</w:t>
            </w:r>
          </w:p>
        </w:tc>
        <w:tc>
          <w:tcPr>
            <w:tcW w:w="1260" w:type="dxa"/>
          </w:tcPr>
          <w:p w14:paraId="7289990A" w14:textId="54C08CB6" w:rsidR="008D4489" w:rsidRPr="00045850" w:rsidRDefault="008D4489" w:rsidP="003A2B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n</w:t>
            </w:r>
            <w:r w:rsidR="003A2B98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, ON, brain</w:t>
            </w:r>
          </w:p>
        </w:tc>
        <w:tc>
          <w:tcPr>
            <w:tcW w:w="1440" w:type="dxa"/>
          </w:tcPr>
          <w:p w14:paraId="23C11B22" w14:textId="0EE774AB" w:rsidR="008D4489" w:rsidRPr="00045850" w:rsidRDefault="008D4489" w:rsidP="008D44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in  (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subependymal tissue)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retina, ON head</w:t>
            </w:r>
          </w:p>
        </w:tc>
        <w:tc>
          <w:tcPr>
            <w:tcW w:w="1890" w:type="dxa"/>
          </w:tcPr>
          <w:p w14:paraId="423A9CA0" w14:textId="2D307154" w:rsidR="008D4489" w:rsidRPr="00045850" w:rsidRDefault="008D4489" w:rsidP="008D44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t-mortem, ON: mild to moderate degeneration &amp; gliosis; IHC CMV+ (herpes simplex+ in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e brain &amp; retina but not in ON)</w:t>
            </w:r>
          </w:p>
        </w:tc>
        <w:tc>
          <w:tcPr>
            <w:tcW w:w="1260" w:type="dxa"/>
          </w:tcPr>
          <w:p w14:paraId="5D978595" w14:textId="352F783E" w:rsidR="008D4489" w:rsidRPr="00045850" w:rsidRDefault="008D4489" w:rsidP="008D44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cyclovir </w:t>
            </w:r>
          </w:p>
        </w:tc>
        <w:tc>
          <w:tcPr>
            <w:tcW w:w="1350" w:type="dxa"/>
          </w:tcPr>
          <w:p w14:paraId="18EC8EB5" w14:textId="4AE36121" w:rsidR="008D4489" w:rsidRPr="00045850" w:rsidRDefault="008D4489" w:rsidP="00405A5C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d</w:t>
            </w:r>
            <w:r w:rsidR="006A410B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="006A410B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</w:t>
            </w:r>
            <w:proofErr w:type="spellEnd"/>
          </w:p>
        </w:tc>
      </w:tr>
      <w:tr w:rsidR="00405A5C" w:rsidRPr="00045850" w14:paraId="4FE4AAB3" w14:textId="77777777" w:rsidTr="005166F0">
        <w:trPr>
          <w:trHeight w:val="350"/>
        </w:trPr>
        <w:tc>
          <w:tcPr>
            <w:tcW w:w="869" w:type="dxa"/>
          </w:tcPr>
          <w:p w14:paraId="6AA4F280" w14:textId="77777777" w:rsidR="00BA4BF4" w:rsidRPr="00045850" w:rsidRDefault="00405A5C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Friedman, et al. 1983</w:t>
            </w:r>
          </w:p>
          <w:p w14:paraId="088ADBF9" w14:textId="4470AC62" w:rsidR="00405A5C" w:rsidRPr="00045850" w:rsidRDefault="00500510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522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</w:tcPr>
          <w:p w14:paraId="52259421" w14:textId="39E70969" w:rsidR="00405A5C" w:rsidRPr="00045850" w:rsidRDefault="00405A5C" w:rsidP="00405A5C">
            <w:pPr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 M</w:t>
            </w:r>
          </w:p>
        </w:tc>
        <w:tc>
          <w:tcPr>
            <w:tcW w:w="1710" w:type="dxa"/>
          </w:tcPr>
          <w:p w14:paraId="06B0AA6E" w14:textId="6F60E146" w:rsidR="00405A5C" w:rsidRPr="00045850" w:rsidRDefault="00405A5C" w:rsidP="0040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rred vision in L.E., a-w leucopenia &amp; fever</w:t>
            </w:r>
          </w:p>
        </w:tc>
        <w:tc>
          <w:tcPr>
            <w:tcW w:w="1620" w:type="dxa"/>
          </w:tcPr>
          <w:p w14:paraId="4286FBC7" w14:textId="72AF3C5A" w:rsidR="00405A5C" w:rsidRPr="00045850" w:rsidRDefault="00405A5C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DS, inflammatory colitis (with  herpes simplex virus isolated from the perirectal ulcerations) </w:t>
            </w:r>
          </w:p>
        </w:tc>
        <w:tc>
          <w:tcPr>
            <w:tcW w:w="1260" w:type="dxa"/>
          </w:tcPr>
          <w:p w14:paraId="4F75D583" w14:textId="47AB47B3" w:rsidR="00405A5C" w:rsidRPr="00045850" w:rsidRDefault="00405A5C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768CE2B8" w14:textId="10EA7360" w:rsidR="00405A5C" w:rsidRPr="00045850" w:rsidRDefault="00405A5C" w:rsidP="0040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nitis, involving the ON head (papillitis)</w:t>
            </w:r>
          </w:p>
        </w:tc>
        <w:tc>
          <w:tcPr>
            <w:tcW w:w="1260" w:type="dxa"/>
          </w:tcPr>
          <w:p w14:paraId="15E2AEC6" w14:textId="0D58D915" w:rsidR="00405A5C" w:rsidRPr="00045850" w:rsidRDefault="00405A5C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reous &amp; urine cultures: CMV+</w:t>
            </w:r>
          </w:p>
        </w:tc>
        <w:tc>
          <w:tcPr>
            <w:tcW w:w="1440" w:type="dxa"/>
          </w:tcPr>
          <w:p w14:paraId="34579435" w14:textId="248CBEBE" w:rsidR="00405A5C" w:rsidRPr="00045850" w:rsidRDefault="00405A5C" w:rsidP="00405A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e, CNS, liver, gastrointestinal tract &amp; urinary tract (or circulatory system)</w:t>
            </w:r>
          </w:p>
        </w:tc>
        <w:tc>
          <w:tcPr>
            <w:tcW w:w="1890" w:type="dxa"/>
          </w:tcPr>
          <w:p w14:paraId="1EDD8A86" w14:textId="4AEA4D43" w:rsidR="00405A5C" w:rsidRPr="00045850" w:rsidRDefault="00405A5C" w:rsidP="003A2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mortem</w:t>
            </w:r>
            <w:r w:rsidR="003A2B98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A2B98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 head: swollen &amp; inflammatory cell infiltrates;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ular tissue</w:t>
            </w:r>
            <w:r w:rsidR="003A2B98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crosis, hemorrhage, leucocytes, &amp;</w:t>
            </w:r>
            <w:r w:rsidR="003A2B98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MV</w:t>
            </w: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racytopla</w:t>
            </w:r>
            <w:r w:rsidR="003A2B98"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ic &amp; intra nuclear inclusions</w:t>
            </w:r>
          </w:p>
        </w:tc>
        <w:tc>
          <w:tcPr>
            <w:tcW w:w="1260" w:type="dxa"/>
          </w:tcPr>
          <w:p w14:paraId="34180548" w14:textId="730802CC" w:rsidR="00405A5C" w:rsidRPr="00045850" w:rsidRDefault="00405A5C" w:rsidP="00405A5C">
            <w:pPr>
              <w:rPr>
                <w:rFonts w:ascii="Times New Roman" w:hAnsi="Times New Roman" w:cs="Times New Roman"/>
                <w:color w:val="001D35"/>
                <w:sz w:val="20"/>
                <w:szCs w:val="20"/>
                <w:shd w:val="clear" w:color="auto" w:fill="FFFFFF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188F6364" w14:textId="15604725" w:rsidR="00405A5C" w:rsidRPr="00045850" w:rsidRDefault="00405A5C" w:rsidP="00405A5C">
            <w:pPr>
              <w:tabs>
                <w:tab w:val="left" w:pos="1101"/>
                <w:tab w:val="left" w:pos="18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d 3 </w:t>
            </w:r>
            <w:proofErr w:type="spellStart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458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admission</w:t>
            </w:r>
          </w:p>
        </w:tc>
      </w:tr>
      <w:tr w:rsidR="00D65BAC" w:rsidRPr="00045850" w14:paraId="7143ED62" w14:textId="77777777" w:rsidTr="005166F0">
        <w:trPr>
          <w:trHeight w:val="567"/>
        </w:trPr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C4ADE56" w14:textId="77777777" w:rsidR="00D65BAC" w:rsidRPr="00045850" w:rsidRDefault="00D65BAC" w:rsidP="00D65BA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Marmor et al. 1978</w:t>
            </w:r>
          </w:p>
          <w:p w14:paraId="51EEA11D" w14:textId="2B336028" w:rsidR="00BA4BF4" w:rsidRPr="00045850" w:rsidRDefault="005D4BBD" w:rsidP="00FB286C">
            <w:pPr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1B597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AA7C21B" w14:textId="3FB813EC" w:rsidR="00D65BAC" w:rsidRPr="00045850" w:rsidRDefault="00D65BAC" w:rsidP="00D65BAC">
            <w:pPr>
              <w:ind w:right="-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51, 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0CE6738" w14:textId="3B7080D4" w:rsidR="00D65BAC" w:rsidRPr="00045850" w:rsidRDefault="00D65BAC" w:rsidP="00D65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Decreased vision in L.E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95A87EB" w14:textId="53D0E78C" w:rsidR="00D65BAC" w:rsidRPr="00045850" w:rsidRDefault="00D65BAC" w:rsidP="00D65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Lymphoma x7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, treated with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yclophos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hamide</w:t>
            </w:r>
            <w:proofErr w:type="spellEnd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 &amp;  vincristine, &amp; prednisone; multiple skin carcinomas, disseminated herpes zoster &amp; bacterial conjunctivitis in the prior 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11CFB2C" w14:textId="61E10083" w:rsidR="00D65BAC" w:rsidRPr="00045850" w:rsidRDefault="00D65BAC" w:rsidP="00D65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T, brain: dilation of the ventricles &amp; generalized cerebral atroph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AABC79F" w14:textId="415BBF89" w:rsidR="00D65BAC" w:rsidRPr="00045850" w:rsidRDefault="00D65BAC" w:rsidP="00D65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CMV papilli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FDC6E53" w14:textId="60144D3B" w:rsidR="00D65BAC" w:rsidRPr="00045850" w:rsidRDefault="003A2B98" w:rsidP="003A2B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Ocular tissue </w:t>
            </w:r>
            <w:r w:rsidR="00D65BAC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CMV+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45C0E1F" w14:textId="28B3AFBD" w:rsidR="00D65BAC" w:rsidRPr="00045850" w:rsidRDefault="00D65BAC" w:rsidP="00D65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Lungs, retina/eye (without involving brain or O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681277D" w14:textId="00C8A09B" w:rsidR="00D65BAC" w:rsidRPr="00045850" w:rsidRDefault="00D65BAC" w:rsidP="003A2B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Post-mortem ON: thickened &amp; necrotic</w:t>
            </w:r>
            <w:r w:rsidR="003A2B98"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retinal cells containin</w:t>
            </w:r>
            <w:r w:rsidR="003A2B98" w:rsidRPr="00045850">
              <w:rPr>
                <w:rFonts w:ascii="Times New Roman" w:hAnsi="Times New Roman" w:cs="Times New Roman"/>
                <w:sz w:val="20"/>
                <w:szCs w:val="20"/>
              </w:rPr>
              <w:t>g CMV characteristic i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3D4CF3D" w14:textId="23490AD6" w:rsidR="00D65BAC" w:rsidRPr="00045850" w:rsidRDefault="00D65BAC" w:rsidP="00D65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Doxorubicin hydrochloride, cytarabine, &amp;  6-thioguan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1E5358C" w14:textId="36B35C9F" w:rsidR="00D65BAC" w:rsidRPr="00045850" w:rsidRDefault="00D65BAC" w:rsidP="00D65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850">
              <w:rPr>
                <w:rFonts w:ascii="Times New Roman" w:hAnsi="Times New Roman" w:cs="Times New Roman"/>
                <w:sz w:val="20"/>
                <w:szCs w:val="20"/>
              </w:rPr>
              <w:t xml:space="preserve">Died in 3 </w:t>
            </w:r>
            <w:proofErr w:type="spellStart"/>
            <w:r w:rsidRPr="00045850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</w:tr>
    </w:tbl>
    <w:p w14:paraId="2AE8CC7D" w14:textId="77777777" w:rsidR="002A53F4" w:rsidRPr="00045850" w:rsidRDefault="002A53F4" w:rsidP="0085507B">
      <w:pPr>
        <w:rPr>
          <w:rFonts w:ascii="Times New Roman" w:hAnsi="Times New Roman" w:cs="Times New Roman"/>
          <w:sz w:val="24"/>
          <w:szCs w:val="24"/>
        </w:rPr>
      </w:pPr>
    </w:p>
    <w:p w14:paraId="0CB7C427" w14:textId="0B413C41" w:rsidR="002A53F4" w:rsidRDefault="00013E61" w:rsidP="004C59B4">
      <w:pPr>
        <w:ind w:left="-360"/>
        <w:rPr>
          <w:rFonts w:ascii="Times New Roman" w:hAnsi="Times New Roman" w:cs="Times New Roman"/>
          <w:sz w:val="24"/>
          <w:szCs w:val="24"/>
        </w:rPr>
      </w:pPr>
      <w:r w:rsidRPr="00045850">
        <w:rPr>
          <w:rFonts w:ascii="Times New Roman" w:hAnsi="Times New Roman" w:cs="Times New Roman"/>
          <w:sz w:val="24"/>
          <w:szCs w:val="24"/>
        </w:rPr>
        <w:t xml:space="preserve">Abbreviations: +, positive/present; -, negative/absent; </w:t>
      </w:r>
      <w:r w:rsidR="00EF7C9E" w:rsidRPr="00045850">
        <w:rPr>
          <w:rFonts w:ascii="Times New Roman" w:hAnsi="Times New Roman" w:cs="Times New Roman"/>
          <w:sz w:val="24"/>
          <w:szCs w:val="24"/>
        </w:rPr>
        <w:t>AIDS, acquired immunodeficiency syndrome</w:t>
      </w:r>
      <w:r w:rsidR="0085507B" w:rsidRPr="00045850">
        <w:rPr>
          <w:rFonts w:ascii="Times New Roman" w:hAnsi="Times New Roman" w:cs="Times New Roman"/>
          <w:sz w:val="24"/>
          <w:szCs w:val="24"/>
        </w:rPr>
        <w:t>;</w:t>
      </w:r>
      <w:r w:rsidR="00EF7C9E" w:rsidRPr="00045850"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</w:rPr>
        <w:t> </w:t>
      </w:r>
      <w:r w:rsidR="003D05CC" w:rsidRPr="00045850">
        <w:rPr>
          <w:rFonts w:ascii="Times New Roman" w:hAnsi="Times New Roman" w:cs="Times New Roman"/>
          <w:sz w:val="24"/>
          <w:szCs w:val="24"/>
        </w:rPr>
        <w:t xml:space="preserve">AQP4, aquaporin4 antibodies; </w:t>
      </w:r>
      <w:r w:rsidR="00CE663C" w:rsidRPr="00045850">
        <w:rPr>
          <w:rFonts w:ascii="Times New Roman" w:hAnsi="Times New Roman" w:cs="Times New Roman"/>
          <w:sz w:val="24"/>
          <w:szCs w:val="24"/>
        </w:rPr>
        <w:t>Ara-A, Vidarabine (</w:t>
      </w:r>
      <w:r w:rsidR="008E7D96" w:rsidRPr="00045850">
        <w:rPr>
          <w:rFonts w:ascii="Times New Roman" w:hAnsi="Times New Roman" w:cs="Times New Roman"/>
          <w:sz w:val="24"/>
          <w:szCs w:val="24"/>
        </w:rPr>
        <w:t>or Adenine arabinoside</w:t>
      </w:r>
      <w:r w:rsidR="00CE663C" w:rsidRPr="00045850">
        <w:rPr>
          <w:rFonts w:ascii="Times New Roman" w:hAnsi="Times New Roman" w:cs="Times New Roman"/>
          <w:sz w:val="24"/>
          <w:szCs w:val="24"/>
        </w:rPr>
        <w:t xml:space="preserve">); </w:t>
      </w:r>
      <w:r w:rsidR="00757005" w:rsidRPr="00045850">
        <w:rPr>
          <w:rFonts w:ascii="Times New Roman" w:hAnsi="Times New Roman" w:cs="Times New Roman"/>
          <w:sz w:val="24"/>
          <w:szCs w:val="24"/>
        </w:rPr>
        <w:t>a-w, associated with</w:t>
      </w:r>
      <w:r w:rsidRPr="00045850">
        <w:rPr>
          <w:rFonts w:ascii="Times New Roman" w:hAnsi="Times New Roman" w:cs="Times New Roman"/>
          <w:sz w:val="24"/>
          <w:szCs w:val="24"/>
        </w:rPr>
        <w:t xml:space="preserve">; CMV, cytomegalovirus; COVID, coronavirus disease; CSF, cerebrospinal fluid; </w:t>
      </w:r>
      <w:r w:rsidR="00757005" w:rsidRPr="00045850">
        <w:rPr>
          <w:rFonts w:ascii="Times New Roman" w:hAnsi="Times New Roman" w:cs="Times New Roman"/>
          <w:sz w:val="24"/>
          <w:szCs w:val="24"/>
        </w:rPr>
        <w:t xml:space="preserve">DM, diabetes; </w:t>
      </w:r>
      <w:r w:rsidRPr="00045850">
        <w:rPr>
          <w:rFonts w:ascii="Times New Roman" w:hAnsi="Times New Roman" w:cs="Times New Roman"/>
          <w:sz w:val="24"/>
          <w:szCs w:val="24"/>
        </w:rPr>
        <w:t xml:space="preserve">F, female; FITC, </w:t>
      </w:r>
      <w:proofErr w:type="spellStart"/>
      <w:r w:rsidRPr="00045850">
        <w:rPr>
          <w:rFonts w:ascii="Times New Roman" w:hAnsi="Times New Roman" w:cs="Times New Roman"/>
          <w:sz w:val="24"/>
          <w:szCs w:val="24"/>
        </w:rPr>
        <w:t>fluoroscein</w:t>
      </w:r>
      <w:proofErr w:type="spellEnd"/>
      <w:r w:rsidRPr="000458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5850"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 w:rsidRPr="00045850">
        <w:rPr>
          <w:rFonts w:ascii="Times New Roman" w:hAnsi="Times New Roman" w:cs="Times New Roman"/>
          <w:sz w:val="24"/>
          <w:szCs w:val="24"/>
        </w:rPr>
        <w:t xml:space="preserve">; </w:t>
      </w:r>
      <w:r w:rsidR="0085332B" w:rsidRPr="00045850">
        <w:rPr>
          <w:rFonts w:ascii="Times New Roman" w:hAnsi="Times New Roman" w:cs="Times New Roman"/>
          <w:sz w:val="24"/>
          <w:szCs w:val="24"/>
        </w:rPr>
        <w:t xml:space="preserve">F-U, follow-up; </w:t>
      </w:r>
      <w:r w:rsidRPr="00045850">
        <w:rPr>
          <w:rFonts w:ascii="Times New Roman" w:hAnsi="Times New Roman" w:cs="Times New Roman"/>
          <w:sz w:val="24"/>
          <w:szCs w:val="24"/>
        </w:rPr>
        <w:t>G-CSF, granulocyte-colony stimulating factor; HIV, human immunodeficiency virus; Ig, Immunoglobulin;</w:t>
      </w:r>
      <w:r w:rsidR="00E242D8" w:rsidRPr="00045850">
        <w:rPr>
          <w:rFonts w:ascii="Times New Roman" w:hAnsi="Times New Roman" w:cs="Times New Roman"/>
          <w:sz w:val="24"/>
          <w:szCs w:val="24"/>
        </w:rPr>
        <w:t xml:space="preserve"> IHC, immunohistochemistry; </w:t>
      </w:r>
      <w:r w:rsidRPr="00045850">
        <w:rPr>
          <w:rFonts w:ascii="Times New Roman" w:hAnsi="Times New Roman" w:cs="Times New Roman"/>
          <w:sz w:val="24"/>
          <w:szCs w:val="24"/>
        </w:rPr>
        <w:t>IV, intravenous; L</w:t>
      </w:r>
      <w:r w:rsidR="004B4426" w:rsidRPr="00045850">
        <w:rPr>
          <w:rFonts w:ascii="Times New Roman" w:hAnsi="Times New Roman" w:cs="Times New Roman"/>
          <w:sz w:val="24"/>
          <w:szCs w:val="24"/>
        </w:rPr>
        <w:t>.</w:t>
      </w:r>
      <w:r w:rsidRPr="00045850">
        <w:rPr>
          <w:rFonts w:ascii="Times New Roman" w:hAnsi="Times New Roman" w:cs="Times New Roman"/>
          <w:sz w:val="24"/>
          <w:szCs w:val="24"/>
        </w:rPr>
        <w:t>E</w:t>
      </w:r>
      <w:r w:rsidR="004B4426" w:rsidRPr="00045850">
        <w:rPr>
          <w:rFonts w:ascii="Times New Roman" w:hAnsi="Times New Roman" w:cs="Times New Roman"/>
          <w:sz w:val="24"/>
          <w:szCs w:val="24"/>
        </w:rPr>
        <w:t>.</w:t>
      </w:r>
      <w:r w:rsidRPr="00045850">
        <w:rPr>
          <w:rFonts w:ascii="Times New Roman" w:hAnsi="Times New Roman" w:cs="Times New Roman"/>
          <w:sz w:val="24"/>
          <w:szCs w:val="24"/>
        </w:rPr>
        <w:t xml:space="preserve">, left eye; M, male; MRI, </w:t>
      </w:r>
      <w:r w:rsidR="00621A3D" w:rsidRPr="00045850">
        <w:rPr>
          <w:rFonts w:ascii="Times New Roman" w:hAnsi="Times New Roman" w:cs="Times New Roman"/>
          <w:sz w:val="24"/>
          <w:szCs w:val="24"/>
        </w:rPr>
        <w:t xml:space="preserve">magnetic resonance </w:t>
      </w:r>
      <w:r w:rsidR="00621A3D" w:rsidRPr="00045850">
        <w:rPr>
          <w:rFonts w:ascii="Times New Roman" w:hAnsi="Times New Roman" w:cs="Times New Roman"/>
          <w:sz w:val="24"/>
          <w:szCs w:val="24"/>
        </w:rPr>
        <w:lastRenderedPageBreak/>
        <w:t>image; N/A</w:t>
      </w:r>
      <w:r w:rsidRPr="00045850">
        <w:rPr>
          <w:rFonts w:ascii="Times New Roman" w:hAnsi="Times New Roman" w:cs="Times New Roman"/>
          <w:sz w:val="24"/>
          <w:szCs w:val="24"/>
        </w:rPr>
        <w:t>, not available;</w:t>
      </w:r>
      <w:r w:rsidR="00372638" w:rsidRPr="00045850">
        <w:rPr>
          <w:rFonts w:ascii="Times New Roman" w:hAnsi="Times New Roman" w:cs="Times New Roman"/>
          <w:sz w:val="24"/>
          <w:szCs w:val="24"/>
        </w:rPr>
        <w:t xml:space="preserve"> NMO,</w:t>
      </w:r>
      <w:r w:rsidRPr="000458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2638" w:rsidRPr="00045850">
        <w:rPr>
          <w:rFonts w:ascii="Times New Roman" w:hAnsi="Times New Roman" w:cs="Times New Roman"/>
          <w:sz w:val="24"/>
          <w:szCs w:val="24"/>
        </w:rPr>
        <w:t>neuromyelitis</w:t>
      </w:r>
      <w:proofErr w:type="spellEnd"/>
      <w:r w:rsidR="00372638" w:rsidRPr="000458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2638" w:rsidRPr="00045850">
        <w:rPr>
          <w:rFonts w:ascii="Times New Roman" w:hAnsi="Times New Roman" w:cs="Times New Roman"/>
          <w:sz w:val="24"/>
          <w:szCs w:val="24"/>
        </w:rPr>
        <w:t>optica</w:t>
      </w:r>
      <w:proofErr w:type="spellEnd"/>
      <w:r w:rsidR="00372638" w:rsidRPr="00045850">
        <w:rPr>
          <w:rFonts w:ascii="Times New Roman" w:hAnsi="Times New Roman" w:cs="Times New Roman"/>
          <w:sz w:val="24"/>
          <w:szCs w:val="24"/>
        </w:rPr>
        <w:t xml:space="preserve">; </w:t>
      </w:r>
      <w:r w:rsidR="00EF2A07" w:rsidRPr="00045850">
        <w:rPr>
          <w:rFonts w:ascii="Times New Roman" w:hAnsi="Times New Roman" w:cs="Times New Roman"/>
          <w:sz w:val="24"/>
          <w:szCs w:val="24"/>
        </w:rPr>
        <w:t xml:space="preserve">ON, </w:t>
      </w:r>
      <w:r w:rsidR="00B13AA4" w:rsidRPr="00045850">
        <w:rPr>
          <w:rFonts w:ascii="Times New Roman" w:hAnsi="Times New Roman" w:cs="Times New Roman"/>
          <w:sz w:val="24"/>
          <w:szCs w:val="24"/>
        </w:rPr>
        <w:t>optic nerve</w:t>
      </w:r>
      <w:r w:rsidR="00EF2A07" w:rsidRPr="00045850">
        <w:rPr>
          <w:rFonts w:ascii="Times New Roman" w:hAnsi="Times New Roman" w:cs="Times New Roman"/>
          <w:sz w:val="24"/>
          <w:szCs w:val="24"/>
        </w:rPr>
        <w:t>;</w:t>
      </w:r>
      <w:r w:rsidRPr="00045850">
        <w:rPr>
          <w:rFonts w:ascii="Times New Roman" w:hAnsi="Times New Roman" w:cs="Times New Roman"/>
          <w:sz w:val="24"/>
          <w:szCs w:val="24"/>
        </w:rPr>
        <w:t xml:space="preserve"> PCR, polymerase chain reaction; PMH, past medical history; R</w:t>
      </w:r>
      <w:r w:rsidR="00366704" w:rsidRPr="00045850">
        <w:rPr>
          <w:rFonts w:ascii="Times New Roman" w:hAnsi="Times New Roman" w:cs="Times New Roman"/>
          <w:sz w:val="24"/>
          <w:szCs w:val="24"/>
        </w:rPr>
        <w:t>.</w:t>
      </w:r>
      <w:r w:rsidRPr="00045850">
        <w:rPr>
          <w:rFonts w:ascii="Times New Roman" w:hAnsi="Times New Roman" w:cs="Times New Roman"/>
          <w:sz w:val="24"/>
          <w:szCs w:val="24"/>
        </w:rPr>
        <w:t>E</w:t>
      </w:r>
      <w:r w:rsidR="00366704" w:rsidRPr="00045850">
        <w:rPr>
          <w:rFonts w:ascii="Times New Roman" w:hAnsi="Times New Roman" w:cs="Times New Roman"/>
          <w:sz w:val="24"/>
          <w:szCs w:val="24"/>
        </w:rPr>
        <w:t>.</w:t>
      </w:r>
      <w:r w:rsidRPr="00045850">
        <w:rPr>
          <w:rFonts w:ascii="Times New Roman" w:hAnsi="Times New Roman" w:cs="Times New Roman"/>
          <w:sz w:val="24"/>
          <w:szCs w:val="24"/>
        </w:rPr>
        <w:t xml:space="preserve">, right eye; Ref, reference; </w:t>
      </w:r>
      <w:r w:rsidR="00757005" w:rsidRPr="00045850">
        <w:rPr>
          <w:rFonts w:ascii="Times New Roman" w:hAnsi="Times New Roman" w:cs="Times New Roman"/>
          <w:sz w:val="24"/>
          <w:szCs w:val="24"/>
        </w:rPr>
        <w:t xml:space="preserve">US, ultrasound; </w:t>
      </w:r>
      <w:proofErr w:type="spellStart"/>
      <w:r w:rsidRPr="00045850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045850">
        <w:rPr>
          <w:rFonts w:ascii="Times New Roman" w:hAnsi="Times New Roman" w:cs="Times New Roman"/>
          <w:sz w:val="24"/>
          <w:szCs w:val="24"/>
        </w:rPr>
        <w:t>, week</w:t>
      </w:r>
    </w:p>
    <w:p w14:paraId="1EB0F105" w14:textId="4E3F73CA" w:rsidR="00045850" w:rsidRDefault="00045850" w:rsidP="004C59B4">
      <w:pPr>
        <w:ind w:left="-360"/>
        <w:rPr>
          <w:rFonts w:ascii="Times New Roman" w:hAnsi="Times New Roman" w:cs="Times New Roman"/>
          <w:b/>
          <w:sz w:val="24"/>
          <w:szCs w:val="24"/>
        </w:rPr>
      </w:pPr>
      <w:r w:rsidRPr="00045850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747D43C2" w14:textId="67A369BE" w:rsidR="00AD389D" w:rsidRDefault="00321A0A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321A0A">
        <w:rPr>
          <w:rFonts w:ascii="Times New Roman" w:hAnsi="Times New Roman" w:cs="Times New Roman"/>
          <w:bCs/>
          <w:sz w:val="24"/>
          <w:szCs w:val="24"/>
        </w:rPr>
        <w:t xml:space="preserve">Takahashi S, </w:t>
      </w:r>
      <w:proofErr w:type="spellStart"/>
      <w:r w:rsidRPr="00321A0A">
        <w:rPr>
          <w:rFonts w:ascii="Times New Roman" w:hAnsi="Times New Roman" w:cs="Times New Roman"/>
          <w:bCs/>
          <w:sz w:val="24"/>
          <w:szCs w:val="24"/>
        </w:rPr>
        <w:t>Hashida</w:t>
      </w:r>
      <w:proofErr w:type="spellEnd"/>
      <w:r w:rsidRPr="00321A0A">
        <w:rPr>
          <w:rFonts w:ascii="Times New Roman" w:hAnsi="Times New Roman" w:cs="Times New Roman"/>
          <w:bCs/>
          <w:sz w:val="24"/>
          <w:szCs w:val="24"/>
        </w:rPr>
        <w:t xml:space="preserve"> N, Maruyama K, </w:t>
      </w:r>
      <w:r w:rsidR="00C844B8">
        <w:rPr>
          <w:rFonts w:ascii="Times New Roman" w:hAnsi="Times New Roman" w:cs="Times New Roman"/>
          <w:bCs/>
          <w:sz w:val="24"/>
          <w:szCs w:val="24"/>
        </w:rPr>
        <w:t>et al.</w:t>
      </w:r>
      <w:r w:rsidRPr="00321A0A">
        <w:rPr>
          <w:rFonts w:ascii="Times New Roman" w:hAnsi="Times New Roman" w:cs="Times New Roman"/>
          <w:bCs/>
          <w:sz w:val="24"/>
          <w:szCs w:val="24"/>
        </w:rPr>
        <w:t xml:space="preserve"> Cytomegalovirus-Induced Optic Neuritis Through Cerebrospinal Fluid Viral Transmission in an Immunocompetent Patient: A Case Report. J </w:t>
      </w:r>
      <w:proofErr w:type="spellStart"/>
      <w:r w:rsidRPr="00321A0A">
        <w:rPr>
          <w:rFonts w:ascii="Times New Roman" w:hAnsi="Times New Roman" w:cs="Times New Roman"/>
          <w:bCs/>
          <w:sz w:val="24"/>
          <w:szCs w:val="24"/>
        </w:rPr>
        <w:t>Neuroophthalmol</w:t>
      </w:r>
      <w:proofErr w:type="spellEnd"/>
      <w:r w:rsidRPr="00321A0A">
        <w:rPr>
          <w:rFonts w:ascii="Times New Roman" w:hAnsi="Times New Roman" w:cs="Times New Roman"/>
          <w:bCs/>
          <w:sz w:val="24"/>
          <w:szCs w:val="24"/>
        </w:rPr>
        <w:t>. 2024</w:t>
      </w:r>
      <w:proofErr w:type="gramStart"/>
      <w:r w:rsidRPr="00321A0A">
        <w:rPr>
          <w:rFonts w:ascii="Times New Roman" w:hAnsi="Times New Roman" w:cs="Times New Roman"/>
          <w:bCs/>
          <w:sz w:val="24"/>
          <w:szCs w:val="24"/>
        </w:rPr>
        <w:t>;44:e216</w:t>
      </w:r>
      <w:proofErr w:type="gramEnd"/>
      <w:r w:rsidRPr="00321A0A">
        <w:rPr>
          <w:rFonts w:ascii="Times New Roman" w:hAnsi="Times New Roman" w:cs="Times New Roman"/>
          <w:bCs/>
          <w:sz w:val="24"/>
          <w:szCs w:val="24"/>
        </w:rPr>
        <w:t xml:space="preserve">-e218. </w:t>
      </w:r>
      <w:proofErr w:type="spellStart"/>
      <w:r w:rsidRPr="00321A0A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r w:rsidRPr="00321A0A">
        <w:rPr>
          <w:rFonts w:ascii="Times New Roman" w:hAnsi="Times New Roman" w:cs="Times New Roman"/>
          <w:bCs/>
          <w:sz w:val="24"/>
          <w:szCs w:val="24"/>
        </w:rPr>
        <w:t>: 10.1097/WNO.0000000000001834.</w:t>
      </w:r>
    </w:p>
    <w:p w14:paraId="4445B032" w14:textId="7BB82C5D" w:rsidR="00321A0A" w:rsidRDefault="00DD7227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D7227">
        <w:rPr>
          <w:rFonts w:ascii="Times New Roman" w:hAnsi="Times New Roman" w:cs="Times New Roman"/>
          <w:bCs/>
          <w:sz w:val="24"/>
          <w:szCs w:val="24"/>
        </w:rPr>
        <w:t>Alcibahy</w:t>
      </w:r>
      <w:proofErr w:type="spellEnd"/>
      <w:r w:rsidRPr="00DD7227">
        <w:rPr>
          <w:rFonts w:ascii="Times New Roman" w:hAnsi="Times New Roman" w:cs="Times New Roman"/>
          <w:bCs/>
          <w:sz w:val="24"/>
          <w:szCs w:val="24"/>
        </w:rPr>
        <w:t xml:space="preserve"> Y, </w:t>
      </w:r>
      <w:proofErr w:type="spellStart"/>
      <w:r w:rsidRPr="00DD7227">
        <w:rPr>
          <w:rFonts w:ascii="Times New Roman" w:hAnsi="Times New Roman" w:cs="Times New Roman"/>
          <w:bCs/>
          <w:sz w:val="24"/>
          <w:szCs w:val="24"/>
        </w:rPr>
        <w:t>Panwar</w:t>
      </w:r>
      <w:proofErr w:type="spellEnd"/>
      <w:r w:rsidRPr="00DD7227">
        <w:rPr>
          <w:rFonts w:ascii="Times New Roman" w:hAnsi="Times New Roman" w:cs="Times New Roman"/>
          <w:bCs/>
          <w:sz w:val="24"/>
          <w:szCs w:val="24"/>
        </w:rPr>
        <w:t xml:space="preserve"> N, Malik A, Agarwal A. Cytomegalovirus-Associated Non- Necrotizing Retinopathy, Occlusive Retinal Vasculitis, and Neovascularization. </w:t>
      </w:r>
      <w:proofErr w:type="spellStart"/>
      <w:r w:rsidRPr="00DD7227">
        <w:rPr>
          <w:rFonts w:ascii="Times New Roman" w:hAnsi="Times New Roman" w:cs="Times New Roman"/>
          <w:bCs/>
          <w:sz w:val="24"/>
          <w:szCs w:val="24"/>
        </w:rPr>
        <w:t>Ocul</w:t>
      </w:r>
      <w:proofErr w:type="spellEnd"/>
      <w:r w:rsidRPr="00DD722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D7227">
        <w:rPr>
          <w:rFonts w:ascii="Times New Roman" w:hAnsi="Times New Roman" w:cs="Times New Roman"/>
          <w:bCs/>
          <w:sz w:val="24"/>
          <w:szCs w:val="24"/>
        </w:rPr>
        <w:t>Immunol</w:t>
      </w:r>
      <w:proofErr w:type="spellEnd"/>
      <w:r w:rsidRPr="00DD722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D7227">
        <w:rPr>
          <w:rFonts w:ascii="Times New Roman" w:hAnsi="Times New Roman" w:cs="Times New Roman"/>
          <w:bCs/>
          <w:sz w:val="24"/>
          <w:szCs w:val="24"/>
        </w:rPr>
        <w:t>Inflamm</w:t>
      </w:r>
      <w:proofErr w:type="spellEnd"/>
      <w:r w:rsidRPr="00DD7227">
        <w:rPr>
          <w:rFonts w:ascii="Times New Roman" w:hAnsi="Times New Roman" w:cs="Times New Roman"/>
          <w:bCs/>
          <w:sz w:val="24"/>
          <w:szCs w:val="24"/>
        </w:rPr>
        <w:t>. 2024</w:t>
      </w:r>
      <w:proofErr w:type="gramStart"/>
      <w:r w:rsidRPr="00DD7227">
        <w:rPr>
          <w:rFonts w:ascii="Times New Roman" w:hAnsi="Times New Roman" w:cs="Times New Roman"/>
          <w:bCs/>
          <w:sz w:val="24"/>
          <w:szCs w:val="24"/>
        </w:rPr>
        <w:t>;32:529</w:t>
      </w:r>
      <w:proofErr w:type="gramEnd"/>
      <w:r w:rsidRPr="00DD7227">
        <w:rPr>
          <w:rFonts w:ascii="Times New Roman" w:hAnsi="Times New Roman" w:cs="Times New Roman"/>
          <w:bCs/>
          <w:sz w:val="24"/>
          <w:szCs w:val="24"/>
        </w:rPr>
        <w:t xml:space="preserve">-533. </w:t>
      </w:r>
      <w:proofErr w:type="spellStart"/>
      <w:r w:rsidRPr="00DD7227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r w:rsidRPr="00DD7227">
        <w:rPr>
          <w:rFonts w:ascii="Times New Roman" w:hAnsi="Times New Roman" w:cs="Times New Roman"/>
          <w:bCs/>
          <w:sz w:val="24"/>
          <w:szCs w:val="24"/>
        </w:rPr>
        <w:t>: 10.1080/09273948.2024.2325054.</w:t>
      </w:r>
    </w:p>
    <w:p w14:paraId="44C01526" w14:textId="1AC738A8" w:rsidR="00DD7227" w:rsidRDefault="0099362D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99362D">
        <w:rPr>
          <w:rFonts w:ascii="Times New Roman" w:hAnsi="Times New Roman" w:cs="Times New Roman"/>
          <w:bCs/>
          <w:sz w:val="24"/>
          <w:szCs w:val="24"/>
        </w:rPr>
        <w:t xml:space="preserve">Kaluarachchi S, Abeykoon M. A case of endogenous candida endophthalmitis with incidental cytomegalovirus infection and optic neuropathy in a patient recovered from severe COVID-19. Indian J </w:t>
      </w:r>
      <w:proofErr w:type="spellStart"/>
      <w:r w:rsidRPr="0099362D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99362D">
        <w:rPr>
          <w:rFonts w:ascii="Times New Roman" w:hAnsi="Times New Roman" w:cs="Times New Roman"/>
          <w:bCs/>
          <w:sz w:val="24"/>
          <w:szCs w:val="24"/>
        </w:rPr>
        <w:t>. 2022</w:t>
      </w:r>
      <w:proofErr w:type="gramStart"/>
      <w:r w:rsidRPr="0099362D">
        <w:rPr>
          <w:rFonts w:ascii="Times New Roman" w:hAnsi="Times New Roman" w:cs="Times New Roman"/>
          <w:bCs/>
          <w:sz w:val="24"/>
          <w:szCs w:val="24"/>
        </w:rPr>
        <w:t>;70:323</w:t>
      </w:r>
      <w:proofErr w:type="gramEnd"/>
      <w:r w:rsidRPr="0099362D">
        <w:rPr>
          <w:rFonts w:ascii="Times New Roman" w:hAnsi="Times New Roman" w:cs="Times New Roman"/>
          <w:bCs/>
          <w:sz w:val="24"/>
          <w:szCs w:val="24"/>
        </w:rPr>
        <w:t xml:space="preserve">-326. </w:t>
      </w:r>
      <w:proofErr w:type="spellStart"/>
      <w:proofErr w:type="gramStart"/>
      <w:r w:rsidRPr="0099362D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99362D">
        <w:rPr>
          <w:rFonts w:ascii="Times New Roman" w:hAnsi="Times New Roman" w:cs="Times New Roman"/>
          <w:bCs/>
          <w:sz w:val="24"/>
          <w:szCs w:val="24"/>
        </w:rPr>
        <w:t xml:space="preserve">: 10.4103/ijo.IJO_2454_21. </w:t>
      </w:r>
    </w:p>
    <w:p w14:paraId="60BD1823" w14:textId="00739B77" w:rsidR="0099362D" w:rsidRDefault="00C3470A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C3470A">
        <w:rPr>
          <w:rFonts w:ascii="Times New Roman" w:hAnsi="Times New Roman" w:cs="Times New Roman"/>
          <w:bCs/>
          <w:sz w:val="24"/>
          <w:szCs w:val="24"/>
        </w:rPr>
        <w:t xml:space="preserve">Melancia D, Fernandes A, Manita M, Cordeiro IM. Cytomegalovirus optic neuropathy in a young immunocompetent patient. J </w:t>
      </w:r>
      <w:proofErr w:type="spellStart"/>
      <w:r w:rsidRPr="00C3470A">
        <w:rPr>
          <w:rFonts w:ascii="Times New Roman" w:hAnsi="Times New Roman" w:cs="Times New Roman"/>
          <w:bCs/>
          <w:sz w:val="24"/>
          <w:szCs w:val="24"/>
        </w:rPr>
        <w:t>Neurovirol</w:t>
      </w:r>
      <w:proofErr w:type="spellEnd"/>
      <w:r w:rsidRPr="00C3470A">
        <w:rPr>
          <w:rFonts w:ascii="Times New Roman" w:hAnsi="Times New Roman" w:cs="Times New Roman"/>
          <w:bCs/>
          <w:sz w:val="24"/>
          <w:szCs w:val="24"/>
        </w:rPr>
        <w:t>. 2021</w:t>
      </w:r>
      <w:proofErr w:type="gramStart"/>
      <w:r w:rsidRPr="00C3470A">
        <w:rPr>
          <w:rFonts w:ascii="Times New Roman" w:hAnsi="Times New Roman" w:cs="Times New Roman"/>
          <w:bCs/>
          <w:sz w:val="24"/>
          <w:szCs w:val="24"/>
        </w:rPr>
        <w:t>;27:364</w:t>
      </w:r>
      <w:proofErr w:type="gramEnd"/>
      <w:r w:rsidRPr="00C3470A">
        <w:rPr>
          <w:rFonts w:ascii="Times New Roman" w:hAnsi="Times New Roman" w:cs="Times New Roman"/>
          <w:bCs/>
          <w:sz w:val="24"/>
          <w:szCs w:val="24"/>
        </w:rPr>
        <w:t xml:space="preserve">-366. </w:t>
      </w:r>
      <w:proofErr w:type="spellStart"/>
      <w:proofErr w:type="gramStart"/>
      <w:r w:rsidRPr="00C3470A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C3470A">
        <w:rPr>
          <w:rFonts w:ascii="Times New Roman" w:hAnsi="Times New Roman" w:cs="Times New Roman"/>
          <w:bCs/>
          <w:sz w:val="24"/>
          <w:szCs w:val="24"/>
        </w:rPr>
        <w:t xml:space="preserve">: 10.1007/s13365-021-00963-3. </w:t>
      </w:r>
    </w:p>
    <w:p w14:paraId="044CE4A3" w14:textId="05E9CDB2" w:rsidR="00C3470A" w:rsidRDefault="00986869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986869">
        <w:rPr>
          <w:rFonts w:ascii="Times New Roman" w:hAnsi="Times New Roman" w:cs="Times New Roman"/>
          <w:bCs/>
          <w:sz w:val="24"/>
          <w:szCs w:val="24"/>
        </w:rPr>
        <w:t xml:space="preserve">O'Brien TN, O'Connor GM, Lefter S. Papillitis, a Rare Cytomegalovirus Manifestation in an Immunocompetent Host. J </w:t>
      </w:r>
      <w:proofErr w:type="spellStart"/>
      <w:r w:rsidRPr="00986869">
        <w:rPr>
          <w:rFonts w:ascii="Times New Roman" w:hAnsi="Times New Roman" w:cs="Times New Roman"/>
          <w:bCs/>
          <w:sz w:val="24"/>
          <w:szCs w:val="24"/>
        </w:rPr>
        <w:t>Neuroophthalmol</w:t>
      </w:r>
      <w:proofErr w:type="spellEnd"/>
      <w:r w:rsidRPr="00986869">
        <w:rPr>
          <w:rFonts w:ascii="Times New Roman" w:hAnsi="Times New Roman" w:cs="Times New Roman"/>
          <w:bCs/>
          <w:sz w:val="24"/>
          <w:szCs w:val="24"/>
        </w:rPr>
        <w:t>. 2021</w:t>
      </w:r>
      <w:proofErr w:type="gramStart"/>
      <w:r w:rsidRPr="00986869">
        <w:rPr>
          <w:rFonts w:ascii="Times New Roman" w:hAnsi="Times New Roman" w:cs="Times New Roman"/>
          <w:bCs/>
          <w:sz w:val="24"/>
          <w:szCs w:val="24"/>
        </w:rPr>
        <w:t>;41:e34</w:t>
      </w:r>
      <w:proofErr w:type="gramEnd"/>
      <w:r w:rsidRPr="00986869">
        <w:rPr>
          <w:rFonts w:ascii="Times New Roman" w:hAnsi="Times New Roman" w:cs="Times New Roman"/>
          <w:bCs/>
          <w:sz w:val="24"/>
          <w:szCs w:val="24"/>
        </w:rPr>
        <w:t xml:space="preserve">-e35. </w:t>
      </w:r>
      <w:proofErr w:type="spellStart"/>
      <w:r w:rsidRPr="00986869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r w:rsidRPr="00986869">
        <w:rPr>
          <w:rFonts w:ascii="Times New Roman" w:hAnsi="Times New Roman" w:cs="Times New Roman"/>
          <w:bCs/>
          <w:sz w:val="24"/>
          <w:szCs w:val="24"/>
        </w:rPr>
        <w:t>: 10.1097/WNO.0000000000000925.</w:t>
      </w:r>
    </w:p>
    <w:p w14:paraId="31F31549" w14:textId="77777777" w:rsidR="00C844B8" w:rsidRPr="00C844B8" w:rsidRDefault="00AD6C1A" w:rsidP="00B757B6">
      <w:pPr>
        <w:pStyle w:val="ListParagraph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79" w:lineRule="auto"/>
        <w:rPr>
          <w:rFonts w:ascii="Times New Roman" w:hAnsi="Times New Roman" w:cs="Times New Roman"/>
          <w:sz w:val="24"/>
          <w:szCs w:val="24"/>
        </w:rPr>
      </w:pPr>
      <w:r w:rsidRPr="00AD6C1A">
        <w:rPr>
          <w:rFonts w:ascii="Times New Roman" w:hAnsi="Times New Roman" w:cs="Times New Roman"/>
          <w:bCs/>
          <w:sz w:val="24"/>
          <w:szCs w:val="24"/>
        </w:rPr>
        <w:t xml:space="preserve">Du KF, Huang XJ, Chen C, Kong WJ, Xie LY, Wei WB. Clinical characteristics in the misdiagnosis of cytomegalovirus retinitis: A retrospective analysis of eight patients. Indian J </w:t>
      </w:r>
      <w:proofErr w:type="spellStart"/>
      <w:r w:rsidRPr="00AD6C1A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AD6C1A">
        <w:rPr>
          <w:rFonts w:ascii="Times New Roman" w:hAnsi="Times New Roman" w:cs="Times New Roman"/>
          <w:bCs/>
          <w:sz w:val="24"/>
          <w:szCs w:val="24"/>
        </w:rPr>
        <w:t>. 2022</w:t>
      </w:r>
      <w:proofErr w:type="gramStart"/>
      <w:r w:rsidRPr="00AD6C1A">
        <w:rPr>
          <w:rFonts w:ascii="Times New Roman" w:hAnsi="Times New Roman" w:cs="Times New Roman"/>
          <w:bCs/>
          <w:sz w:val="24"/>
          <w:szCs w:val="24"/>
        </w:rPr>
        <w:t>;70:3596</w:t>
      </w:r>
      <w:proofErr w:type="gramEnd"/>
      <w:r w:rsidRPr="00AD6C1A">
        <w:rPr>
          <w:rFonts w:ascii="Times New Roman" w:hAnsi="Times New Roman" w:cs="Times New Roman"/>
          <w:bCs/>
          <w:sz w:val="24"/>
          <w:szCs w:val="24"/>
        </w:rPr>
        <w:t xml:space="preserve">-3602. </w:t>
      </w:r>
      <w:proofErr w:type="spellStart"/>
      <w:proofErr w:type="gramStart"/>
      <w:r w:rsidRPr="00AD6C1A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AD6C1A">
        <w:rPr>
          <w:rFonts w:ascii="Times New Roman" w:hAnsi="Times New Roman" w:cs="Times New Roman"/>
          <w:bCs/>
          <w:sz w:val="24"/>
          <w:szCs w:val="24"/>
        </w:rPr>
        <w:t xml:space="preserve">: 10.4103/ijo.IJO_1761_21. </w:t>
      </w:r>
    </w:p>
    <w:p w14:paraId="4C47E5C5" w14:textId="55845015" w:rsidR="00B757B6" w:rsidRDefault="00B757B6" w:rsidP="00B757B6">
      <w:pPr>
        <w:pStyle w:val="ListParagraph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79" w:lineRule="auto"/>
        <w:rPr>
          <w:rFonts w:ascii="Times New Roman" w:hAnsi="Times New Roman" w:cs="Times New Roman"/>
          <w:sz w:val="24"/>
          <w:szCs w:val="24"/>
        </w:rPr>
      </w:pPr>
      <w:r w:rsidRPr="00C968BC">
        <w:rPr>
          <w:rFonts w:ascii="Times New Roman" w:hAnsi="Times New Roman" w:cs="Times New Roman"/>
          <w:sz w:val="24"/>
          <w:szCs w:val="24"/>
          <w:lang w:val="nl-NL"/>
        </w:rPr>
        <w:t xml:space="preserve">Luo J, Shi X, Lin Y, et al. </w:t>
      </w:r>
      <w:r w:rsidRPr="00C968BC">
        <w:rPr>
          <w:rFonts w:ascii="Times New Roman" w:hAnsi="Times New Roman" w:cs="Times New Roman"/>
          <w:sz w:val="24"/>
          <w:szCs w:val="24"/>
        </w:rPr>
        <w:t xml:space="preserve">Cytomegalovirus Infection in an Adult Patient </w:t>
      </w:r>
      <w:proofErr w:type="gramStart"/>
      <w:r w:rsidRPr="00C968B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C968BC">
        <w:rPr>
          <w:rFonts w:ascii="Times New Roman" w:hAnsi="Times New Roman" w:cs="Times New Roman"/>
          <w:sz w:val="24"/>
          <w:szCs w:val="24"/>
        </w:rPr>
        <w:t xml:space="preserve"> Neuromyelitis Optica and Acute Hemorrhagic Rectal Ulcer: Case Report and Literature Review. Front Immunol. 2020</w:t>
      </w:r>
      <w:proofErr w:type="gramStart"/>
      <w:r w:rsidRPr="00C968BC">
        <w:rPr>
          <w:rFonts w:ascii="Times New Roman" w:hAnsi="Times New Roman" w:cs="Times New Roman"/>
          <w:sz w:val="24"/>
          <w:szCs w:val="24"/>
        </w:rPr>
        <w:t>;11:1634</w:t>
      </w:r>
      <w:proofErr w:type="gramEnd"/>
      <w:r w:rsidRPr="00C968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968B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968BC">
        <w:rPr>
          <w:rFonts w:ascii="Times New Roman" w:hAnsi="Times New Roman" w:cs="Times New Roman"/>
          <w:sz w:val="24"/>
          <w:szCs w:val="24"/>
        </w:rPr>
        <w:t>: 10.3389/fimmu.2020.01634.</w:t>
      </w:r>
    </w:p>
    <w:p w14:paraId="3BD1C5F8" w14:textId="77777777" w:rsidR="004E376B" w:rsidRPr="00C968BC" w:rsidRDefault="004E376B" w:rsidP="004E376B">
      <w:pPr>
        <w:pStyle w:val="ListParagraph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79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8BC">
        <w:rPr>
          <w:rFonts w:ascii="Times New Roman" w:hAnsi="Times New Roman" w:cs="Times New Roman"/>
          <w:sz w:val="24"/>
          <w:szCs w:val="24"/>
        </w:rPr>
        <w:t>Rusescu</w:t>
      </w:r>
      <w:proofErr w:type="spellEnd"/>
      <w:r w:rsidRPr="00C968BC">
        <w:rPr>
          <w:rFonts w:ascii="Times New Roman" w:hAnsi="Times New Roman" w:cs="Times New Roman"/>
          <w:sz w:val="24"/>
          <w:szCs w:val="24"/>
        </w:rPr>
        <w:t xml:space="preserve"> BV, </w:t>
      </w:r>
      <w:proofErr w:type="spellStart"/>
      <w:r w:rsidRPr="00C968BC">
        <w:rPr>
          <w:rFonts w:ascii="Times New Roman" w:hAnsi="Times New Roman" w:cs="Times New Roman"/>
          <w:sz w:val="24"/>
          <w:szCs w:val="24"/>
        </w:rPr>
        <w:t>Diederich</w:t>
      </w:r>
      <w:proofErr w:type="spellEnd"/>
      <w:r w:rsidRPr="00C968BC">
        <w:rPr>
          <w:rFonts w:ascii="Times New Roman" w:hAnsi="Times New Roman" w:cs="Times New Roman"/>
          <w:sz w:val="24"/>
          <w:szCs w:val="24"/>
        </w:rPr>
        <w:t xml:space="preserve"> NJ, </w:t>
      </w:r>
      <w:proofErr w:type="spellStart"/>
      <w:r w:rsidRPr="00C968BC">
        <w:rPr>
          <w:rFonts w:ascii="Times New Roman" w:hAnsi="Times New Roman" w:cs="Times New Roman"/>
          <w:sz w:val="24"/>
          <w:szCs w:val="24"/>
        </w:rPr>
        <w:t>Tsobo</w:t>
      </w:r>
      <w:proofErr w:type="spellEnd"/>
      <w:r w:rsidRPr="00C968B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968BC">
        <w:rPr>
          <w:rFonts w:ascii="Times New Roman" w:hAnsi="Times New Roman" w:cs="Times New Roman"/>
          <w:sz w:val="24"/>
          <w:szCs w:val="24"/>
        </w:rPr>
        <w:t>Marignier</w:t>
      </w:r>
      <w:proofErr w:type="spellEnd"/>
      <w:r w:rsidRPr="00C968BC">
        <w:rPr>
          <w:rFonts w:ascii="Times New Roman" w:hAnsi="Times New Roman" w:cs="Times New Roman"/>
          <w:sz w:val="24"/>
          <w:szCs w:val="24"/>
        </w:rPr>
        <w:t xml:space="preserve"> R, Kerschen P. MOG antibody-associated optic neuritis in the setting of acute CMV infection. J Neurol Sci. 2017</w:t>
      </w:r>
      <w:proofErr w:type="gramStart"/>
      <w:r w:rsidRPr="00C968BC">
        <w:rPr>
          <w:rFonts w:ascii="Times New Roman" w:hAnsi="Times New Roman" w:cs="Times New Roman"/>
          <w:sz w:val="24"/>
          <w:szCs w:val="24"/>
        </w:rPr>
        <w:t>;382:44</w:t>
      </w:r>
      <w:proofErr w:type="gramEnd"/>
      <w:r w:rsidRPr="00C968BC">
        <w:rPr>
          <w:rFonts w:ascii="Times New Roman" w:hAnsi="Times New Roman" w:cs="Times New Roman"/>
          <w:sz w:val="24"/>
          <w:szCs w:val="24"/>
        </w:rPr>
        <w:t xml:space="preserve">-46. </w:t>
      </w:r>
      <w:proofErr w:type="spellStart"/>
      <w:r w:rsidRPr="00C968B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968BC">
        <w:rPr>
          <w:rFonts w:ascii="Times New Roman" w:hAnsi="Times New Roman" w:cs="Times New Roman"/>
          <w:sz w:val="24"/>
          <w:szCs w:val="24"/>
        </w:rPr>
        <w:t>: 10.1016/j.jns.2017.09.011.</w:t>
      </w:r>
    </w:p>
    <w:p w14:paraId="4D78F5EC" w14:textId="77777777" w:rsidR="003F5694" w:rsidRDefault="00EB3246" w:rsidP="00EB32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EB3246">
        <w:rPr>
          <w:rFonts w:ascii="Times New Roman" w:hAnsi="Times New Roman" w:cs="Times New Roman"/>
          <w:bCs/>
          <w:sz w:val="24"/>
          <w:szCs w:val="24"/>
        </w:rPr>
        <w:t xml:space="preserve">Chang PY, </w:t>
      </w:r>
      <w:proofErr w:type="spellStart"/>
      <w:r w:rsidRPr="00EB3246">
        <w:rPr>
          <w:rFonts w:ascii="Times New Roman" w:hAnsi="Times New Roman" w:cs="Times New Roman"/>
          <w:bCs/>
          <w:sz w:val="24"/>
          <w:szCs w:val="24"/>
        </w:rPr>
        <w:t>Hamam</w:t>
      </w:r>
      <w:proofErr w:type="spellEnd"/>
      <w:r w:rsidRPr="00EB3246">
        <w:rPr>
          <w:rFonts w:ascii="Times New Roman" w:hAnsi="Times New Roman" w:cs="Times New Roman"/>
          <w:bCs/>
          <w:sz w:val="24"/>
          <w:szCs w:val="24"/>
        </w:rPr>
        <w:t xml:space="preserve"> R, </w:t>
      </w:r>
      <w:proofErr w:type="spellStart"/>
      <w:r w:rsidRPr="00EB3246">
        <w:rPr>
          <w:rFonts w:ascii="Times New Roman" w:hAnsi="Times New Roman" w:cs="Times New Roman"/>
          <w:bCs/>
          <w:sz w:val="24"/>
          <w:szCs w:val="24"/>
        </w:rPr>
        <w:t>Giuliari</w:t>
      </w:r>
      <w:proofErr w:type="spellEnd"/>
      <w:r w:rsidRPr="00EB3246">
        <w:rPr>
          <w:rFonts w:ascii="Times New Roman" w:hAnsi="Times New Roman" w:cs="Times New Roman"/>
          <w:bCs/>
          <w:sz w:val="24"/>
          <w:szCs w:val="24"/>
        </w:rPr>
        <w:t xml:space="preserve"> GP, Foster CS. Cytomegalovirus </w:t>
      </w:r>
      <w:proofErr w:type="spellStart"/>
      <w:r w:rsidRPr="00EB3246">
        <w:rPr>
          <w:rFonts w:ascii="Times New Roman" w:hAnsi="Times New Roman" w:cs="Times New Roman"/>
          <w:bCs/>
          <w:sz w:val="24"/>
          <w:szCs w:val="24"/>
        </w:rPr>
        <w:t>panuveit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3246">
        <w:rPr>
          <w:rFonts w:ascii="Times New Roman" w:hAnsi="Times New Roman" w:cs="Times New Roman"/>
          <w:bCs/>
          <w:sz w:val="24"/>
          <w:szCs w:val="24"/>
        </w:rPr>
        <w:t xml:space="preserve">associated with papillitis in an immunocompetent patient. Can J </w:t>
      </w:r>
      <w:proofErr w:type="spellStart"/>
      <w:r w:rsidRPr="00EB3246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EB3246">
        <w:rPr>
          <w:rFonts w:ascii="Times New Roman" w:hAnsi="Times New Roman" w:cs="Times New Roman"/>
          <w:bCs/>
          <w:sz w:val="24"/>
          <w:szCs w:val="24"/>
        </w:rPr>
        <w:t>. 2012</w:t>
      </w:r>
      <w:proofErr w:type="gramStart"/>
      <w:r w:rsidRPr="00EB3246">
        <w:rPr>
          <w:rFonts w:ascii="Times New Roman" w:hAnsi="Times New Roman" w:cs="Times New Roman"/>
          <w:bCs/>
          <w:sz w:val="24"/>
          <w:szCs w:val="24"/>
        </w:rPr>
        <w:t>;47:e12</w:t>
      </w:r>
      <w:proofErr w:type="gramEnd"/>
      <w:r w:rsidRPr="00EB3246">
        <w:rPr>
          <w:rFonts w:ascii="Times New Roman" w:hAnsi="Times New Roman" w:cs="Times New Roman"/>
          <w:bCs/>
          <w:sz w:val="24"/>
          <w:szCs w:val="24"/>
        </w:rPr>
        <w:t xml:space="preserve">-3. </w:t>
      </w:r>
      <w:proofErr w:type="spellStart"/>
      <w:proofErr w:type="gramStart"/>
      <w:r w:rsidRPr="00EB3246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EB3246">
        <w:rPr>
          <w:rFonts w:ascii="Times New Roman" w:hAnsi="Times New Roman" w:cs="Times New Roman"/>
          <w:bCs/>
          <w:sz w:val="24"/>
          <w:szCs w:val="24"/>
        </w:rPr>
        <w:t>: 10.1016/j.jcjo.2012.03.011.</w:t>
      </w:r>
    </w:p>
    <w:p w14:paraId="6D92E853" w14:textId="493F26BD" w:rsidR="00162B04" w:rsidRPr="00EB3246" w:rsidRDefault="00162B04" w:rsidP="00EB32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EB3246">
        <w:rPr>
          <w:rFonts w:ascii="Times New Roman" w:hAnsi="Times New Roman" w:cs="Times New Roman"/>
          <w:bCs/>
          <w:sz w:val="24"/>
          <w:szCs w:val="24"/>
        </w:rPr>
        <w:t xml:space="preserve">Zheng X, Huang Y, Wang Z, Yan H, Pan S, Wang H. Presumed cytomegalovirus-associated retrobulbar optic neuritis in a patient after allogeneic stem cell transplantation. </w:t>
      </w:r>
      <w:proofErr w:type="spellStart"/>
      <w:r w:rsidRPr="00EB3246">
        <w:rPr>
          <w:rFonts w:ascii="Times New Roman" w:hAnsi="Times New Roman" w:cs="Times New Roman"/>
          <w:bCs/>
          <w:sz w:val="24"/>
          <w:szCs w:val="24"/>
        </w:rPr>
        <w:t>Transpl</w:t>
      </w:r>
      <w:proofErr w:type="spellEnd"/>
      <w:r w:rsidRPr="00EB3246">
        <w:rPr>
          <w:rFonts w:ascii="Times New Roman" w:hAnsi="Times New Roman" w:cs="Times New Roman"/>
          <w:bCs/>
          <w:sz w:val="24"/>
          <w:szCs w:val="24"/>
        </w:rPr>
        <w:t xml:space="preserve"> Infect Dis. 2012</w:t>
      </w:r>
      <w:proofErr w:type="gramStart"/>
      <w:r w:rsidRPr="00EB3246">
        <w:rPr>
          <w:rFonts w:ascii="Times New Roman" w:hAnsi="Times New Roman" w:cs="Times New Roman"/>
          <w:bCs/>
          <w:sz w:val="24"/>
          <w:szCs w:val="24"/>
        </w:rPr>
        <w:t>;14:177</w:t>
      </w:r>
      <w:proofErr w:type="gramEnd"/>
      <w:r w:rsidRPr="00EB3246">
        <w:rPr>
          <w:rFonts w:ascii="Times New Roman" w:hAnsi="Times New Roman" w:cs="Times New Roman"/>
          <w:bCs/>
          <w:sz w:val="24"/>
          <w:szCs w:val="24"/>
        </w:rPr>
        <w:t xml:space="preserve">-9. </w:t>
      </w:r>
      <w:proofErr w:type="spellStart"/>
      <w:proofErr w:type="gramStart"/>
      <w:r w:rsidRPr="00EB3246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EB3246">
        <w:rPr>
          <w:rFonts w:ascii="Times New Roman" w:hAnsi="Times New Roman" w:cs="Times New Roman"/>
          <w:bCs/>
          <w:sz w:val="24"/>
          <w:szCs w:val="24"/>
        </w:rPr>
        <w:t xml:space="preserve">: 10.1111/j.1399-3062.2011.00678.x. </w:t>
      </w:r>
    </w:p>
    <w:p w14:paraId="2D4FF1A0" w14:textId="5AD0DB48" w:rsidR="00817B25" w:rsidRDefault="00670788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670788">
        <w:rPr>
          <w:rFonts w:ascii="Times New Roman" w:hAnsi="Times New Roman" w:cs="Times New Roman"/>
          <w:bCs/>
          <w:sz w:val="24"/>
          <w:szCs w:val="24"/>
        </w:rPr>
        <w:t xml:space="preserve">Park KH, Bang JH, Park WB, </w:t>
      </w:r>
      <w:r w:rsidR="003F5694">
        <w:rPr>
          <w:rFonts w:ascii="Times New Roman" w:hAnsi="Times New Roman" w:cs="Times New Roman"/>
          <w:bCs/>
          <w:sz w:val="24"/>
          <w:szCs w:val="24"/>
        </w:rPr>
        <w:t>et al</w:t>
      </w:r>
      <w:r w:rsidRPr="00670788">
        <w:rPr>
          <w:rFonts w:ascii="Times New Roman" w:hAnsi="Times New Roman" w:cs="Times New Roman"/>
          <w:bCs/>
          <w:sz w:val="24"/>
          <w:szCs w:val="24"/>
        </w:rPr>
        <w:t>. Retrobulbar optic neuritis and meningoencephalitis following progressive outer retinal necrosis due to CMV in a patient with AIDS. Infection. 2008</w:t>
      </w:r>
      <w:proofErr w:type="gramStart"/>
      <w:r w:rsidRPr="00670788">
        <w:rPr>
          <w:rFonts w:ascii="Times New Roman" w:hAnsi="Times New Roman" w:cs="Times New Roman"/>
          <w:bCs/>
          <w:sz w:val="24"/>
          <w:szCs w:val="24"/>
        </w:rPr>
        <w:t>;36:475</w:t>
      </w:r>
      <w:proofErr w:type="gramEnd"/>
      <w:r w:rsidRPr="00670788">
        <w:rPr>
          <w:rFonts w:ascii="Times New Roman" w:hAnsi="Times New Roman" w:cs="Times New Roman"/>
          <w:bCs/>
          <w:sz w:val="24"/>
          <w:szCs w:val="24"/>
        </w:rPr>
        <w:t xml:space="preserve">-9. </w:t>
      </w:r>
      <w:proofErr w:type="spellStart"/>
      <w:proofErr w:type="gramStart"/>
      <w:r w:rsidRPr="00670788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670788">
        <w:rPr>
          <w:rFonts w:ascii="Times New Roman" w:hAnsi="Times New Roman" w:cs="Times New Roman"/>
          <w:bCs/>
          <w:sz w:val="24"/>
          <w:szCs w:val="24"/>
        </w:rPr>
        <w:t xml:space="preserve">: 10.1007/s15010-007-6290-x. </w:t>
      </w:r>
    </w:p>
    <w:p w14:paraId="1C8EEF1C" w14:textId="0FFAF8BA" w:rsidR="00635347" w:rsidRDefault="00635347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635347">
        <w:rPr>
          <w:rFonts w:ascii="Times New Roman" w:hAnsi="Times New Roman" w:cs="Times New Roman"/>
          <w:bCs/>
          <w:sz w:val="24"/>
          <w:szCs w:val="24"/>
        </w:rPr>
        <w:t xml:space="preserve">Ioannidis AS, Bacon J, Frith P. </w:t>
      </w:r>
      <w:proofErr w:type="spellStart"/>
      <w:r w:rsidRPr="00635347">
        <w:rPr>
          <w:rFonts w:ascii="Times New Roman" w:hAnsi="Times New Roman" w:cs="Times New Roman"/>
          <w:bCs/>
          <w:sz w:val="24"/>
          <w:szCs w:val="24"/>
        </w:rPr>
        <w:t>Juxtapapillary</w:t>
      </w:r>
      <w:proofErr w:type="spellEnd"/>
      <w:r w:rsidRPr="00635347">
        <w:rPr>
          <w:rFonts w:ascii="Times New Roman" w:hAnsi="Times New Roman" w:cs="Times New Roman"/>
          <w:bCs/>
          <w:sz w:val="24"/>
          <w:szCs w:val="24"/>
        </w:rPr>
        <w:t xml:space="preserve"> cytomegalovirus retinitis with optic neuritis. J </w:t>
      </w:r>
      <w:proofErr w:type="spellStart"/>
      <w:r w:rsidRPr="00635347">
        <w:rPr>
          <w:rFonts w:ascii="Times New Roman" w:hAnsi="Times New Roman" w:cs="Times New Roman"/>
          <w:bCs/>
          <w:sz w:val="24"/>
          <w:szCs w:val="24"/>
        </w:rPr>
        <w:t>Neuroophthalmol</w:t>
      </w:r>
      <w:proofErr w:type="spellEnd"/>
      <w:r w:rsidRPr="00635347">
        <w:rPr>
          <w:rFonts w:ascii="Times New Roman" w:hAnsi="Times New Roman" w:cs="Times New Roman"/>
          <w:bCs/>
          <w:sz w:val="24"/>
          <w:szCs w:val="24"/>
        </w:rPr>
        <w:t>. 2008</w:t>
      </w:r>
      <w:proofErr w:type="gramStart"/>
      <w:r w:rsidRPr="00635347">
        <w:rPr>
          <w:rFonts w:ascii="Times New Roman" w:hAnsi="Times New Roman" w:cs="Times New Roman"/>
          <w:bCs/>
          <w:sz w:val="24"/>
          <w:szCs w:val="24"/>
        </w:rPr>
        <w:t>;28:128</w:t>
      </w:r>
      <w:proofErr w:type="gramEnd"/>
      <w:r w:rsidRPr="00635347">
        <w:rPr>
          <w:rFonts w:ascii="Times New Roman" w:hAnsi="Times New Roman" w:cs="Times New Roman"/>
          <w:bCs/>
          <w:sz w:val="24"/>
          <w:szCs w:val="24"/>
        </w:rPr>
        <w:t xml:space="preserve">-30. </w:t>
      </w:r>
      <w:proofErr w:type="spellStart"/>
      <w:proofErr w:type="gramStart"/>
      <w:r w:rsidRPr="00635347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635347">
        <w:rPr>
          <w:rFonts w:ascii="Times New Roman" w:hAnsi="Times New Roman" w:cs="Times New Roman"/>
          <w:bCs/>
          <w:sz w:val="24"/>
          <w:szCs w:val="24"/>
        </w:rPr>
        <w:t xml:space="preserve">: 10.1097/WNO.0b013e3181782e52. </w:t>
      </w:r>
    </w:p>
    <w:p w14:paraId="75B88269" w14:textId="279C223B" w:rsidR="00102499" w:rsidRDefault="00102499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102499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e Silva SR, Chohan G, Jones D, Hu M. Cytomegalovirus papillitis in an immunocompetent patient. J </w:t>
      </w:r>
      <w:proofErr w:type="spellStart"/>
      <w:r w:rsidRPr="00102499">
        <w:rPr>
          <w:rFonts w:ascii="Times New Roman" w:hAnsi="Times New Roman" w:cs="Times New Roman"/>
          <w:bCs/>
          <w:sz w:val="24"/>
          <w:szCs w:val="24"/>
        </w:rPr>
        <w:t>Neuroophthalmol</w:t>
      </w:r>
      <w:proofErr w:type="spellEnd"/>
      <w:r w:rsidRPr="00102499">
        <w:rPr>
          <w:rFonts w:ascii="Times New Roman" w:hAnsi="Times New Roman" w:cs="Times New Roman"/>
          <w:bCs/>
          <w:sz w:val="24"/>
          <w:szCs w:val="24"/>
        </w:rPr>
        <w:t>. 2008</w:t>
      </w:r>
      <w:proofErr w:type="gramStart"/>
      <w:r w:rsidRPr="00102499">
        <w:rPr>
          <w:rFonts w:ascii="Times New Roman" w:hAnsi="Times New Roman" w:cs="Times New Roman"/>
          <w:bCs/>
          <w:sz w:val="24"/>
          <w:szCs w:val="24"/>
        </w:rPr>
        <w:t>;28:126</w:t>
      </w:r>
      <w:proofErr w:type="gramEnd"/>
      <w:r w:rsidRPr="00102499">
        <w:rPr>
          <w:rFonts w:ascii="Times New Roman" w:hAnsi="Times New Roman" w:cs="Times New Roman"/>
          <w:bCs/>
          <w:sz w:val="24"/>
          <w:szCs w:val="24"/>
        </w:rPr>
        <w:t xml:space="preserve">-7. </w:t>
      </w:r>
      <w:proofErr w:type="spellStart"/>
      <w:proofErr w:type="gramStart"/>
      <w:r w:rsidRPr="00102499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102499">
        <w:rPr>
          <w:rFonts w:ascii="Times New Roman" w:hAnsi="Times New Roman" w:cs="Times New Roman"/>
          <w:bCs/>
          <w:sz w:val="24"/>
          <w:szCs w:val="24"/>
        </w:rPr>
        <w:t xml:space="preserve">: 10.1097/WNO.0b013e3181782fed. </w:t>
      </w:r>
    </w:p>
    <w:p w14:paraId="06C03922" w14:textId="558019FB" w:rsidR="00670788" w:rsidRDefault="008E57CE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8E57CE">
        <w:rPr>
          <w:rFonts w:ascii="Times New Roman" w:hAnsi="Times New Roman" w:cs="Times New Roman"/>
          <w:bCs/>
          <w:sz w:val="24"/>
          <w:szCs w:val="24"/>
        </w:rPr>
        <w:t xml:space="preserve">Furukawa M, Kumagai K, </w:t>
      </w:r>
      <w:proofErr w:type="spellStart"/>
      <w:r w:rsidRPr="008E57CE">
        <w:rPr>
          <w:rFonts w:ascii="Times New Roman" w:hAnsi="Times New Roman" w:cs="Times New Roman"/>
          <w:bCs/>
          <w:sz w:val="24"/>
          <w:szCs w:val="24"/>
        </w:rPr>
        <w:t>Ogino</w:t>
      </w:r>
      <w:proofErr w:type="spell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 N, </w:t>
      </w:r>
      <w:proofErr w:type="spellStart"/>
      <w:r w:rsidRPr="008E57CE">
        <w:rPr>
          <w:rFonts w:ascii="Times New Roman" w:hAnsi="Times New Roman" w:cs="Times New Roman"/>
          <w:bCs/>
          <w:sz w:val="24"/>
          <w:szCs w:val="24"/>
        </w:rPr>
        <w:t>Okinami</w:t>
      </w:r>
      <w:proofErr w:type="spell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 S, </w:t>
      </w:r>
      <w:proofErr w:type="spellStart"/>
      <w:r w:rsidRPr="008E57CE">
        <w:rPr>
          <w:rFonts w:ascii="Times New Roman" w:hAnsi="Times New Roman" w:cs="Times New Roman"/>
          <w:bCs/>
          <w:sz w:val="24"/>
          <w:szCs w:val="24"/>
        </w:rPr>
        <w:t>Uemura</w:t>
      </w:r>
      <w:proofErr w:type="spell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 A, Larson E. Cytomegalovirus retinitis after </w:t>
      </w:r>
      <w:proofErr w:type="spellStart"/>
      <w:r w:rsidRPr="008E57CE">
        <w:rPr>
          <w:rFonts w:ascii="Times New Roman" w:hAnsi="Times New Roman" w:cs="Times New Roman"/>
          <w:bCs/>
          <w:sz w:val="24"/>
          <w:szCs w:val="24"/>
        </w:rPr>
        <w:t>intravitreous</w:t>
      </w:r>
      <w:proofErr w:type="spell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 triamcinolone treatment of a </w:t>
      </w:r>
      <w:proofErr w:type="spellStart"/>
      <w:r w:rsidRPr="008E57CE">
        <w:rPr>
          <w:rFonts w:ascii="Times New Roman" w:hAnsi="Times New Roman" w:cs="Times New Roman"/>
          <w:bCs/>
          <w:sz w:val="24"/>
          <w:szCs w:val="24"/>
        </w:rPr>
        <w:t>vitrectomized</w:t>
      </w:r>
      <w:proofErr w:type="spell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 eye in an immunocompetent patient. Retin Cases Brief Rep. 2007</w:t>
      </w:r>
      <w:proofErr w:type="gramStart"/>
      <w:r w:rsidRPr="008E57CE">
        <w:rPr>
          <w:rFonts w:ascii="Times New Roman" w:hAnsi="Times New Roman" w:cs="Times New Roman"/>
          <w:bCs/>
          <w:sz w:val="24"/>
          <w:szCs w:val="24"/>
        </w:rPr>
        <w:t>;1:205</w:t>
      </w:r>
      <w:proofErr w:type="gram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-7. </w:t>
      </w:r>
      <w:proofErr w:type="spellStart"/>
      <w:proofErr w:type="gramStart"/>
      <w:r w:rsidRPr="008E57CE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8E57CE">
        <w:rPr>
          <w:rFonts w:ascii="Times New Roman" w:hAnsi="Times New Roman" w:cs="Times New Roman"/>
          <w:bCs/>
          <w:sz w:val="24"/>
          <w:szCs w:val="24"/>
        </w:rPr>
        <w:t xml:space="preserve">: 10.1097/ICB.0b013e31804d1e3f. </w:t>
      </w:r>
    </w:p>
    <w:p w14:paraId="74650F5D" w14:textId="7530FD5F" w:rsidR="00EF1E12" w:rsidRDefault="00EF1E12" w:rsidP="00321A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EF1E12">
        <w:rPr>
          <w:rFonts w:ascii="Times New Roman" w:hAnsi="Times New Roman" w:cs="Times New Roman"/>
          <w:bCs/>
          <w:sz w:val="24"/>
          <w:szCs w:val="24"/>
        </w:rPr>
        <w:t xml:space="preserve">Tran C, Du </w:t>
      </w:r>
      <w:proofErr w:type="spellStart"/>
      <w:r w:rsidRPr="00EF1E12">
        <w:rPr>
          <w:rFonts w:ascii="Times New Roman" w:hAnsi="Times New Roman" w:cs="Times New Roman"/>
          <w:bCs/>
          <w:sz w:val="24"/>
          <w:szCs w:val="24"/>
        </w:rPr>
        <w:t>Pasquier</w:t>
      </w:r>
      <w:proofErr w:type="spellEnd"/>
      <w:r w:rsidRPr="00EF1E12">
        <w:rPr>
          <w:rFonts w:ascii="Times New Roman" w:hAnsi="Times New Roman" w:cs="Times New Roman"/>
          <w:bCs/>
          <w:sz w:val="24"/>
          <w:szCs w:val="24"/>
        </w:rPr>
        <w:t xml:space="preserve"> RA, </w:t>
      </w:r>
      <w:proofErr w:type="spellStart"/>
      <w:r w:rsidRPr="00EF1E12">
        <w:rPr>
          <w:rFonts w:ascii="Times New Roman" w:hAnsi="Times New Roman" w:cs="Times New Roman"/>
          <w:bCs/>
          <w:sz w:val="24"/>
          <w:szCs w:val="24"/>
        </w:rPr>
        <w:t>Cavassini</w:t>
      </w:r>
      <w:proofErr w:type="spellEnd"/>
      <w:r w:rsidRPr="00EF1E12">
        <w:rPr>
          <w:rFonts w:ascii="Times New Roman" w:hAnsi="Times New Roman" w:cs="Times New Roman"/>
          <w:bCs/>
          <w:sz w:val="24"/>
          <w:szCs w:val="24"/>
        </w:rPr>
        <w:t xml:space="preserve"> M, </w:t>
      </w:r>
      <w:r w:rsidR="003F5694">
        <w:rPr>
          <w:rFonts w:ascii="Times New Roman" w:hAnsi="Times New Roman" w:cs="Times New Roman"/>
          <w:bCs/>
          <w:sz w:val="24"/>
          <w:szCs w:val="24"/>
        </w:rPr>
        <w:t>et al.</w:t>
      </w:r>
      <w:r w:rsidRPr="00EF1E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F1E12">
        <w:rPr>
          <w:rFonts w:ascii="Times New Roman" w:hAnsi="Times New Roman" w:cs="Times New Roman"/>
          <w:bCs/>
          <w:sz w:val="24"/>
          <w:szCs w:val="24"/>
        </w:rPr>
        <w:t>Neuromyelitis</w:t>
      </w:r>
      <w:proofErr w:type="spellEnd"/>
      <w:r w:rsidRPr="00EF1E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F1E12">
        <w:rPr>
          <w:rFonts w:ascii="Times New Roman" w:hAnsi="Times New Roman" w:cs="Times New Roman"/>
          <w:bCs/>
          <w:sz w:val="24"/>
          <w:szCs w:val="24"/>
        </w:rPr>
        <w:t>optica</w:t>
      </w:r>
      <w:proofErr w:type="spellEnd"/>
      <w:r w:rsidRPr="00EF1E12">
        <w:rPr>
          <w:rFonts w:ascii="Times New Roman" w:hAnsi="Times New Roman" w:cs="Times New Roman"/>
          <w:bCs/>
          <w:sz w:val="24"/>
          <w:szCs w:val="24"/>
        </w:rPr>
        <w:t xml:space="preserve"> following CMV primo-infection. J Intern Med. 2007</w:t>
      </w:r>
      <w:proofErr w:type="gramStart"/>
      <w:r w:rsidRPr="00EF1E12">
        <w:rPr>
          <w:rFonts w:ascii="Times New Roman" w:hAnsi="Times New Roman" w:cs="Times New Roman"/>
          <w:bCs/>
          <w:sz w:val="24"/>
          <w:szCs w:val="24"/>
        </w:rPr>
        <w:t>;261:500</w:t>
      </w:r>
      <w:proofErr w:type="gramEnd"/>
      <w:r w:rsidRPr="00EF1E12">
        <w:rPr>
          <w:rFonts w:ascii="Times New Roman" w:hAnsi="Times New Roman" w:cs="Times New Roman"/>
          <w:bCs/>
          <w:sz w:val="24"/>
          <w:szCs w:val="24"/>
        </w:rPr>
        <w:t xml:space="preserve">-3. </w:t>
      </w:r>
      <w:proofErr w:type="spellStart"/>
      <w:proofErr w:type="gramStart"/>
      <w:r w:rsidRPr="00EF1E12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EF1E12">
        <w:rPr>
          <w:rFonts w:ascii="Times New Roman" w:hAnsi="Times New Roman" w:cs="Times New Roman"/>
          <w:bCs/>
          <w:sz w:val="24"/>
          <w:szCs w:val="24"/>
        </w:rPr>
        <w:t xml:space="preserve">: 10.1111/j.1365-2796.2007.01794.x. </w:t>
      </w:r>
    </w:p>
    <w:p w14:paraId="3AA8B5A5" w14:textId="77777777" w:rsidR="003F5694" w:rsidRPr="003F5694" w:rsidRDefault="003948C1" w:rsidP="008D07EF">
      <w:pPr>
        <w:pStyle w:val="ListParagraph"/>
        <w:numPr>
          <w:ilvl w:val="0"/>
          <w:numId w:val="3"/>
        </w:num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3F5694">
        <w:rPr>
          <w:rFonts w:ascii="Times New Roman" w:hAnsi="Times New Roman" w:cs="Times New Roman"/>
          <w:bCs/>
          <w:sz w:val="24"/>
          <w:szCs w:val="24"/>
        </w:rPr>
        <w:t xml:space="preserve">Cackett P, Weir CR, McFadzean R, Seaton RA. Optic neuropathy without retinopathy in AIDS and cytomegalovirus infection. J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Neuroophthalmo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>. 2004 Mar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24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(1):94-5. </w:t>
      </w:r>
      <w:proofErr w:type="spellStart"/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>: 10.1097/00041327-200403000-00030.</w:t>
      </w:r>
    </w:p>
    <w:p w14:paraId="345134EE" w14:textId="71C88ABC" w:rsidR="003948C1" w:rsidRPr="003F5694" w:rsidRDefault="003948C1" w:rsidP="008D07EF">
      <w:pPr>
        <w:pStyle w:val="ListParagraph"/>
        <w:numPr>
          <w:ilvl w:val="0"/>
          <w:numId w:val="3"/>
        </w:num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3F5694">
        <w:rPr>
          <w:rFonts w:ascii="Times New Roman" w:hAnsi="Times New Roman" w:cs="Times New Roman"/>
          <w:sz w:val="24"/>
          <w:szCs w:val="24"/>
          <w:lang w:val="de-DE"/>
        </w:rPr>
        <w:t>Baglivo E</w:t>
      </w:r>
      <w:r w:rsidRPr="003F5694">
        <w:rPr>
          <w:rStyle w:val="normaltextrun"/>
          <w:rFonts w:ascii="Times New Roman" w:hAnsi="Times New Roman" w:cs="Times New Roman"/>
          <w:sz w:val="24"/>
          <w:szCs w:val="24"/>
          <w:lang w:val="de-DE"/>
        </w:rPr>
        <w:t xml:space="preserve">, Leuenberger PM, Krause KH. </w:t>
      </w:r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 xml:space="preserve">Presumed bilateral cytomegalovirus-induced optic neuropathy in an immunocompetent person. A case report. J </w:t>
      </w:r>
      <w:proofErr w:type="spellStart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Neuroophthalmol</w:t>
      </w:r>
      <w:proofErr w:type="spellEnd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. 1996</w:t>
      </w:r>
      <w:proofErr w:type="gramStart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;16:14</w:t>
      </w:r>
      <w:proofErr w:type="gramEnd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 xml:space="preserve">-7. </w:t>
      </w:r>
    </w:p>
    <w:p w14:paraId="2B3A44AA" w14:textId="204ABC69" w:rsidR="00F6733F" w:rsidRPr="003F5694" w:rsidRDefault="005909CA" w:rsidP="008D07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3F5694">
        <w:rPr>
          <w:rFonts w:ascii="Times New Roman" w:hAnsi="Times New Roman" w:cs="Times New Roman"/>
          <w:bCs/>
          <w:sz w:val="24"/>
          <w:szCs w:val="24"/>
        </w:rPr>
        <w:t xml:space="preserve">Mansour AM. Neuro-ophthalmic findings in acquired immunodeficiency syndrome. J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Clin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Neuroophthalmo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>. 1990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10:167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-74. </w:t>
      </w:r>
    </w:p>
    <w:p w14:paraId="243CD4E5" w14:textId="2765B82E" w:rsidR="00F6733F" w:rsidRPr="003F5694" w:rsidRDefault="00F6733F" w:rsidP="008D07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Gro</w:t>
      </w:r>
      <w:bookmarkStart w:id="0" w:name="_GoBack"/>
      <w:bookmarkEnd w:id="0"/>
      <w:r w:rsidRPr="003F5694">
        <w:rPr>
          <w:rFonts w:ascii="Times New Roman" w:hAnsi="Times New Roman" w:cs="Times New Roman"/>
          <w:bCs/>
          <w:sz w:val="24"/>
          <w:szCs w:val="24"/>
        </w:rPr>
        <w:t>ssniklaus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HE, Frank KE,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Tomsak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RL. Cytomegalovirus retinitis and optic neuritis in acquired immune deficiency syndrome. Report of a case. Ophthalmology. 1987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94:1601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-4. </w:t>
      </w:r>
      <w:proofErr w:type="spellStart"/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: 10.1016/s0161-6420(87)33261-0. </w:t>
      </w:r>
    </w:p>
    <w:p w14:paraId="54B50772" w14:textId="6256851F" w:rsidR="008D07EF" w:rsidRPr="003F5694" w:rsidRDefault="008D07EF" w:rsidP="008D07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3F5694">
        <w:rPr>
          <w:rFonts w:ascii="Times New Roman" w:hAnsi="Times New Roman" w:cs="Times New Roman"/>
          <w:bCs/>
          <w:sz w:val="24"/>
          <w:szCs w:val="24"/>
        </w:rPr>
        <w:t xml:space="preserve">Palestine AG, Stevens G Jr, Lane HC, et al. Treatment of cytomegalovirus retinitis with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dihydroxy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propoxymethy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guanine. Am J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>. 1986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101:95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-101. </w:t>
      </w:r>
      <w:proofErr w:type="spellStart"/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: 10.1016/0002-9394(86)90470-8. </w:t>
      </w:r>
    </w:p>
    <w:p w14:paraId="7EE42A8F" w14:textId="772C22BC" w:rsidR="008D07EF" w:rsidRPr="003F5694" w:rsidRDefault="00093AD0" w:rsidP="008D07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3F5694">
        <w:rPr>
          <w:rFonts w:ascii="Times New Roman" w:hAnsi="Times New Roman" w:cs="Times New Roman"/>
          <w:bCs/>
          <w:sz w:val="24"/>
          <w:szCs w:val="24"/>
        </w:rPr>
        <w:t xml:space="preserve">Robinson MR,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Streeten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BW, Hampton GR, Siebold EC, Taylor-Findlay C. Treatment of cytomegalovirus optic neuritis with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dihydroxy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propoxymethy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guanine. Am J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>. 1986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102:533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-4. </w:t>
      </w:r>
      <w:proofErr w:type="spellStart"/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: 10.1016/0002-9394(86)90088-7. </w:t>
      </w:r>
    </w:p>
    <w:p w14:paraId="197A11AE" w14:textId="592AA63D" w:rsidR="002A46C3" w:rsidRPr="003F5694" w:rsidRDefault="002A46C3" w:rsidP="008D07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Rosecan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LR, Stahl-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Bayliss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CM, Kalman CM, Laskin OL. Antiviral therapy for cytomegalovirus retinitis in AIDS with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dihydroxy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propoxymethy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guanine. Am J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>. 1986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101:405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-18. </w:t>
      </w:r>
      <w:proofErr w:type="spellStart"/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: 10.1016/0002-9394(86)90638-0. </w:t>
      </w:r>
    </w:p>
    <w:p w14:paraId="1DBC2AA2" w14:textId="77777777" w:rsidR="003F5694" w:rsidRPr="003F5694" w:rsidRDefault="009F6303" w:rsidP="001B597C">
      <w:pPr>
        <w:pStyle w:val="ListParagraph"/>
        <w:numPr>
          <w:ilvl w:val="0"/>
          <w:numId w:val="3"/>
        </w:numPr>
        <w:spacing w:after="0"/>
        <w:textAlignment w:val="baseline"/>
        <w:rPr>
          <w:rFonts w:ascii="Times New Roman" w:hAnsi="Times New Roman" w:cs="Times New Roman"/>
        </w:rPr>
      </w:pP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Pepose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JS,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Hilborne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LH,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Cancilla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 PA, Foos RY. Concurrent herpes simplex and cytomegalovirus retinitis and encephalitis in the acquired immune deficiency syndrome (AIDS). Ophthalmology. 1984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91:1669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>-77.</w:t>
      </w:r>
    </w:p>
    <w:p w14:paraId="4B623298" w14:textId="67263C2D" w:rsidR="00522213" w:rsidRPr="003F5694" w:rsidRDefault="00522213" w:rsidP="001B597C">
      <w:pPr>
        <w:pStyle w:val="ListParagraph"/>
        <w:numPr>
          <w:ilvl w:val="0"/>
          <w:numId w:val="3"/>
        </w:num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3F5694">
        <w:rPr>
          <w:rFonts w:ascii="Times New Roman" w:hAnsi="Times New Roman" w:cs="Times New Roman"/>
          <w:sz w:val="24"/>
          <w:szCs w:val="24"/>
        </w:rPr>
        <w:t xml:space="preserve">Friedman </w:t>
      </w:r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 xml:space="preserve">AH, Orellana J, </w:t>
      </w:r>
      <w:proofErr w:type="gramStart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Freeman</w:t>
      </w:r>
      <w:proofErr w:type="gramEnd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 xml:space="preserve"> WR, </w:t>
      </w:r>
      <w:r w:rsidR="003F5694" w:rsidRPr="003F5694">
        <w:rPr>
          <w:rStyle w:val="normaltextrun"/>
          <w:rFonts w:ascii="Times New Roman" w:hAnsi="Times New Roman" w:cs="Times New Roman"/>
          <w:sz w:val="24"/>
          <w:szCs w:val="24"/>
        </w:rPr>
        <w:t>et al</w:t>
      </w:r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. Cytomegalovirus</w:t>
      </w:r>
      <w:r w:rsidRPr="003F5694">
        <w:rPr>
          <w:rStyle w:val="eop"/>
          <w:rFonts w:ascii="Times New Roman" w:hAnsi="Times New Roman" w:cs="Times New Roman"/>
          <w:sz w:val="24"/>
          <w:szCs w:val="24"/>
        </w:rPr>
        <w:t> </w:t>
      </w:r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 xml:space="preserve">retinitis: a manifestation of the acquired immune deficiency syndrome (AIDS). Br J </w:t>
      </w:r>
      <w:proofErr w:type="spellStart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Ophthalmol</w:t>
      </w:r>
      <w:proofErr w:type="spellEnd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. 1983</w:t>
      </w:r>
      <w:proofErr w:type="gramStart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;67:372</w:t>
      </w:r>
      <w:proofErr w:type="gramEnd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 xml:space="preserve">-80. </w:t>
      </w:r>
      <w:proofErr w:type="spellStart"/>
      <w:proofErr w:type="gramStart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3F5694">
        <w:rPr>
          <w:rStyle w:val="normaltextrun"/>
          <w:rFonts w:ascii="Times New Roman" w:hAnsi="Times New Roman" w:cs="Times New Roman"/>
          <w:sz w:val="24"/>
          <w:szCs w:val="24"/>
        </w:rPr>
        <w:t>: 10.1136/bjo.67.6.372.</w:t>
      </w:r>
      <w:r w:rsidRPr="003F5694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14:paraId="3ED6AE78" w14:textId="5BDC1CED" w:rsidR="00522213" w:rsidRPr="003F5694" w:rsidRDefault="001B597C" w:rsidP="008D07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3F5694">
        <w:rPr>
          <w:rFonts w:ascii="Times New Roman" w:hAnsi="Times New Roman" w:cs="Times New Roman"/>
          <w:bCs/>
          <w:sz w:val="24"/>
          <w:szCs w:val="24"/>
        </w:rPr>
        <w:t xml:space="preserve">Marmor MF, Egbert PR, Egbert BM, Marmor JB. Optic nerve head involvement with cytomegalovirus in an adult with lymphoma. Arch </w:t>
      </w:r>
      <w:proofErr w:type="spellStart"/>
      <w:r w:rsidRPr="003F5694">
        <w:rPr>
          <w:rFonts w:ascii="Times New Roman" w:hAnsi="Times New Roman" w:cs="Times New Roman"/>
          <w:bCs/>
          <w:sz w:val="24"/>
          <w:szCs w:val="24"/>
        </w:rPr>
        <w:t>Ophthalmol</w:t>
      </w:r>
      <w:proofErr w:type="spellEnd"/>
      <w:r w:rsidRPr="003F5694">
        <w:rPr>
          <w:rFonts w:ascii="Times New Roman" w:hAnsi="Times New Roman" w:cs="Times New Roman"/>
          <w:bCs/>
          <w:sz w:val="24"/>
          <w:szCs w:val="24"/>
        </w:rPr>
        <w:t>. 1978</w:t>
      </w:r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;96:1252</w:t>
      </w:r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 xml:space="preserve">-4. </w:t>
      </w:r>
      <w:proofErr w:type="spellStart"/>
      <w:proofErr w:type="gramStart"/>
      <w:r w:rsidRPr="003F5694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3F5694">
        <w:rPr>
          <w:rFonts w:ascii="Times New Roman" w:hAnsi="Times New Roman" w:cs="Times New Roman"/>
          <w:bCs/>
          <w:sz w:val="24"/>
          <w:szCs w:val="24"/>
        </w:rPr>
        <w:t>: 10.1001/archopht.1978.03910060078016. </w:t>
      </w:r>
    </w:p>
    <w:sectPr w:rsidR="00522213" w:rsidRPr="003F5694">
      <w:pgSz w:w="15840" w:h="12240" w:orient="landscape"/>
      <w:pgMar w:top="1440" w:right="630" w:bottom="1440" w:left="156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Corbe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0E1F"/>
    <w:multiLevelType w:val="multilevel"/>
    <w:tmpl w:val="FDE841C2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DF0530"/>
    <w:multiLevelType w:val="hybridMultilevel"/>
    <w:tmpl w:val="D8E67D2E"/>
    <w:lvl w:ilvl="0" w:tplc="5EF662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330ED"/>
    <w:multiLevelType w:val="hybridMultilevel"/>
    <w:tmpl w:val="A0AEC2BC"/>
    <w:lvl w:ilvl="0" w:tplc="386839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25915"/>
    <w:multiLevelType w:val="hybridMultilevel"/>
    <w:tmpl w:val="23C0EADE"/>
    <w:lvl w:ilvl="0" w:tplc="10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3D50F9"/>
    <w:multiLevelType w:val="multilevel"/>
    <w:tmpl w:val="29F0204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95607D3"/>
    <w:multiLevelType w:val="hybridMultilevel"/>
    <w:tmpl w:val="4A9227D0"/>
    <w:lvl w:ilvl="0" w:tplc="EFF66468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720" w:hanging="360"/>
      </w:pPr>
    </w:lvl>
    <w:lvl w:ilvl="2" w:tplc="1009001B" w:tentative="1">
      <w:start w:val="1"/>
      <w:numFmt w:val="lowerRoman"/>
      <w:lvlText w:val="%3."/>
      <w:lvlJc w:val="right"/>
      <w:pPr>
        <w:ind w:left="1440" w:hanging="180"/>
      </w:pPr>
    </w:lvl>
    <w:lvl w:ilvl="3" w:tplc="1009000F" w:tentative="1">
      <w:start w:val="1"/>
      <w:numFmt w:val="decimal"/>
      <w:lvlText w:val="%4."/>
      <w:lvlJc w:val="left"/>
      <w:pPr>
        <w:ind w:left="2160" w:hanging="360"/>
      </w:pPr>
    </w:lvl>
    <w:lvl w:ilvl="4" w:tplc="10090019" w:tentative="1">
      <w:start w:val="1"/>
      <w:numFmt w:val="lowerLetter"/>
      <w:lvlText w:val="%5."/>
      <w:lvlJc w:val="left"/>
      <w:pPr>
        <w:ind w:left="2880" w:hanging="360"/>
      </w:pPr>
    </w:lvl>
    <w:lvl w:ilvl="5" w:tplc="1009001B" w:tentative="1">
      <w:start w:val="1"/>
      <w:numFmt w:val="lowerRoman"/>
      <w:lvlText w:val="%6."/>
      <w:lvlJc w:val="right"/>
      <w:pPr>
        <w:ind w:left="3600" w:hanging="180"/>
      </w:pPr>
    </w:lvl>
    <w:lvl w:ilvl="6" w:tplc="1009000F" w:tentative="1">
      <w:start w:val="1"/>
      <w:numFmt w:val="decimal"/>
      <w:lvlText w:val="%7."/>
      <w:lvlJc w:val="left"/>
      <w:pPr>
        <w:ind w:left="4320" w:hanging="360"/>
      </w:pPr>
    </w:lvl>
    <w:lvl w:ilvl="7" w:tplc="10090019" w:tentative="1">
      <w:start w:val="1"/>
      <w:numFmt w:val="lowerLetter"/>
      <w:lvlText w:val="%8."/>
      <w:lvlJc w:val="left"/>
      <w:pPr>
        <w:ind w:left="5040" w:hanging="360"/>
      </w:pPr>
    </w:lvl>
    <w:lvl w:ilvl="8" w:tplc="10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4D"/>
    <w:rsid w:val="0000451A"/>
    <w:rsid w:val="000139C6"/>
    <w:rsid w:val="00013E61"/>
    <w:rsid w:val="00014B9B"/>
    <w:rsid w:val="00021265"/>
    <w:rsid w:val="00021998"/>
    <w:rsid w:val="00030EFD"/>
    <w:rsid w:val="00030FB8"/>
    <w:rsid w:val="00045850"/>
    <w:rsid w:val="000505BB"/>
    <w:rsid w:val="00050C4A"/>
    <w:rsid w:val="000603ED"/>
    <w:rsid w:val="000619D4"/>
    <w:rsid w:val="0006418D"/>
    <w:rsid w:val="000677A3"/>
    <w:rsid w:val="00072BE3"/>
    <w:rsid w:val="00074962"/>
    <w:rsid w:val="00077189"/>
    <w:rsid w:val="0007759D"/>
    <w:rsid w:val="000803E3"/>
    <w:rsid w:val="00085DAD"/>
    <w:rsid w:val="00086A31"/>
    <w:rsid w:val="00093AD0"/>
    <w:rsid w:val="00093B1F"/>
    <w:rsid w:val="00094D16"/>
    <w:rsid w:val="00095132"/>
    <w:rsid w:val="000A08F6"/>
    <w:rsid w:val="000B203B"/>
    <w:rsid w:val="000B3D3F"/>
    <w:rsid w:val="000B687F"/>
    <w:rsid w:val="000B6FEB"/>
    <w:rsid w:val="000C45F4"/>
    <w:rsid w:val="000C6194"/>
    <w:rsid w:val="000D0564"/>
    <w:rsid w:val="000D44D4"/>
    <w:rsid w:val="000D783C"/>
    <w:rsid w:val="000F08B3"/>
    <w:rsid w:val="000F2F0F"/>
    <w:rsid w:val="000F4567"/>
    <w:rsid w:val="00102499"/>
    <w:rsid w:val="00102E25"/>
    <w:rsid w:val="001055CF"/>
    <w:rsid w:val="00111D1C"/>
    <w:rsid w:val="001257B6"/>
    <w:rsid w:val="00125958"/>
    <w:rsid w:val="001262E0"/>
    <w:rsid w:val="001337FB"/>
    <w:rsid w:val="00133FC9"/>
    <w:rsid w:val="00136E6F"/>
    <w:rsid w:val="00137197"/>
    <w:rsid w:val="001464ED"/>
    <w:rsid w:val="0015117C"/>
    <w:rsid w:val="001558C3"/>
    <w:rsid w:val="00157011"/>
    <w:rsid w:val="00162B04"/>
    <w:rsid w:val="001721E8"/>
    <w:rsid w:val="00173C0F"/>
    <w:rsid w:val="00174A3B"/>
    <w:rsid w:val="001863AA"/>
    <w:rsid w:val="001936FB"/>
    <w:rsid w:val="00194FB9"/>
    <w:rsid w:val="00196EEF"/>
    <w:rsid w:val="00197124"/>
    <w:rsid w:val="001A0DEA"/>
    <w:rsid w:val="001A1171"/>
    <w:rsid w:val="001A15F2"/>
    <w:rsid w:val="001B0895"/>
    <w:rsid w:val="001B2B1D"/>
    <w:rsid w:val="001B55A0"/>
    <w:rsid w:val="001B597C"/>
    <w:rsid w:val="001C35F1"/>
    <w:rsid w:val="001C5E4B"/>
    <w:rsid w:val="001C6E3F"/>
    <w:rsid w:val="001E0CE7"/>
    <w:rsid w:val="001E1F4F"/>
    <w:rsid w:val="001E78F8"/>
    <w:rsid w:val="001F5FE5"/>
    <w:rsid w:val="00206274"/>
    <w:rsid w:val="0021142E"/>
    <w:rsid w:val="00214A6A"/>
    <w:rsid w:val="002174B5"/>
    <w:rsid w:val="002206DA"/>
    <w:rsid w:val="002254AC"/>
    <w:rsid w:val="002278A9"/>
    <w:rsid w:val="0023091E"/>
    <w:rsid w:val="002312C5"/>
    <w:rsid w:val="002315B0"/>
    <w:rsid w:val="00235B4E"/>
    <w:rsid w:val="00240087"/>
    <w:rsid w:val="00240531"/>
    <w:rsid w:val="00243CA7"/>
    <w:rsid w:val="00244C31"/>
    <w:rsid w:val="00245937"/>
    <w:rsid w:val="00247CDD"/>
    <w:rsid w:val="00261E0B"/>
    <w:rsid w:val="00262AC8"/>
    <w:rsid w:val="00264E1E"/>
    <w:rsid w:val="00275FC5"/>
    <w:rsid w:val="002776CB"/>
    <w:rsid w:val="00283B9E"/>
    <w:rsid w:val="00283DD9"/>
    <w:rsid w:val="00284C8C"/>
    <w:rsid w:val="00285735"/>
    <w:rsid w:val="00290E9D"/>
    <w:rsid w:val="002A1306"/>
    <w:rsid w:val="002A291F"/>
    <w:rsid w:val="002A46C3"/>
    <w:rsid w:val="002A53F4"/>
    <w:rsid w:val="002C7061"/>
    <w:rsid w:val="002C7095"/>
    <w:rsid w:val="002C7605"/>
    <w:rsid w:val="002C7CA6"/>
    <w:rsid w:val="002D29BC"/>
    <w:rsid w:val="002D458C"/>
    <w:rsid w:val="002D613B"/>
    <w:rsid w:val="002E2524"/>
    <w:rsid w:val="002E54BB"/>
    <w:rsid w:val="002F0B77"/>
    <w:rsid w:val="002F79D6"/>
    <w:rsid w:val="00303B9B"/>
    <w:rsid w:val="00306214"/>
    <w:rsid w:val="00311642"/>
    <w:rsid w:val="003143D6"/>
    <w:rsid w:val="003145CE"/>
    <w:rsid w:val="00316657"/>
    <w:rsid w:val="00321A0A"/>
    <w:rsid w:val="00324F33"/>
    <w:rsid w:val="00327429"/>
    <w:rsid w:val="00330DCE"/>
    <w:rsid w:val="00331B1B"/>
    <w:rsid w:val="00336C13"/>
    <w:rsid w:val="0034519E"/>
    <w:rsid w:val="00350CFF"/>
    <w:rsid w:val="00352A9D"/>
    <w:rsid w:val="00360AF3"/>
    <w:rsid w:val="00366182"/>
    <w:rsid w:val="0036618A"/>
    <w:rsid w:val="003663B5"/>
    <w:rsid w:val="00366704"/>
    <w:rsid w:val="00366ACF"/>
    <w:rsid w:val="00372638"/>
    <w:rsid w:val="003948C1"/>
    <w:rsid w:val="00396858"/>
    <w:rsid w:val="00396FED"/>
    <w:rsid w:val="003A2B98"/>
    <w:rsid w:val="003A6AB9"/>
    <w:rsid w:val="003B41B8"/>
    <w:rsid w:val="003B6105"/>
    <w:rsid w:val="003C0B6F"/>
    <w:rsid w:val="003C43FE"/>
    <w:rsid w:val="003D05CC"/>
    <w:rsid w:val="003D25A1"/>
    <w:rsid w:val="003E3313"/>
    <w:rsid w:val="003E4695"/>
    <w:rsid w:val="003F4BB5"/>
    <w:rsid w:val="003F5694"/>
    <w:rsid w:val="00405A5C"/>
    <w:rsid w:val="00411186"/>
    <w:rsid w:val="00414F00"/>
    <w:rsid w:val="0041759F"/>
    <w:rsid w:val="00427CA5"/>
    <w:rsid w:val="00440F68"/>
    <w:rsid w:val="00455BEB"/>
    <w:rsid w:val="00460855"/>
    <w:rsid w:val="00461EEE"/>
    <w:rsid w:val="0046262D"/>
    <w:rsid w:val="00463793"/>
    <w:rsid w:val="00466C0D"/>
    <w:rsid w:val="00471B4F"/>
    <w:rsid w:val="00481B60"/>
    <w:rsid w:val="004864E9"/>
    <w:rsid w:val="004A1F25"/>
    <w:rsid w:val="004A369A"/>
    <w:rsid w:val="004A5140"/>
    <w:rsid w:val="004A6E7C"/>
    <w:rsid w:val="004A7E21"/>
    <w:rsid w:val="004B4426"/>
    <w:rsid w:val="004C0BF0"/>
    <w:rsid w:val="004C1466"/>
    <w:rsid w:val="004C544A"/>
    <w:rsid w:val="004C59B4"/>
    <w:rsid w:val="004D1EDC"/>
    <w:rsid w:val="004D611C"/>
    <w:rsid w:val="004D72D1"/>
    <w:rsid w:val="004D73CD"/>
    <w:rsid w:val="004E075B"/>
    <w:rsid w:val="004E1851"/>
    <w:rsid w:val="004E376B"/>
    <w:rsid w:val="004E39FD"/>
    <w:rsid w:val="00500510"/>
    <w:rsid w:val="005016E1"/>
    <w:rsid w:val="00502F4D"/>
    <w:rsid w:val="0050436E"/>
    <w:rsid w:val="00507B13"/>
    <w:rsid w:val="00510270"/>
    <w:rsid w:val="00511B94"/>
    <w:rsid w:val="00511BE3"/>
    <w:rsid w:val="00514475"/>
    <w:rsid w:val="005166F0"/>
    <w:rsid w:val="00522213"/>
    <w:rsid w:val="005232DC"/>
    <w:rsid w:val="005239AE"/>
    <w:rsid w:val="005315EE"/>
    <w:rsid w:val="005630D2"/>
    <w:rsid w:val="00563641"/>
    <w:rsid w:val="00565469"/>
    <w:rsid w:val="00570BFC"/>
    <w:rsid w:val="005711E6"/>
    <w:rsid w:val="00587C47"/>
    <w:rsid w:val="0059002D"/>
    <w:rsid w:val="005907A5"/>
    <w:rsid w:val="005909CA"/>
    <w:rsid w:val="00591955"/>
    <w:rsid w:val="00597217"/>
    <w:rsid w:val="005A5F8B"/>
    <w:rsid w:val="005A6297"/>
    <w:rsid w:val="005B2C22"/>
    <w:rsid w:val="005B4453"/>
    <w:rsid w:val="005B6565"/>
    <w:rsid w:val="005C6334"/>
    <w:rsid w:val="005C6653"/>
    <w:rsid w:val="005D4BBD"/>
    <w:rsid w:val="005E60A6"/>
    <w:rsid w:val="006039E0"/>
    <w:rsid w:val="00605558"/>
    <w:rsid w:val="00606084"/>
    <w:rsid w:val="0060777F"/>
    <w:rsid w:val="0061594E"/>
    <w:rsid w:val="00615FA1"/>
    <w:rsid w:val="00621A3D"/>
    <w:rsid w:val="0062702A"/>
    <w:rsid w:val="00632998"/>
    <w:rsid w:val="00635347"/>
    <w:rsid w:val="006357E0"/>
    <w:rsid w:val="00644105"/>
    <w:rsid w:val="00652AC3"/>
    <w:rsid w:val="00654126"/>
    <w:rsid w:val="00654FAF"/>
    <w:rsid w:val="00657B23"/>
    <w:rsid w:val="00670788"/>
    <w:rsid w:val="00672199"/>
    <w:rsid w:val="0067462C"/>
    <w:rsid w:val="006772C1"/>
    <w:rsid w:val="00684F54"/>
    <w:rsid w:val="00691FD9"/>
    <w:rsid w:val="00694F19"/>
    <w:rsid w:val="00697010"/>
    <w:rsid w:val="006A410B"/>
    <w:rsid w:val="006A4551"/>
    <w:rsid w:val="006A46EA"/>
    <w:rsid w:val="006A563E"/>
    <w:rsid w:val="006A674C"/>
    <w:rsid w:val="006A7DF3"/>
    <w:rsid w:val="006E3932"/>
    <w:rsid w:val="006E67C7"/>
    <w:rsid w:val="006E7E38"/>
    <w:rsid w:val="006F703C"/>
    <w:rsid w:val="007055C4"/>
    <w:rsid w:val="007148D9"/>
    <w:rsid w:val="00715A4B"/>
    <w:rsid w:val="0071716F"/>
    <w:rsid w:val="0071750F"/>
    <w:rsid w:val="0071755D"/>
    <w:rsid w:val="00725D28"/>
    <w:rsid w:val="00737531"/>
    <w:rsid w:val="00737ABE"/>
    <w:rsid w:val="007415F8"/>
    <w:rsid w:val="0074731B"/>
    <w:rsid w:val="00752CC6"/>
    <w:rsid w:val="00752CC8"/>
    <w:rsid w:val="0075412E"/>
    <w:rsid w:val="00757005"/>
    <w:rsid w:val="007624A3"/>
    <w:rsid w:val="00766938"/>
    <w:rsid w:val="00766E4B"/>
    <w:rsid w:val="00773745"/>
    <w:rsid w:val="00782C06"/>
    <w:rsid w:val="00791278"/>
    <w:rsid w:val="00793092"/>
    <w:rsid w:val="007939E1"/>
    <w:rsid w:val="007A1EA2"/>
    <w:rsid w:val="007A4C93"/>
    <w:rsid w:val="007B0090"/>
    <w:rsid w:val="007B2DB3"/>
    <w:rsid w:val="007C730B"/>
    <w:rsid w:val="007D5627"/>
    <w:rsid w:val="007E0F5E"/>
    <w:rsid w:val="007E365E"/>
    <w:rsid w:val="007E3CAD"/>
    <w:rsid w:val="007E5CFA"/>
    <w:rsid w:val="007F4B0F"/>
    <w:rsid w:val="007F75FD"/>
    <w:rsid w:val="00804980"/>
    <w:rsid w:val="008110FF"/>
    <w:rsid w:val="00814429"/>
    <w:rsid w:val="008147C0"/>
    <w:rsid w:val="00815AA9"/>
    <w:rsid w:val="00817B25"/>
    <w:rsid w:val="008216B4"/>
    <w:rsid w:val="008348DF"/>
    <w:rsid w:val="0083554E"/>
    <w:rsid w:val="0084099B"/>
    <w:rsid w:val="0085332B"/>
    <w:rsid w:val="0085507B"/>
    <w:rsid w:val="00855D4F"/>
    <w:rsid w:val="008569B4"/>
    <w:rsid w:val="00861AD3"/>
    <w:rsid w:val="0086528A"/>
    <w:rsid w:val="00871F19"/>
    <w:rsid w:val="00882106"/>
    <w:rsid w:val="00882534"/>
    <w:rsid w:val="0088317D"/>
    <w:rsid w:val="0088722C"/>
    <w:rsid w:val="00887467"/>
    <w:rsid w:val="008A05E0"/>
    <w:rsid w:val="008A1C6A"/>
    <w:rsid w:val="008A7D81"/>
    <w:rsid w:val="008B65CE"/>
    <w:rsid w:val="008B7402"/>
    <w:rsid w:val="008B7610"/>
    <w:rsid w:val="008C534A"/>
    <w:rsid w:val="008D07EF"/>
    <w:rsid w:val="008D4489"/>
    <w:rsid w:val="008D6545"/>
    <w:rsid w:val="008D6679"/>
    <w:rsid w:val="008E17B6"/>
    <w:rsid w:val="008E2F78"/>
    <w:rsid w:val="008E4EFA"/>
    <w:rsid w:val="008E57CE"/>
    <w:rsid w:val="008E779C"/>
    <w:rsid w:val="008E7D96"/>
    <w:rsid w:val="008F105B"/>
    <w:rsid w:val="008F77CB"/>
    <w:rsid w:val="0090281B"/>
    <w:rsid w:val="009039E3"/>
    <w:rsid w:val="00913D2A"/>
    <w:rsid w:val="00914D3A"/>
    <w:rsid w:val="00917FE7"/>
    <w:rsid w:val="009214CE"/>
    <w:rsid w:val="00933E67"/>
    <w:rsid w:val="0094202B"/>
    <w:rsid w:val="00943AF7"/>
    <w:rsid w:val="00945E44"/>
    <w:rsid w:val="00950CD3"/>
    <w:rsid w:val="0096374A"/>
    <w:rsid w:val="0098040A"/>
    <w:rsid w:val="00983B2C"/>
    <w:rsid w:val="00986869"/>
    <w:rsid w:val="0099362D"/>
    <w:rsid w:val="009959B6"/>
    <w:rsid w:val="00997E1A"/>
    <w:rsid w:val="009A04CD"/>
    <w:rsid w:val="009B3275"/>
    <w:rsid w:val="009C104B"/>
    <w:rsid w:val="009C302D"/>
    <w:rsid w:val="009C5CE6"/>
    <w:rsid w:val="009D0CF7"/>
    <w:rsid w:val="009D4A5F"/>
    <w:rsid w:val="009D4B18"/>
    <w:rsid w:val="009D4FFA"/>
    <w:rsid w:val="009E386C"/>
    <w:rsid w:val="009F021D"/>
    <w:rsid w:val="009F15F4"/>
    <w:rsid w:val="009F1B0A"/>
    <w:rsid w:val="009F1C05"/>
    <w:rsid w:val="009F6303"/>
    <w:rsid w:val="009F7124"/>
    <w:rsid w:val="00A033A4"/>
    <w:rsid w:val="00A06BF7"/>
    <w:rsid w:val="00A27AE8"/>
    <w:rsid w:val="00A32434"/>
    <w:rsid w:val="00A41E8A"/>
    <w:rsid w:val="00A449B3"/>
    <w:rsid w:val="00A453B9"/>
    <w:rsid w:val="00A46F0B"/>
    <w:rsid w:val="00A52034"/>
    <w:rsid w:val="00A52E08"/>
    <w:rsid w:val="00A55453"/>
    <w:rsid w:val="00A626DB"/>
    <w:rsid w:val="00A72CBB"/>
    <w:rsid w:val="00A72D1F"/>
    <w:rsid w:val="00A73595"/>
    <w:rsid w:val="00A81EE1"/>
    <w:rsid w:val="00A823A8"/>
    <w:rsid w:val="00A84EFA"/>
    <w:rsid w:val="00A94AE3"/>
    <w:rsid w:val="00A95B17"/>
    <w:rsid w:val="00A95BDA"/>
    <w:rsid w:val="00AA06DD"/>
    <w:rsid w:val="00AA0C58"/>
    <w:rsid w:val="00AB4462"/>
    <w:rsid w:val="00AB5495"/>
    <w:rsid w:val="00AB773E"/>
    <w:rsid w:val="00AC0822"/>
    <w:rsid w:val="00AC2230"/>
    <w:rsid w:val="00AC38B9"/>
    <w:rsid w:val="00AC3E6B"/>
    <w:rsid w:val="00AC46CA"/>
    <w:rsid w:val="00AC594D"/>
    <w:rsid w:val="00AC7C60"/>
    <w:rsid w:val="00AD3447"/>
    <w:rsid w:val="00AD389D"/>
    <w:rsid w:val="00AD3D11"/>
    <w:rsid w:val="00AD6C1A"/>
    <w:rsid w:val="00AD727D"/>
    <w:rsid w:val="00AD729A"/>
    <w:rsid w:val="00AE0CD9"/>
    <w:rsid w:val="00AE6CDB"/>
    <w:rsid w:val="00AF26F1"/>
    <w:rsid w:val="00AF5647"/>
    <w:rsid w:val="00B00FAE"/>
    <w:rsid w:val="00B01497"/>
    <w:rsid w:val="00B01734"/>
    <w:rsid w:val="00B03988"/>
    <w:rsid w:val="00B13AA4"/>
    <w:rsid w:val="00B14892"/>
    <w:rsid w:val="00B14E9A"/>
    <w:rsid w:val="00B15E8D"/>
    <w:rsid w:val="00B203BB"/>
    <w:rsid w:val="00B26BE3"/>
    <w:rsid w:val="00B31816"/>
    <w:rsid w:val="00B51DD9"/>
    <w:rsid w:val="00B55114"/>
    <w:rsid w:val="00B605DC"/>
    <w:rsid w:val="00B60FE0"/>
    <w:rsid w:val="00B617DC"/>
    <w:rsid w:val="00B64E26"/>
    <w:rsid w:val="00B73E39"/>
    <w:rsid w:val="00B74493"/>
    <w:rsid w:val="00B757B6"/>
    <w:rsid w:val="00B842BD"/>
    <w:rsid w:val="00B872EA"/>
    <w:rsid w:val="00B96F83"/>
    <w:rsid w:val="00BA4BF4"/>
    <w:rsid w:val="00BC0595"/>
    <w:rsid w:val="00BC6A3A"/>
    <w:rsid w:val="00BD1DB6"/>
    <w:rsid w:val="00BD4A2C"/>
    <w:rsid w:val="00BE2584"/>
    <w:rsid w:val="00BF1D34"/>
    <w:rsid w:val="00BF67BE"/>
    <w:rsid w:val="00C10AFF"/>
    <w:rsid w:val="00C12265"/>
    <w:rsid w:val="00C14B30"/>
    <w:rsid w:val="00C2121F"/>
    <w:rsid w:val="00C311E6"/>
    <w:rsid w:val="00C335AB"/>
    <w:rsid w:val="00C3470A"/>
    <w:rsid w:val="00C36741"/>
    <w:rsid w:val="00C3686F"/>
    <w:rsid w:val="00C60EBA"/>
    <w:rsid w:val="00C64C2E"/>
    <w:rsid w:val="00C66442"/>
    <w:rsid w:val="00C6739E"/>
    <w:rsid w:val="00C762C0"/>
    <w:rsid w:val="00C83C44"/>
    <w:rsid w:val="00C83C61"/>
    <w:rsid w:val="00C83C9F"/>
    <w:rsid w:val="00C844B8"/>
    <w:rsid w:val="00CA769C"/>
    <w:rsid w:val="00CE00A0"/>
    <w:rsid w:val="00CE0C8F"/>
    <w:rsid w:val="00CE3DC6"/>
    <w:rsid w:val="00CE663C"/>
    <w:rsid w:val="00CF020E"/>
    <w:rsid w:val="00D01351"/>
    <w:rsid w:val="00D01F60"/>
    <w:rsid w:val="00D05B20"/>
    <w:rsid w:val="00D068CE"/>
    <w:rsid w:val="00D11063"/>
    <w:rsid w:val="00D1273F"/>
    <w:rsid w:val="00D26353"/>
    <w:rsid w:val="00D33581"/>
    <w:rsid w:val="00D35B23"/>
    <w:rsid w:val="00D42CBA"/>
    <w:rsid w:val="00D449D9"/>
    <w:rsid w:val="00D46488"/>
    <w:rsid w:val="00D5231D"/>
    <w:rsid w:val="00D532A8"/>
    <w:rsid w:val="00D5573B"/>
    <w:rsid w:val="00D61270"/>
    <w:rsid w:val="00D627E0"/>
    <w:rsid w:val="00D65BAC"/>
    <w:rsid w:val="00D713AF"/>
    <w:rsid w:val="00D72488"/>
    <w:rsid w:val="00D7351A"/>
    <w:rsid w:val="00D74DCE"/>
    <w:rsid w:val="00D85A32"/>
    <w:rsid w:val="00DA1C27"/>
    <w:rsid w:val="00DA3661"/>
    <w:rsid w:val="00DA395B"/>
    <w:rsid w:val="00DA4689"/>
    <w:rsid w:val="00DA5BCC"/>
    <w:rsid w:val="00DA7DCE"/>
    <w:rsid w:val="00DB5C97"/>
    <w:rsid w:val="00DC3DF7"/>
    <w:rsid w:val="00DD536C"/>
    <w:rsid w:val="00DD7227"/>
    <w:rsid w:val="00DD78BF"/>
    <w:rsid w:val="00DE283E"/>
    <w:rsid w:val="00DF13A4"/>
    <w:rsid w:val="00DF258E"/>
    <w:rsid w:val="00DF4266"/>
    <w:rsid w:val="00DF5041"/>
    <w:rsid w:val="00DF6429"/>
    <w:rsid w:val="00DF6567"/>
    <w:rsid w:val="00DF7365"/>
    <w:rsid w:val="00E07CB1"/>
    <w:rsid w:val="00E12109"/>
    <w:rsid w:val="00E124E8"/>
    <w:rsid w:val="00E23E14"/>
    <w:rsid w:val="00E242D8"/>
    <w:rsid w:val="00E367EE"/>
    <w:rsid w:val="00E421AC"/>
    <w:rsid w:val="00E4416D"/>
    <w:rsid w:val="00E444C8"/>
    <w:rsid w:val="00E44BB5"/>
    <w:rsid w:val="00E5460E"/>
    <w:rsid w:val="00E5765D"/>
    <w:rsid w:val="00E623C3"/>
    <w:rsid w:val="00E62C6C"/>
    <w:rsid w:val="00E662CD"/>
    <w:rsid w:val="00E72C8D"/>
    <w:rsid w:val="00E80742"/>
    <w:rsid w:val="00E80A79"/>
    <w:rsid w:val="00E8532A"/>
    <w:rsid w:val="00E8569E"/>
    <w:rsid w:val="00EA17A4"/>
    <w:rsid w:val="00EA1F53"/>
    <w:rsid w:val="00EB20E7"/>
    <w:rsid w:val="00EB3246"/>
    <w:rsid w:val="00EB459D"/>
    <w:rsid w:val="00EC0C8E"/>
    <w:rsid w:val="00EC6E89"/>
    <w:rsid w:val="00ED4B9C"/>
    <w:rsid w:val="00EE183E"/>
    <w:rsid w:val="00EE6C59"/>
    <w:rsid w:val="00EE6DD9"/>
    <w:rsid w:val="00EF1E12"/>
    <w:rsid w:val="00EF2A07"/>
    <w:rsid w:val="00EF2FE8"/>
    <w:rsid w:val="00EF69C7"/>
    <w:rsid w:val="00EF7C9E"/>
    <w:rsid w:val="00F023DB"/>
    <w:rsid w:val="00F21AD1"/>
    <w:rsid w:val="00F22D86"/>
    <w:rsid w:val="00F252E4"/>
    <w:rsid w:val="00F25F6B"/>
    <w:rsid w:val="00F354C7"/>
    <w:rsid w:val="00F41098"/>
    <w:rsid w:val="00F500B6"/>
    <w:rsid w:val="00F605BF"/>
    <w:rsid w:val="00F60E1E"/>
    <w:rsid w:val="00F61C26"/>
    <w:rsid w:val="00F626A6"/>
    <w:rsid w:val="00F6733F"/>
    <w:rsid w:val="00F70270"/>
    <w:rsid w:val="00F71EB2"/>
    <w:rsid w:val="00F82C4B"/>
    <w:rsid w:val="00F84D49"/>
    <w:rsid w:val="00F94AE3"/>
    <w:rsid w:val="00F9794E"/>
    <w:rsid w:val="00FB0E42"/>
    <w:rsid w:val="00FB1F1A"/>
    <w:rsid w:val="00FB257C"/>
    <w:rsid w:val="00FB286C"/>
    <w:rsid w:val="00FB4199"/>
    <w:rsid w:val="00FB4D21"/>
    <w:rsid w:val="00FB727B"/>
    <w:rsid w:val="00FC3E40"/>
    <w:rsid w:val="00FC5238"/>
    <w:rsid w:val="00FC6E93"/>
    <w:rsid w:val="00FD0E3E"/>
    <w:rsid w:val="00FD1828"/>
    <w:rsid w:val="00FD3C9E"/>
    <w:rsid w:val="00FD4C21"/>
    <w:rsid w:val="00FD5158"/>
    <w:rsid w:val="00FE380F"/>
    <w:rsid w:val="00FE3E7F"/>
    <w:rsid w:val="00FE48F7"/>
    <w:rsid w:val="00FE509D"/>
    <w:rsid w:val="00FF0BE0"/>
    <w:rsid w:val="00FF32B6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3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43"/>
  </w:style>
  <w:style w:type="paragraph" w:styleId="Heading1">
    <w:name w:val="heading 1"/>
    <w:basedOn w:val="Normal"/>
    <w:next w:val="Normal"/>
    <w:link w:val="Heading1Char"/>
    <w:uiPriority w:val="9"/>
    <w:qFormat/>
    <w:rsid w:val="009C0F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FA60B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1F4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71FF6"/>
    <w:rPr>
      <w:i/>
      <w:iCs/>
    </w:rPr>
  </w:style>
  <w:style w:type="paragraph" w:styleId="NoSpacing">
    <w:name w:val="No Spacing"/>
    <w:uiPriority w:val="1"/>
    <w:qFormat/>
    <w:rsid w:val="00541DA5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6B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6B5"/>
    <w:rPr>
      <w:b/>
      <w:bCs/>
      <w:i/>
      <w:iCs/>
      <w:color w:val="4F81BD" w:themeColor="accent1"/>
      <w:lang w:val="en-CA"/>
    </w:rPr>
  </w:style>
  <w:style w:type="paragraph" w:styleId="ListParagraph">
    <w:name w:val="List Paragraph"/>
    <w:basedOn w:val="Normal"/>
    <w:uiPriority w:val="34"/>
    <w:qFormat/>
    <w:rsid w:val="005F5B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E22"/>
    <w:rPr>
      <w:rFonts w:ascii="Tahoma" w:hAnsi="Tahoma" w:cs="Tahoma"/>
      <w:sz w:val="16"/>
      <w:szCs w:val="16"/>
      <w:lang w:val="en-CA"/>
    </w:rPr>
  </w:style>
  <w:style w:type="paragraph" w:styleId="Revision">
    <w:name w:val="Revision"/>
    <w:hidden/>
    <w:uiPriority w:val="99"/>
    <w:semiHidden/>
    <w:rsid w:val="006E6B3A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E83247"/>
    <w:rPr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7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765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A60B6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C0F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Strong">
    <w:name w:val="Strong"/>
    <w:basedOn w:val="DefaultParagraphFont"/>
    <w:uiPriority w:val="22"/>
    <w:qFormat/>
    <w:rsid w:val="00752CC6"/>
    <w:rPr>
      <w:b/>
      <w:bCs/>
    </w:rPr>
  </w:style>
  <w:style w:type="paragraph" w:customStyle="1" w:styleId="TableStyle2">
    <w:name w:val="Table Style 2"/>
    <w:rsid w:val="00013E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013E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013E6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2278A9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2278A9"/>
  </w:style>
  <w:style w:type="paragraph" w:customStyle="1" w:styleId="paragraph">
    <w:name w:val="paragraph"/>
    <w:basedOn w:val="Normal"/>
    <w:rsid w:val="00394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3948C1"/>
  </w:style>
  <w:style w:type="character" w:customStyle="1" w:styleId="normaltextrun">
    <w:name w:val="normaltextrun"/>
    <w:basedOn w:val="DefaultParagraphFont"/>
    <w:rsid w:val="003948C1"/>
  </w:style>
  <w:style w:type="character" w:customStyle="1" w:styleId="eop">
    <w:name w:val="eop"/>
    <w:basedOn w:val="DefaultParagraphFont"/>
    <w:rsid w:val="003948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43"/>
  </w:style>
  <w:style w:type="paragraph" w:styleId="Heading1">
    <w:name w:val="heading 1"/>
    <w:basedOn w:val="Normal"/>
    <w:next w:val="Normal"/>
    <w:link w:val="Heading1Char"/>
    <w:uiPriority w:val="9"/>
    <w:qFormat/>
    <w:rsid w:val="009C0F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FA60B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1F4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71FF6"/>
    <w:rPr>
      <w:i/>
      <w:iCs/>
    </w:rPr>
  </w:style>
  <w:style w:type="paragraph" w:styleId="NoSpacing">
    <w:name w:val="No Spacing"/>
    <w:uiPriority w:val="1"/>
    <w:qFormat/>
    <w:rsid w:val="00541DA5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6B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6B5"/>
    <w:rPr>
      <w:b/>
      <w:bCs/>
      <w:i/>
      <w:iCs/>
      <w:color w:val="4F81BD" w:themeColor="accent1"/>
      <w:lang w:val="en-CA"/>
    </w:rPr>
  </w:style>
  <w:style w:type="paragraph" w:styleId="ListParagraph">
    <w:name w:val="List Paragraph"/>
    <w:basedOn w:val="Normal"/>
    <w:uiPriority w:val="34"/>
    <w:qFormat/>
    <w:rsid w:val="005F5B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E22"/>
    <w:rPr>
      <w:rFonts w:ascii="Tahoma" w:hAnsi="Tahoma" w:cs="Tahoma"/>
      <w:sz w:val="16"/>
      <w:szCs w:val="16"/>
      <w:lang w:val="en-CA"/>
    </w:rPr>
  </w:style>
  <w:style w:type="paragraph" w:styleId="Revision">
    <w:name w:val="Revision"/>
    <w:hidden/>
    <w:uiPriority w:val="99"/>
    <w:semiHidden/>
    <w:rsid w:val="006E6B3A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E83247"/>
    <w:rPr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7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765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A60B6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C0F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Strong">
    <w:name w:val="Strong"/>
    <w:basedOn w:val="DefaultParagraphFont"/>
    <w:uiPriority w:val="22"/>
    <w:qFormat/>
    <w:rsid w:val="00752CC6"/>
    <w:rPr>
      <w:b/>
      <w:bCs/>
    </w:rPr>
  </w:style>
  <w:style w:type="paragraph" w:customStyle="1" w:styleId="TableStyle2">
    <w:name w:val="Table Style 2"/>
    <w:rsid w:val="00013E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013E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013E6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2278A9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2278A9"/>
  </w:style>
  <w:style w:type="paragraph" w:customStyle="1" w:styleId="paragraph">
    <w:name w:val="paragraph"/>
    <w:basedOn w:val="Normal"/>
    <w:rsid w:val="00394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3948C1"/>
  </w:style>
  <w:style w:type="character" w:customStyle="1" w:styleId="normaltextrun">
    <w:name w:val="normaltextrun"/>
    <w:basedOn w:val="DefaultParagraphFont"/>
    <w:rsid w:val="003948C1"/>
  </w:style>
  <w:style w:type="character" w:customStyle="1" w:styleId="eop">
    <w:name w:val="eop"/>
    <w:basedOn w:val="DefaultParagraphFont"/>
    <w:rsid w:val="00394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BMe0r9xU/EA7Dg9IQMxle3/pRg==">CgMxLjAyCGguZ2pkZ3hzOAByITFaS0YweTh5NWdhX2tWUHRnQWtQRkZ6ZG1PcG5HbmxqV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3340741-AB31-478F-AF89-7B5DE2C10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2906</Words>
  <Characters>1657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AS - Compugen TS</Company>
  <LinksUpToDate>false</LinksUpToDate>
  <CharactersWithSpaces>19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u</dc:creator>
  <cp:lastModifiedBy>J Lu</cp:lastModifiedBy>
  <cp:revision>4</cp:revision>
  <dcterms:created xsi:type="dcterms:W3CDTF">2025-07-26T14:47:00Z</dcterms:created>
  <dcterms:modified xsi:type="dcterms:W3CDTF">2025-07-26T15:05:00Z</dcterms:modified>
</cp:coreProperties>
</file>